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68671" w14:textId="77777777" w:rsidR="000A0510" w:rsidRPr="000A0510" w:rsidRDefault="00BD3911" w:rsidP="003714D9">
      <w:pPr>
        <w:pStyle w:val="Heading3"/>
        <w:rPr>
          <w:b/>
          <w:sz w:val="28"/>
          <w:szCs w:val="28"/>
        </w:rPr>
      </w:pPr>
      <w:r w:rsidRPr="000A0510">
        <w:rPr>
          <w:b/>
          <w:sz w:val="28"/>
          <w:szCs w:val="28"/>
        </w:rPr>
        <w:t>Supplementary</w:t>
      </w:r>
      <w:r w:rsidR="003619A0" w:rsidRPr="000A0510">
        <w:rPr>
          <w:b/>
          <w:sz w:val="28"/>
          <w:szCs w:val="28"/>
        </w:rPr>
        <w:t xml:space="preserve"> </w:t>
      </w:r>
      <w:r w:rsidR="000A0510" w:rsidRPr="000A0510">
        <w:rPr>
          <w:b/>
          <w:sz w:val="28"/>
          <w:szCs w:val="28"/>
        </w:rPr>
        <w:t>data</w:t>
      </w:r>
    </w:p>
    <w:p w14:paraId="44E0DE7C" w14:textId="7DAFB743" w:rsidR="00BB5E8D" w:rsidRPr="003714D9" w:rsidRDefault="00BD3911" w:rsidP="003714D9">
      <w:pPr>
        <w:pStyle w:val="Heading3"/>
        <w:rPr>
          <w:sz w:val="24"/>
          <w:szCs w:val="24"/>
        </w:rPr>
      </w:pPr>
      <w:r w:rsidRPr="003714D9">
        <w:rPr>
          <w:b/>
          <w:sz w:val="24"/>
          <w:szCs w:val="24"/>
        </w:rPr>
        <w:t xml:space="preserve">Table </w:t>
      </w:r>
      <w:r w:rsidR="0092470B" w:rsidRPr="003714D9">
        <w:rPr>
          <w:b/>
          <w:sz w:val="24"/>
          <w:szCs w:val="24"/>
        </w:rPr>
        <w:t>S</w:t>
      </w:r>
      <w:r w:rsidR="00205394" w:rsidRPr="003714D9">
        <w:rPr>
          <w:b/>
          <w:sz w:val="24"/>
          <w:szCs w:val="24"/>
        </w:rPr>
        <w:t>1</w:t>
      </w:r>
      <w:r w:rsidRPr="003714D9">
        <w:rPr>
          <w:b/>
          <w:sz w:val="24"/>
          <w:szCs w:val="24"/>
        </w:rPr>
        <w:t>.</w:t>
      </w:r>
      <w:r w:rsidRPr="003714D9">
        <w:rPr>
          <w:sz w:val="24"/>
          <w:szCs w:val="24"/>
        </w:rPr>
        <w:t xml:space="preserve"> </w:t>
      </w:r>
      <w:r w:rsidR="00AA5AEF" w:rsidRPr="003714D9">
        <w:rPr>
          <w:sz w:val="24"/>
          <w:szCs w:val="24"/>
        </w:rPr>
        <w:t>Number</w:t>
      </w:r>
      <w:r w:rsidR="00D02E2C" w:rsidRPr="003714D9">
        <w:rPr>
          <w:sz w:val="24"/>
          <w:szCs w:val="24"/>
        </w:rPr>
        <w:t>s</w:t>
      </w:r>
      <w:r w:rsidR="00AA5AEF" w:rsidRPr="003714D9">
        <w:rPr>
          <w:sz w:val="24"/>
          <w:szCs w:val="24"/>
        </w:rPr>
        <w:t xml:space="preserve"> </w:t>
      </w:r>
      <w:r w:rsidR="00D02E2C" w:rsidRPr="003714D9">
        <w:rPr>
          <w:sz w:val="24"/>
          <w:szCs w:val="24"/>
        </w:rPr>
        <w:t xml:space="preserve">of isolates of </w:t>
      </w:r>
      <w:r w:rsidR="00C63D78" w:rsidRPr="003714D9">
        <w:rPr>
          <w:sz w:val="24"/>
          <w:szCs w:val="24"/>
        </w:rPr>
        <w:t>Enterobacterales</w:t>
      </w:r>
      <w:r w:rsidR="00D02E2C" w:rsidRPr="003714D9">
        <w:rPr>
          <w:sz w:val="24"/>
          <w:szCs w:val="24"/>
        </w:rPr>
        <w:t xml:space="preserve"> </w:t>
      </w:r>
      <w:r w:rsidR="00D8169D" w:rsidRPr="003714D9">
        <w:rPr>
          <w:sz w:val="24"/>
          <w:szCs w:val="24"/>
        </w:rPr>
        <w:t xml:space="preserve">and </w:t>
      </w:r>
      <w:r w:rsidR="00D8169D" w:rsidRPr="003714D9">
        <w:rPr>
          <w:i/>
          <w:sz w:val="24"/>
          <w:szCs w:val="24"/>
        </w:rPr>
        <w:t>P. aeruginosa</w:t>
      </w:r>
      <w:r w:rsidR="00D8169D" w:rsidRPr="003714D9">
        <w:rPr>
          <w:sz w:val="24"/>
          <w:szCs w:val="24"/>
        </w:rPr>
        <w:t xml:space="preserve"> </w:t>
      </w:r>
      <w:r w:rsidR="00D02E2C" w:rsidRPr="003714D9">
        <w:rPr>
          <w:sz w:val="24"/>
          <w:szCs w:val="24"/>
        </w:rPr>
        <w:t xml:space="preserve">from </w:t>
      </w:r>
      <w:r w:rsidR="00B22731" w:rsidRPr="003714D9">
        <w:rPr>
          <w:sz w:val="24"/>
          <w:szCs w:val="24"/>
        </w:rPr>
        <w:t xml:space="preserve">Africa and the </w:t>
      </w:r>
      <w:r w:rsidR="00D02E2C" w:rsidRPr="003714D9">
        <w:rPr>
          <w:sz w:val="24"/>
          <w:szCs w:val="24"/>
        </w:rPr>
        <w:t xml:space="preserve">Middle East </w:t>
      </w:r>
      <w:r w:rsidR="00CF66B0" w:rsidRPr="003714D9">
        <w:rPr>
          <w:sz w:val="24"/>
          <w:szCs w:val="24"/>
        </w:rPr>
        <w:t xml:space="preserve">collected by the ATLAS Surveillance Program </w:t>
      </w:r>
      <w:r w:rsidR="00D02E2C" w:rsidRPr="003714D9">
        <w:rPr>
          <w:sz w:val="24"/>
          <w:szCs w:val="24"/>
        </w:rPr>
        <w:t xml:space="preserve">in </w:t>
      </w:r>
      <w:r w:rsidR="00BB5E8D" w:rsidRPr="003714D9">
        <w:rPr>
          <w:sz w:val="24"/>
          <w:szCs w:val="24"/>
        </w:rPr>
        <w:t>2018-2020</w:t>
      </w:r>
      <w:r w:rsidR="00CF66B0" w:rsidRPr="003714D9">
        <w:rPr>
          <w:sz w:val="24"/>
          <w:szCs w:val="24"/>
        </w:rPr>
        <w:t xml:space="preserve"> stratified by </w:t>
      </w:r>
      <w:r w:rsidR="00BB5E8D" w:rsidRPr="003714D9">
        <w:rPr>
          <w:sz w:val="24"/>
          <w:szCs w:val="24"/>
        </w:rPr>
        <w:t>country and year</w:t>
      </w:r>
      <w:r w:rsidR="00CF66B0" w:rsidRPr="003714D9">
        <w:rPr>
          <w:sz w:val="24"/>
          <w:szCs w:val="24"/>
        </w:rPr>
        <w:t xml:space="preserve"> of collection</w:t>
      </w:r>
    </w:p>
    <w:tbl>
      <w:tblPr>
        <w:tblStyle w:val="TableGrid"/>
        <w:tblpPr w:leftFromText="180" w:rightFromText="180" w:vertAnchor="text" w:horzAnchor="margin" w:tblpY="195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81"/>
        <w:gridCol w:w="1444"/>
        <w:gridCol w:w="1350"/>
        <w:gridCol w:w="1169"/>
        <w:gridCol w:w="1170"/>
        <w:gridCol w:w="1171"/>
        <w:gridCol w:w="1170"/>
      </w:tblGrid>
      <w:tr w:rsidR="0069605D" w:rsidRPr="00BB5E8D" w14:paraId="42F48120" w14:textId="77777777" w:rsidTr="00231BFB">
        <w:trPr>
          <w:trHeight w:val="288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3DA28" w14:textId="5D05EF40" w:rsidR="0069605D" w:rsidRPr="00BB5E8D" w:rsidRDefault="0069605D" w:rsidP="0069605D">
            <w:r>
              <w:t>Organism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50474" w14:textId="77777777" w:rsidR="0069605D" w:rsidRPr="00BB5E8D" w:rsidRDefault="0069605D" w:rsidP="006E7DCF">
            <w:r w:rsidRPr="00BB5E8D">
              <w:t>Reg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9A66" w14:textId="77777777" w:rsidR="0069605D" w:rsidRPr="00BB5E8D" w:rsidRDefault="0069605D" w:rsidP="006E7DCF">
            <w:r>
              <w:t>Country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8271B" w14:textId="7FD2953B" w:rsidR="0069605D" w:rsidRDefault="0069605D" w:rsidP="0069605D">
            <w:pPr>
              <w:jc w:val="center"/>
            </w:pPr>
            <w:r w:rsidRPr="00BB5E8D">
              <w:t xml:space="preserve">Year of </w:t>
            </w:r>
            <w:r w:rsidR="00B22731">
              <w:t>collect</w:t>
            </w:r>
            <w:r w:rsidRPr="00BB5E8D">
              <w:t>ion</w:t>
            </w:r>
          </w:p>
          <w:p w14:paraId="38E0E796" w14:textId="77777777" w:rsidR="0069605D" w:rsidRPr="00BB5E8D" w:rsidRDefault="0069605D" w:rsidP="0069605D">
            <w:pPr>
              <w:jc w:val="center"/>
            </w:pPr>
            <w:r>
              <w:t>No. of isola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2148D9" w14:textId="7E2AC611" w:rsidR="0069605D" w:rsidRPr="00BB5E8D" w:rsidRDefault="0069605D" w:rsidP="0069605D">
            <w:pPr>
              <w:jc w:val="center"/>
            </w:pPr>
            <w:r w:rsidRPr="00BB5E8D">
              <w:t>Total</w:t>
            </w:r>
            <w:r w:rsidR="00B22731">
              <w:t xml:space="preserve"> n</w:t>
            </w:r>
            <w:r w:rsidR="00B127E7">
              <w:t>umber</w:t>
            </w:r>
            <w:r w:rsidR="00B22731">
              <w:t xml:space="preserve"> of isolates</w:t>
            </w:r>
          </w:p>
        </w:tc>
      </w:tr>
      <w:tr w:rsidR="0069605D" w:rsidRPr="00BB5E8D" w14:paraId="7666298E" w14:textId="77777777" w:rsidTr="00231BFB">
        <w:trPr>
          <w:trHeight w:val="288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8FBA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8AA02" w14:textId="77777777" w:rsidR="0069605D" w:rsidRPr="00BB5E8D" w:rsidRDefault="0069605D" w:rsidP="006E7DCF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0DF4" w14:textId="77777777" w:rsidR="0069605D" w:rsidRPr="00BB5E8D" w:rsidRDefault="0069605D" w:rsidP="006E7DCF"/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733D1" w14:textId="77777777" w:rsidR="0069605D" w:rsidRPr="00BB5E8D" w:rsidRDefault="0069605D" w:rsidP="0069605D">
            <w:pPr>
              <w:jc w:val="center"/>
            </w:pPr>
            <w:r w:rsidRPr="00BB5E8D"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B9B2A" w14:textId="77777777" w:rsidR="0069605D" w:rsidRPr="00BB5E8D" w:rsidRDefault="0069605D" w:rsidP="0069605D">
            <w:pPr>
              <w:jc w:val="center"/>
            </w:pPr>
            <w:r w:rsidRPr="00BB5E8D">
              <w:t>2019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C639D" w14:textId="77777777" w:rsidR="0069605D" w:rsidRPr="00BB5E8D" w:rsidRDefault="0069605D" w:rsidP="0069605D">
            <w:pPr>
              <w:jc w:val="center"/>
            </w:pPr>
            <w:r w:rsidRPr="00BB5E8D">
              <w:t>20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65134" w14:textId="77777777" w:rsidR="0069605D" w:rsidRPr="00BB5E8D" w:rsidRDefault="0069605D" w:rsidP="0069605D">
            <w:pPr>
              <w:jc w:val="center"/>
            </w:pPr>
          </w:p>
        </w:tc>
      </w:tr>
      <w:tr w:rsidR="00C92FC6" w:rsidRPr="00BB5E8D" w14:paraId="60CE7E3F" w14:textId="77777777" w:rsidTr="00231BFB">
        <w:trPr>
          <w:trHeight w:val="288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278000C7" w14:textId="6B32B9B2" w:rsidR="00C92FC6" w:rsidRPr="00BB5E8D" w:rsidRDefault="00C92FC6" w:rsidP="00C92FC6">
            <w:r>
              <w:t>Enterobacterales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vAlign w:val="center"/>
          </w:tcPr>
          <w:p w14:paraId="74AAA3F6" w14:textId="140AD0C9" w:rsidR="00C92FC6" w:rsidRPr="00BB5E8D" w:rsidRDefault="00C92FC6" w:rsidP="00C92FC6">
            <w:r>
              <w:t>Afric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161141F" w14:textId="77777777" w:rsidR="00C92FC6" w:rsidRPr="00BB5E8D" w:rsidRDefault="00C92FC6" w:rsidP="00C92FC6">
            <w:r w:rsidRPr="00BB5E8D">
              <w:t>Morocco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</w:tcPr>
          <w:p w14:paraId="144DB791" w14:textId="77777777" w:rsidR="00C92FC6" w:rsidRPr="00BB5E8D" w:rsidRDefault="00C92FC6" w:rsidP="00C92FC6">
            <w:pPr>
              <w:jc w:val="center"/>
            </w:pPr>
            <w:r w:rsidRPr="00BB5E8D">
              <w:t>2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0487E20A" w14:textId="77777777" w:rsidR="00C92FC6" w:rsidRPr="00BB5E8D" w:rsidRDefault="00C92FC6" w:rsidP="00C92FC6">
            <w:pPr>
              <w:jc w:val="center"/>
            </w:pPr>
            <w:r w:rsidRPr="00BB5E8D">
              <w:t>27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14:paraId="6BF73B20" w14:textId="77777777" w:rsidR="00C92FC6" w:rsidRPr="00BB5E8D" w:rsidRDefault="00C92FC6" w:rsidP="00C92FC6">
            <w:pPr>
              <w:jc w:val="center"/>
            </w:pPr>
            <w:r w:rsidRPr="00BB5E8D">
              <w:t>27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06A41BE3" w14:textId="77777777" w:rsidR="00C92FC6" w:rsidRPr="00BB5E8D" w:rsidRDefault="00C92FC6" w:rsidP="00C92FC6">
            <w:pPr>
              <w:jc w:val="center"/>
            </w:pPr>
            <w:r w:rsidRPr="00BB5E8D">
              <w:t>816</w:t>
            </w:r>
          </w:p>
        </w:tc>
      </w:tr>
      <w:tr w:rsidR="0069605D" w:rsidRPr="00BB5E8D" w14:paraId="68E01C59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6CCE2C39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3C8371C8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19B0CEDD" w14:textId="77777777" w:rsidR="0069605D" w:rsidRPr="00BB5E8D" w:rsidRDefault="0069605D" w:rsidP="006E7DCF">
            <w:r w:rsidRPr="00BB5E8D">
              <w:t>Nigeria</w:t>
            </w:r>
          </w:p>
        </w:tc>
        <w:tc>
          <w:tcPr>
            <w:tcW w:w="1169" w:type="dxa"/>
            <w:noWrap/>
            <w:vAlign w:val="center"/>
          </w:tcPr>
          <w:p w14:paraId="2EFCB985" w14:textId="77777777" w:rsidR="0069605D" w:rsidRPr="00BB5E8D" w:rsidRDefault="0069605D" w:rsidP="0069605D">
            <w:pPr>
              <w:jc w:val="center"/>
            </w:pPr>
            <w:r w:rsidRPr="00BB5E8D">
              <w:t>233</w:t>
            </w:r>
          </w:p>
        </w:tc>
        <w:tc>
          <w:tcPr>
            <w:tcW w:w="1170" w:type="dxa"/>
            <w:noWrap/>
            <w:vAlign w:val="center"/>
          </w:tcPr>
          <w:p w14:paraId="3065F6DD" w14:textId="77777777" w:rsidR="0069605D" w:rsidRPr="00BB5E8D" w:rsidRDefault="0069605D" w:rsidP="0069605D">
            <w:pPr>
              <w:jc w:val="center"/>
            </w:pPr>
            <w:r w:rsidRPr="00BB5E8D">
              <w:t>311</w:t>
            </w:r>
          </w:p>
        </w:tc>
        <w:tc>
          <w:tcPr>
            <w:tcW w:w="1171" w:type="dxa"/>
            <w:noWrap/>
            <w:vAlign w:val="center"/>
          </w:tcPr>
          <w:p w14:paraId="52BC4411" w14:textId="77777777" w:rsidR="0069605D" w:rsidRPr="00BB5E8D" w:rsidRDefault="0069605D" w:rsidP="0069605D">
            <w:pPr>
              <w:jc w:val="center"/>
            </w:pPr>
            <w:r w:rsidRPr="00BB5E8D">
              <w:t>368</w:t>
            </w:r>
          </w:p>
        </w:tc>
        <w:tc>
          <w:tcPr>
            <w:tcW w:w="1170" w:type="dxa"/>
            <w:noWrap/>
            <w:vAlign w:val="center"/>
          </w:tcPr>
          <w:p w14:paraId="1B8C1A78" w14:textId="77777777" w:rsidR="0069605D" w:rsidRPr="00BB5E8D" w:rsidRDefault="0069605D" w:rsidP="0069605D">
            <w:pPr>
              <w:jc w:val="center"/>
            </w:pPr>
            <w:r w:rsidRPr="00BB5E8D">
              <w:t>912</w:t>
            </w:r>
          </w:p>
        </w:tc>
      </w:tr>
      <w:tr w:rsidR="0069605D" w:rsidRPr="00BB5E8D" w14:paraId="3E18B94B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78AC695B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0952BEE6" w14:textId="77777777" w:rsidR="0069605D" w:rsidRPr="00BB5E8D" w:rsidRDefault="0069605D" w:rsidP="006E7DCF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6723454" w14:textId="77777777" w:rsidR="0069605D" w:rsidRPr="00BB5E8D" w:rsidRDefault="0069605D" w:rsidP="006E7DCF">
            <w:r w:rsidRPr="00BB5E8D">
              <w:t>South Afric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</w:tcPr>
          <w:p w14:paraId="264E4BE4" w14:textId="77777777" w:rsidR="0069605D" w:rsidRPr="00BB5E8D" w:rsidRDefault="0069605D" w:rsidP="0069605D">
            <w:pPr>
              <w:jc w:val="center"/>
            </w:pPr>
            <w:r w:rsidRPr="00BB5E8D">
              <w:t>3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24C22759" w14:textId="77777777" w:rsidR="0069605D" w:rsidRPr="00BB5E8D" w:rsidRDefault="0069605D" w:rsidP="0069605D">
            <w:pPr>
              <w:jc w:val="center"/>
            </w:pPr>
            <w:r w:rsidRPr="00BB5E8D">
              <w:t>38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14:paraId="476C39AE" w14:textId="77777777" w:rsidR="0069605D" w:rsidRPr="00BB5E8D" w:rsidRDefault="0069605D" w:rsidP="0069605D">
            <w:pPr>
              <w:jc w:val="center"/>
            </w:pPr>
            <w:r w:rsidRPr="00BB5E8D">
              <w:t>4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1DED9278" w14:textId="77777777" w:rsidR="0069605D" w:rsidRPr="00BB5E8D" w:rsidRDefault="0069605D" w:rsidP="0069605D">
            <w:pPr>
              <w:jc w:val="center"/>
            </w:pPr>
            <w:r w:rsidRPr="00BB5E8D">
              <w:t>1223</w:t>
            </w:r>
          </w:p>
        </w:tc>
      </w:tr>
      <w:tr w:rsidR="0069605D" w:rsidRPr="00BB5E8D" w14:paraId="26170A24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558958D2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112163AF" w14:textId="77777777" w:rsidR="0069605D" w:rsidRPr="00BB5E8D" w:rsidRDefault="0069605D" w:rsidP="006E7DCF"/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8F9D98F" w14:textId="77777777" w:rsidR="0069605D" w:rsidRDefault="0069605D" w:rsidP="006E7DCF">
            <w:r>
              <w:t>Total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</w:tcPr>
          <w:p w14:paraId="341C2A80" w14:textId="77777777" w:rsidR="0069605D" w:rsidRPr="00BB5E8D" w:rsidRDefault="0069605D" w:rsidP="0069605D">
            <w:pPr>
              <w:jc w:val="center"/>
            </w:pPr>
            <w:r>
              <w:t>86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37974B64" w14:textId="77777777" w:rsidR="0069605D" w:rsidRPr="00BB5E8D" w:rsidRDefault="0069605D" w:rsidP="0069605D">
            <w:pPr>
              <w:jc w:val="center"/>
            </w:pPr>
            <w:r>
              <w:t>968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14:paraId="4233FB78" w14:textId="77777777" w:rsidR="0069605D" w:rsidRPr="00BB5E8D" w:rsidRDefault="0069605D" w:rsidP="0069605D">
            <w:pPr>
              <w:jc w:val="center"/>
            </w:pPr>
            <w:r>
              <w:t>11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5F42F0A6" w14:textId="77777777" w:rsidR="0069605D" w:rsidRPr="00BB5E8D" w:rsidRDefault="0069605D" w:rsidP="0069605D">
            <w:pPr>
              <w:jc w:val="center"/>
            </w:pPr>
            <w:r>
              <w:t>2951</w:t>
            </w:r>
          </w:p>
        </w:tc>
      </w:tr>
      <w:tr w:rsidR="0069605D" w:rsidRPr="00BB5E8D" w14:paraId="3157B7C4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5CECC7E4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02BD543E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34557CE8" w14:textId="77777777" w:rsidR="0069605D" w:rsidRPr="00BB5E8D" w:rsidRDefault="0069605D" w:rsidP="006E7DCF"/>
        </w:tc>
        <w:tc>
          <w:tcPr>
            <w:tcW w:w="1169" w:type="dxa"/>
            <w:noWrap/>
            <w:vAlign w:val="center"/>
          </w:tcPr>
          <w:p w14:paraId="4EA59478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0" w:type="dxa"/>
            <w:noWrap/>
            <w:vAlign w:val="center"/>
          </w:tcPr>
          <w:p w14:paraId="413D9550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1" w:type="dxa"/>
            <w:noWrap/>
            <w:vAlign w:val="center"/>
          </w:tcPr>
          <w:p w14:paraId="7295F01B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0" w:type="dxa"/>
            <w:noWrap/>
            <w:vAlign w:val="center"/>
          </w:tcPr>
          <w:p w14:paraId="7D293809" w14:textId="77777777" w:rsidR="0069605D" w:rsidRPr="00BB5E8D" w:rsidRDefault="0069605D" w:rsidP="0069605D">
            <w:pPr>
              <w:jc w:val="center"/>
            </w:pPr>
          </w:p>
        </w:tc>
      </w:tr>
      <w:tr w:rsidR="0069605D" w:rsidRPr="00BB5E8D" w14:paraId="17943B08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5FBED27D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369DF175" w14:textId="17CDE60A" w:rsidR="0069605D" w:rsidRPr="00BB5E8D" w:rsidRDefault="00C92FC6" w:rsidP="006E7DCF">
            <w:r>
              <w:t>Middle East</w:t>
            </w:r>
          </w:p>
        </w:tc>
        <w:tc>
          <w:tcPr>
            <w:tcW w:w="1350" w:type="dxa"/>
            <w:vAlign w:val="center"/>
          </w:tcPr>
          <w:p w14:paraId="6444EC7E" w14:textId="77777777" w:rsidR="0069605D" w:rsidRPr="00BB5E8D" w:rsidRDefault="0069605D" w:rsidP="006E7DCF">
            <w:r w:rsidRPr="00BB5E8D">
              <w:t>Israel</w:t>
            </w:r>
          </w:p>
        </w:tc>
        <w:tc>
          <w:tcPr>
            <w:tcW w:w="1169" w:type="dxa"/>
            <w:noWrap/>
            <w:vAlign w:val="center"/>
          </w:tcPr>
          <w:p w14:paraId="4331998E" w14:textId="77777777" w:rsidR="0069605D" w:rsidRPr="00BB5E8D" w:rsidRDefault="0069605D" w:rsidP="0069605D">
            <w:pPr>
              <w:jc w:val="center"/>
            </w:pPr>
            <w:r w:rsidRPr="00BB5E8D">
              <w:t>376</w:t>
            </w:r>
          </w:p>
        </w:tc>
        <w:tc>
          <w:tcPr>
            <w:tcW w:w="1170" w:type="dxa"/>
            <w:noWrap/>
            <w:vAlign w:val="center"/>
          </w:tcPr>
          <w:p w14:paraId="60DCB91F" w14:textId="77777777" w:rsidR="0069605D" w:rsidRPr="00BB5E8D" w:rsidRDefault="0069605D" w:rsidP="0069605D">
            <w:pPr>
              <w:jc w:val="center"/>
            </w:pPr>
            <w:r w:rsidRPr="00BB5E8D">
              <w:t>371</w:t>
            </w:r>
          </w:p>
        </w:tc>
        <w:tc>
          <w:tcPr>
            <w:tcW w:w="1171" w:type="dxa"/>
            <w:noWrap/>
            <w:vAlign w:val="center"/>
          </w:tcPr>
          <w:p w14:paraId="0EB6C09E" w14:textId="77777777" w:rsidR="0069605D" w:rsidRPr="00BB5E8D" w:rsidRDefault="0069605D" w:rsidP="0069605D">
            <w:pPr>
              <w:jc w:val="center"/>
            </w:pPr>
            <w:r w:rsidRPr="00BB5E8D">
              <w:t>351</w:t>
            </w:r>
          </w:p>
        </w:tc>
        <w:tc>
          <w:tcPr>
            <w:tcW w:w="1170" w:type="dxa"/>
            <w:noWrap/>
            <w:vAlign w:val="center"/>
          </w:tcPr>
          <w:p w14:paraId="14082586" w14:textId="77777777" w:rsidR="0069605D" w:rsidRPr="00BB5E8D" w:rsidRDefault="0069605D" w:rsidP="0069605D">
            <w:pPr>
              <w:jc w:val="center"/>
            </w:pPr>
            <w:r w:rsidRPr="00BB5E8D">
              <w:t>1098</w:t>
            </w:r>
          </w:p>
        </w:tc>
      </w:tr>
      <w:tr w:rsidR="0069605D" w:rsidRPr="00BB5E8D" w14:paraId="7117BF0B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2CA961F9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79204C8B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67256E73" w14:textId="77777777" w:rsidR="0069605D" w:rsidRPr="00BB5E8D" w:rsidRDefault="0069605D" w:rsidP="006E7DCF">
            <w:r w:rsidRPr="00BB5E8D">
              <w:t>Jordan</w:t>
            </w:r>
          </w:p>
        </w:tc>
        <w:tc>
          <w:tcPr>
            <w:tcW w:w="1169" w:type="dxa"/>
            <w:noWrap/>
            <w:vAlign w:val="center"/>
          </w:tcPr>
          <w:p w14:paraId="220B18A8" w14:textId="77777777" w:rsidR="0069605D" w:rsidRPr="00BB5E8D" w:rsidRDefault="0069605D" w:rsidP="0069605D">
            <w:pPr>
              <w:jc w:val="center"/>
            </w:pPr>
            <w:r w:rsidRPr="00BB5E8D">
              <w:t>75</w:t>
            </w:r>
          </w:p>
        </w:tc>
        <w:tc>
          <w:tcPr>
            <w:tcW w:w="1170" w:type="dxa"/>
            <w:noWrap/>
            <w:vAlign w:val="center"/>
          </w:tcPr>
          <w:p w14:paraId="1EBDA792" w14:textId="326B8DDE" w:rsidR="0069605D" w:rsidRPr="004D228A" w:rsidRDefault="0069605D" w:rsidP="0069605D">
            <w:pPr>
              <w:jc w:val="center"/>
              <w:rPr>
                <w:vertAlign w:val="superscript"/>
              </w:rPr>
            </w:pPr>
            <w:r w:rsidRPr="00BB5E8D">
              <w:t>--</w:t>
            </w:r>
            <w:r w:rsidR="004D228A">
              <w:rPr>
                <w:vertAlign w:val="superscript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6CD24AE7" w14:textId="77777777" w:rsidR="0069605D" w:rsidRPr="00BB5E8D" w:rsidRDefault="0069605D" w:rsidP="0069605D">
            <w:pPr>
              <w:jc w:val="center"/>
            </w:pPr>
            <w:r w:rsidRPr="00BB5E8D">
              <w:t>52</w:t>
            </w:r>
          </w:p>
        </w:tc>
        <w:tc>
          <w:tcPr>
            <w:tcW w:w="1170" w:type="dxa"/>
            <w:noWrap/>
            <w:vAlign w:val="center"/>
          </w:tcPr>
          <w:p w14:paraId="5A9068F7" w14:textId="77777777" w:rsidR="0069605D" w:rsidRPr="00BB5E8D" w:rsidRDefault="0069605D" w:rsidP="0069605D">
            <w:pPr>
              <w:jc w:val="center"/>
            </w:pPr>
            <w:r w:rsidRPr="00BB5E8D">
              <w:t>127</w:t>
            </w:r>
          </w:p>
        </w:tc>
      </w:tr>
      <w:tr w:rsidR="0069605D" w:rsidRPr="00BB5E8D" w14:paraId="1E2B778E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3708F7BE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6E14F97B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35B3CC22" w14:textId="77777777" w:rsidR="0069605D" w:rsidRPr="00BB5E8D" w:rsidRDefault="0069605D" w:rsidP="006E7DCF">
            <w:r w:rsidRPr="00BB5E8D">
              <w:t>Kuwait</w:t>
            </w:r>
          </w:p>
        </w:tc>
        <w:tc>
          <w:tcPr>
            <w:tcW w:w="1169" w:type="dxa"/>
            <w:noWrap/>
            <w:vAlign w:val="center"/>
          </w:tcPr>
          <w:p w14:paraId="4DAB1648" w14:textId="77777777" w:rsidR="0069605D" w:rsidRPr="00BB5E8D" w:rsidRDefault="0069605D" w:rsidP="0069605D">
            <w:pPr>
              <w:jc w:val="center"/>
            </w:pPr>
            <w:r w:rsidRPr="00BB5E8D">
              <w:t>275</w:t>
            </w:r>
          </w:p>
        </w:tc>
        <w:tc>
          <w:tcPr>
            <w:tcW w:w="1170" w:type="dxa"/>
            <w:noWrap/>
            <w:vAlign w:val="center"/>
          </w:tcPr>
          <w:p w14:paraId="3782B182" w14:textId="77777777" w:rsidR="0069605D" w:rsidRPr="00BB5E8D" w:rsidRDefault="0069605D" w:rsidP="0069605D">
            <w:pPr>
              <w:jc w:val="center"/>
            </w:pPr>
            <w:r w:rsidRPr="00BB5E8D">
              <w:t>281</w:t>
            </w:r>
          </w:p>
        </w:tc>
        <w:tc>
          <w:tcPr>
            <w:tcW w:w="1171" w:type="dxa"/>
            <w:noWrap/>
            <w:vAlign w:val="center"/>
          </w:tcPr>
          <w:p w14:paraId="2BE08A8A" w14:textId="77777777" w:rsidR="0069605D" w:rsidRPr="00BB5E8D" w:rsidRDefault="0069605D" w:rsidP="0069605D">
            <w:pPr>
              <w:jc w:val="center"/>
            </w:pPr>
            <w:r w:rsidRPr="00BB5E8D">
              <w:t>276</w:t>
            </w:r>
          </w:p>
        </w:tc>
        <w:tc>
          <w:tcPr>
            <w:tcW w:w="1170" w:type="dxa"/>
            <w:noWrap/>
            <w:vAlign w:val="center"/>
          </w:tcPr>
          <w:p w14:paraId="602FA074" w14:textId="77777777" w:rsidR="0069605D" w:rsidRPr="00BB5E8D" w:rsidRDefault="0069605D" w:rsidP="0069605D">
            <w:pPr>
              <w:jc w:val="center"/>
            </w:pPr>
            <w:r w:rsidRPr="00BB5E8D">
              <w:t>832</w:t>
            </w:r>
          </w:p>
        </w:tc>
      </w:tr>
      <w:tr w:rsidR="0069605D" w:rsidRPr="00BB5E8D" w14:paraId="61BB9AC0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04964E44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15454BB7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1E766A1F" w14:textId="77777777" w:rsidR="0069605D" w:rsidRPr="00BB5E8D" w:rsidRDefault="0069605D" w:rsidP="006E7DCF">
            <w:r w:rsidRPr="00BB5E8D">
              <w:t>Qatar</w:t>
            </w:r>
          </w:p>
        </w:tc>
        <w:tc>
          <w:tcPr>
            <w:tcW w:w="1169" w:type="dxa"/>
            <w:noWrap/>
            <w:vAlign w:val="center"/>
          </w:tcPr>
          <w:p w14:paraId="3FD1FB68" w14:textId="6F071380" w:rsidR="0069605D" w:rsidRPr="00BB5E8D" w:rsidRDefault="0069605D" w:rsidP="0069605D">
            <w:pPr>
              <w:jc w:val="center"/>
            </w:pPr>
            <w:r w:rsidRPr="00BB5E8D">
              <w:t>--</w:t>
            </w:r>
            <w:r w:rsidR="003714D9">
              <w:rPr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vAlign w:val="center"/>
          </w:tcPr>
          <w:p w14:paraId="75A69DF1" w14:textId="77777777" w:rsidR="0069605D" w:rsidRPr="00BB5E8D" w:rsidRDefault="0069605D" w:rsidP="0069605D">
            <w:pPr>
              <w:jc w:val="center"/>
            </w:pPr>
            <w:r w:rsidRPr="00BB5E8D">
              <w:t>92</w:t>
            </w:r>
          </w:p>
        </w:tc>
        <w:tc>
          <w:tcPr>
            <w:tcW w:w="1171" w:type="dxa"/>
            <w:noWrap/>
            <w:vAlign w:val="center"/>
          </w:tcPr>
          <w:p w14:paraId="14062C9A" w14:textId="77777777" w:rsidR="0069605D" w:rsidRPr="00BB5E8D" w:rsidRDefault="0069605D" w:rsidP="0069605D">
            <w:pPr>
              <w:jc w:val="center"/>
            </w:pPr>
            <w:r w:rsidRPr="00BB5E8D">
              <w:t>97</w:t>
            </w:r>
          </w:p>
        </w:tc>
        <w:tc>
          <w:tcPr>
            <w:tcW w:w="1170" w:type="dxa"/>
            <w:noWrap/>
            <w:vAlign w:val="center"/>
          </w:tcPr>
          <w:p w14:paraId="4BE9C1C6" w14:textId="77777777" w:rsidR="0069605D" w:rsidRPr="00BB5E8D" w:rsidRDefault="0069605D" w:rsidP="0069605D">
            <w:pPr>
              <w:jc w:val="center"/>
            </w:pPr>
            <w:r w:rsidRPr="00BB5E8D">
              <w:t>189</w:t>
            </w:r>
          </w:p>
        </w:tc>
      </w:tr>
      <w:tr w:rsidR="0069605D" w:rsidRPr="00BB5E8D" w14:paraId="09D7D3C5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752C9F13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4BDF8840" w14:textId="77777777" w:rsidR="0069605D" w:rsidRPr="00BB5E8D" w:rsidRDefault="0069605D" w:rsidP="006E7DCF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97ACBE7" w14:textId="77777777" w:rsidR="0069605D" w:rsidRPr="00BB5E8D" w:rsidRDefault="0069605D" w:rsidP="006E7DCF">
            <w:r w:rsidRPr="00BB5E8D">
              <w:t>Saudi Arabi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</w:tcPr>
          <w:p w14:paraId="56ED2FCA" w14:textId="77777777" w:rsidR="0069605D" w:rsidRPr="00BB5E8D" w:rsidRDefault="0069605D" w:rsidP="0069605D">
            <w:pPr>
              <w:jc w:val="center"/>
            </w:pPr>
            <w:r w:rsidRPr="00BB5E8D">
              <w:t>8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644F2E2C" w14:textId="77777777" w:rsidR="0069605D" w:rsidRPr="00BB5E8D" w:rsidRDefault="0069605D" w:rsidP="0069605D">
            <w:pPr>
              <w:jc w:val="center"/>
            </w:pPr>
            <w:r w:rsidRPr="00BB5E8D">
              <w:t>86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14:paraId="4CAB4D5D" w14:textId="77777777" w:rsidR="0069605D" w:rsidRPr="00BB5E8D" w:rsidRDefault="0069605D" w:rsidP="0069605D">
            <w:pPr>
              <w:jc w:val="center"/>
            </w:pPr>
            <w:r w:rsidRPr="00BB5E8D">
              <w:t>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62C3BA88" w14:textId="77777777" w:rsidR="0069605D" w:rsidRPr="00BB5E8D" w:rsidRDefault="0069605D" w:rsidP="0069605D">
            <w:pPr>
              <w:jc w:val="center"/>
            </w:pPr>
            <w:r w:rsidRPr="00BB5E8D">
              <w:t>260</w:t>
            </w:r>
          </w:p>
        </w:tc>
      </w:tr>
      <w:tr w:rsidR="0069605D" w:rsidRPr="00BB5E8D" w14:paraId="65AF8358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37E3D04F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39BB32D4" w14:textId="77777777" w:rsidR="0069605D" w:rsidRPr="00BB5E8D" w:rsidRDefault="0069605D" w:rsidP="006E7DCF"/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D99B778" w14:textId="77777777" w:rsidR="0069605D" w:rsidRDefault="0069605D" w:rsidP="006E7DCF">
            <w:r>
              <w:t>Total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</w:tcPr>
          <w:p w14:paraId="6D20693B" w14:textId="77777777" w:rsidR="0069605D" w:rsidRPr="00BB5E8D" w:rsidRDefault="0069605D" w:rsidP="0069605D">
            <w:pPr>
              <w:jc w:val="center"/>
            </w:pPr>
            <w:r>
              <w:t>8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0F71F931" w14:textId="77777777" w:rsidR="0069605D" w:rsidRPr="00BB5E8D" w:rsidRDefault="0069605D" w:rsidP="0069605D">
            <w:pPr>
              <w:jc w:val="center"/>
            </w:pPr>
            <w:r>
              <w:t>83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14:paraId="227190EA" w14:textId="77777777" w:rsidR="0069605D" w:rsidRPr="00BB5E8D" w:rsidRDefault="0069605D" w:rsidP="0069605D">
            <w:pPr>
              <w:jc w:val="center"/>
            </w:pPr>
            <w:r>
              <w:t>86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79D118C0" w14:textId="77777777" w:rsidR="0069605D" w:rsidRPr="00BB5E8D" w:rsidRDefault="0069605D" w:rsidP="0069605D">
            <w:pPr>
              <w:jc w:val="center"/>
            </w:pPr>
            <w:r>
              <w:t>2506</w:t>
            </w:r>
          </w:p>
        </w:tc>
      </w:tr>
      <w:tr w:rsidR="0069605D" w:rsidRPr="00BB5E8D" w14:paraId="7554009C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194EC214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7D783D72" w14:textId="77777777" w:rsidR="0069605D" w:rsidRPr="00BB5E8D" w:rsidRDefault="0069605D" w:rsidP="006E7DCF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8DA49DC" w14:textId="77777777" w:rsidR="0069605D" w:rsidRPr="00BB5E8D" w:rsidRDefault="0069605D" w:rsidP="006E7DCF"/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</w:tcPr>
          <w:p w14:paraId="395031BF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54914866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14:paraId="64934CFD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01FD813F" w14:textId="77777777" w:rsidR="0069605D" w:rsidRPr="00BB5E8D" w:rsidRDefault="0069605D" w:rsidP="0069605D">
            <w:pPr>
              <w:jc w:val="center"/>
            </w:pPr>
          </w:p>
        </w:tc>
      </w:tr>
      <w:tr w:rsidR="0069605D" w:rsidRPr="00BB5E8D" w14:paraId="30F4D491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32A85FC1" w14:textId="77777777" w:rsidR="0069605D" w:rsidRPr="00BB5E8D" w:rsidRDefault="0069605D" w:rsidP="0069605D"/>
        </w:tc>
        <w:tc>
          <w:tcPr>
            <w:tcW w:w="1444" w:type="dxa"/>
            <w:noWrap/>
            <w:vAlign w:val="center"/>
            <w:hideMark/>
          </w:tcPr>
          <w:p w14:paraId="006E3C12" w14:textId="77777777" w:rsidR="0069605D" w:rsidRPr="00BB5E8D" w:rsidRDefault="0069605D" w:rsidP="006E7DCF"/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003208F" w14:textId="77777777" w:rsidR="0069605D" w:rsidRPr="00BB5E8D" w:rsidRDefault="0069605D" w:rsidP="006E7DCF">
            <w:r>
              <w:t xml:space="preserve">Grand </w:t>
            </w:r>
            <w:r w:rsidRPr="00BB5E8D">
              <w:t>Total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04D343" w14:textId="77777777" w:rsidR="0069605D" w:rsidRPr="00BB5E8D" w:rsidRDefault="0069605D" w:rsidP="0069605D">
            <w:pPr>
              <w:jc w:val="center"/>
            </w:pPr>
            <w:r w:rsidRPr="00BB5E8D">
              <w:t>16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970FD" w14:textId="77777777" w:rsidR="0069605D" w:rsidRPr="00BB5E8D" w:rsidRDefault="0069605D" w:rsidP="0069605D">
            <w:pPr>
              <w:jc w:val="center"/>
            </w:pPr>
            <w:r w:rsidRPr="00BB5E8D">
              <w:t>1798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E09295" w14:textId="77777777" w:rsidR="0069605D" w:rsidRPr="00BB5E8D" w:rsidRDefault="0069605D" w:rsidP="0069605D">
            <w:pPr>
              <w:jc w:val="center"/>
            </w:pPr>
            <w:r>
              <w:t>19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64393E" w14:textId="77777777" w:rsidR="0069605D" w:rsidRPr="00BB5E8D" w:rsidRDefault="0069605D" w:rsidP="0069605D">
            <w:pPr>
              <w:jc w:val="center"/>
            </w:pPr>
            <w:r w:rsidRPr="00BB5E8D">
              <w:t>5</w:t>
            </w:r>
            <w:r>
              <w:t>457</w:t>
            </w:r>
          </w:p>
        </w:tc>
      </w:tr>
      <w:tr w:rsidR="0069605D" w:rsidRPr="00BB5E8D" w14:paraId="6CDCD3BB" w14:textId="77777777" w:rsidTr="00231BFB">
        <w:trPr>
          <w:trHeight w:val="288"/>
        </w:trPr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7283F945" w14:textId="7600D692" w:rsidR="0069605D" w:rsidRPr="0069605D" w:rsidRDefault="0069605D" w:rsidP="0069605D">
            <w:pPr>
              <w:rPr>
                <w:i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vAlign w:val="center"/>
          </w:tcPr>
          <w:p w14:paraId="4BFECDB1" w14:textId="099A0D67" w:rsidR="0069605D" w:rsidRPr="00BB5E8D" w:rsidRDefault="0069605D" w:rsidP="006E7DCF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925E26F" w14:textId="77777777" w:rsidR="0069605D" w:rsidRDefault="0069605D" w:rsidP="006E7DCF"/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</w:tcPr>
          <w:p w14:paraId="0D6C7BB8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15D2E896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14:paraId="57317272" w14:textId="77777777" w:rsidR="0069605D" w:rsidRDefault="0069605D" w:rsidP="0069605D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1F0062D9" w14:textId="77777777" w:rsidR="0069605D" w:rsidRPr="00BB5E8D" w:rsidRDefault="0069605D" w:rsidP="0069605D">
            <w:pPr>
              <w:jc w:val="center"/>
            </w:pPr>
          </w:p>
        </w:tc>
      </w:tr>
      <w:tr w:rsidR="002733F9" w:rsidRPr="00BB5E8D" w14:paraId="7DD598B1" w14:textId="77777777" w:rsidTr="00231BFB">
        <w:trPr>
          <w:trHeight w:val="288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6EB38FE9" w14:textId="473975DB" w:rsidR="002733F9" w:rsidRPr="00BB5E8D" w:rsidRDefault="002733F9" w:rsidP="002733F9">
            <w:r w:rsidRPr="0069605D">
              <w:rPr>
                <w:i/>
              </w:rPr>
              <w:t>P</w:t>
            </w:r>
            <w:r>
              <w:rPr>
                <w:i/>
              </w:rPr>
              <w:t>.</w:t>
            </w:r>
            <w:r w:rsidRPr="0069605D">
              <w:rPr>
                <w:i/>
              </w:rPr>
              <w:t xml:space="preserve"> aeruginos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vAlign w:val="center"/>
          </w:tcPr>
          <w:p w14:paraId="79A4DBE5" w14:textId="026B1E04" w:rsidR="002733F9" w:rsidRPr="00BB5E8D" w:rsidRDefault="002733F9" w:rsidP="002733F9">
            <w:r>
              <w:t>Afric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494E2F1" w14:textId="73FE3F5E" w:rsidR="002733F9" w:rsidRDefault="002733F9" w:rsidP="002733F9">
            <w:r w:rsidRPr="00BB5E8D">
              <w:t>Morocco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</w:tcPr>
          <w:p w14:paraId="1ED3100B" w14:textId="6BB7A73B" w:rsidR="002733F9" w:rsidRPr="00BB5E8D" w:rsidRDefault="002733F9" w:rsidP="002733F9">
            <w:pPr>
              <w:jc w:val="center"/>
            </w:pPr>
            <w:r>
              <w:t>7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221B3D54" w14:textId="7F9781F5" w:rsidR="002733F9" w:rsidRPr="00BB5E8D" w:rsidRDefault="002733F9" w:rsidP="002733F9">
            <w:pPr>
              <w:jc w:val="center"/>
            </w:pPr>
            <w:r>
              <w:t>11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</w:tcPr>
          <w:p w14:paraId="0A0C965C" w14:textId="72619A33" w:rsidR="002733F9" w:rsidRDefault="002733F9" w:rsidP="002733F9">
            <w:pPr>
              <w:jc w:val="center"/>
            </w:pPr>
            <w:r>
              <w:t>12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FF10EE8" w14:textId="25657CA8" w:rsidR="002733F9" w:rsidRPr="00BB5E8D" w:rsidRDefault="002733F9" w:rsidP="002733F9">
            <w:pPr>
              <w:jc w:val="center"/>
            </w:pPr>
            <w:r>
              <w:t>311</w:t>
            </w:r>
          </w:p>
        </w:tc>
      </w:tr>
      <w:tr w:rsidR="0069605D" w:rsidRPr="00BB5E8D" w14:paraId="6FADFA1E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064FCA45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3E0F783B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72844DFE" w14:textId="7BD1F54D" w:rsidR="0069605D" w:rsidRDefault="0069605D" w:rsidP="006E7DCF">
            <w:r w:rsidRPr="00BB5E8D">
              <w:t>Nigeria</w:t>
            </w:r>
          </w:p>
        </w:tc>
        <w:tc>
          <w:tcPr>
            <w:tcW w:w="1169" w:type="dxa"/>
            <w:noWrap/>
          </w:tcPr>
          <w:p w14:paraId="58B0EBF4" w14:textId="416C02B0" w:rsidR="0069605D" w:rsidRPr="00BB5E8D" w:rsidRDefault="0069605D" w:rsidP="0069605D">
            <w:pPr>
              <w:jc w:val="center"/>
            </w:pPr>
            <w:r>
              <w:t>38</w:t>
            </w:r>
          </w:p>
        </w:tc>
        <w:tc>
          <w:tcPr>
            <w:tcW w:w="1170" w:type="dxa"/>
            <w:noWrap/>
          </w:tcPr>
          <w:p w14:paraId="1658D206" w14:textId="67AFE29E" w:rsidR="0069605D" w:rsidRPr="00BB5E8D" w:rsidRDefault="0069605D" w:rsidP="0069605D">
            <w:pPr>
              <w:jc w:val="center"/>
            </w:pPr>
            <w:r>
              <w:t>79</w:t>
            </w:r>
          </w:p>
        </w:tc>
        <w:tc>
          <w:tcPr>
            <w:tcW w:w="1171" w:type="dxa"/>
            <w:noWrap/>
          </w:tcPr>
          <w:p w14:paraId="687DF69C" w14:textId="6195A894" w:rsidR="0069605D" w:rsidRDefault="0069605D" w:rsidP="0069605D">
            <w:pPr>
              <w:jc w:val="center"/>
            </w:pPr>
            <w:r>
              <w:t>101</w:t>
            </w:r>
          </w:p>
        </w:tc>
        <w:tc>
          <w:tcPr>
            <w:tcW w:w="1170" w:type="dxa"/>
            <w:noWrap/>
          </w:tcPr>
          <w:p w14:paraId="436AB4FC" w14:textId="45712628" w:rsidR="0069605D" w:rsidRPr="00BB5E8D" w:rsidRDefault="0069605D" w:rsidP="0069605D">
            <w:pPr>
              <w:jc w:val="center"/>
            </w:pPr>
            <w:r>
              <w:t>218</w:t>
            </w:r>
          </w:p>
        </w:tc>
      </w:tr>
      <w:tr w:rsidR="0069605D" w:rsidRPr="00BB5E8D" w14:paraId="2FDFB081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0061312F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2BA89B49" w14:textId="77777777" w:rsidR="0069605D" w:rsidRPr="00BB5E8D" w:rsidRDefault="0069605D" w:rsidP="006E7DCF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E5A16BC" w14:textId="40BC8A6D" w:rsidR="0069605D" w:rsidRDefault="0069605D" w:rsidP="006E7DCF">
            <w:r w:rsidRPr="00BB5E8D">
              <w:t>South Afric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</w:tcPr>
          <w:p w14:paraId="61272301" w14:textId="20D1B80E" w:rsidR="0069605D" w:rsidRPr="00BB5E8D" w:rsidRDefault="0069605D" w:rsidP="0069605D">
            <w:pPr>
              <w:jc w:val="center"/>
            </w:pPr>
            <w:r w:rsidRPr="00BB5E8D">
              <w:t>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3576CF2E" w14:textId="288EBDAA" w:rsidR="0069605D" w:rsidRPr="00BB5E8D" w:rsidRDefault="0069605D" w:rsidP="0069605D">
            <w:pPr>
              <w:jc w:val="center"/>
            </w:pPr>
            <w:r w:rsidRPr="00BB5E8D">
              <w:t>146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</w:tcPr>
          <w:p w14:paraId="29F6EE2E" w14:textId="070EEEAA" w:rsidR="0069605D" w:rsidRDefault="0069605D" w:rsidP="0069605D">
            <w:pPr>
              <w:jc w:val="center"/>
            </w:pPr>
            <w:r w:rsidRPr="00BB5E8D">
              <w:t>2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011C25B8" w14:textId="62E6A34F" w:rsidR="0069605D" w:rsidRPr="00BB5E8D" w:rsidRDefault="0069605D" w:rsidP="0069605D">
            <w:pPr>
              <w:jc w:val="center"/>
            </w:pPr>
            <w:r w:rsidRPr="00BB5E8D">
              <w:t>444</w:t>
            </w:r>
          </w:p>
        </w:tc>
      </w:tr>
      <w:tr w:rsidR="0069605D" w:rsidRPr="00BB5E8D" w14:paraId="1D2832CA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3383023B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43F96DB5" w14:textId="77777777" w:rsidR="0069605D" w:rsidRPr="00BB5E8D" w:rsidRDefault="0069605D" w:rsidP="006E7DCF"/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2F299E6" w14:textId="1C175064" w:rsidR="0069605D" w:rsidRDefault="0069605D" w:rsidP="006E7DCF">
            <w:r>
              <w:t>Total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</w:tcPr>
          <w:p w14:paraId="4006E652" w14:textId="4513E657" w:rsidR="0069605D" w:rsidRPr="00BB5E8D" w:rsidRDefault="0069605D" w:rsidP="0069605D">
            <w:pPr>
              <w:jc w:val="center"/>
            </w:pPr>
            <w:r>
              <w:t>2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63BEA27E" w14:textId="27786CE0" w:rsidR="0069605D" w:rsidRPr="00BB5E8D" w:rsidRDefault="0069605D" w:rsidP="0069605D">
            <w:pPr>
              <w:jc w:val="center"/>
            </w:pPr>
            <w:r>
              <w:t>33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</w:tcPr>
          <w:p w14:paraId="236C9949" w14:textId="51F59BF9" w:rsidR="0069605D" w:rsidRDefault="0069605D" w:rsidP="0069605D">
            <w:pPr>
              <w:jc w:val="center"/>
            </w:pPr>
            <w:r>
              <w:t>4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841535F" w14:textId="566D8E0D" w:rsidR="0069605D" w:rsidRPr="00BB5E8D" w:rsidRDefault="0069605D" w:rsidP="0069605D">
            <w:pPr>
              <w:jc w:val="center"/>
            </w:pPr>
            <w:r>
              <w:t>973</w:t>
            </w:r>
          </w:p>
        </w:tc>
      </w:tr>
      <w:tr w:rsidR="0069605D" w:rsidRPr="00BB5E8D" w14:paraId="073CB889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2A31299B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3B15D7F4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500A91C4" w14:textId="77777777" w:rsidR="0069605D" w:rsidRDefault="0069605D" w:rsidP="006E7DCF"/>
        </w:tc>
        <w:tc>
          <w:tcPr>
            <w:tcW w:w="1169" w:type="dxa"/>
            <w:noWrap/>
          </w:tcPr>
          <w:p w14:paraId="4086FC25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0" w:type="dxa"/>
            <w:noWrap/>
          </w:tcPr>
          <w:p w14:paraId="1583FF85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1" w:type="dxa"/>
            <w:noWrap/>
          </w:tcPr>
          <w:p w14:paraId="03EE5043" w14:textId="77777777" w:rsidR="0069605D" w:rsidRDefault="0069605D" w:rsidP="0069605D">
            <w:pPr>
              <w:jc w:val="center"/>
            </w:pPr>
          </w:p>
        </w:tc>
        <w:tc>
          <w:tcPr>
            <w:tcW w:w="1170" w:type="dxa"/>
            <w:noWrap/>
          </w:tcPr>
          <w:p w14:paraId="6889BDA1" w14:textId="77777777" w:rsidR="0069605D" w:rsidRPr="00BB5E8D" w:rsidRDefault="0069605D" w:rsidP="0069605D">
            <w:pPr>
              <w:jc w:val="center"/>
            </w:pPr>
          </w:p>
        </w:tc>
      </w:tr>
      <w:tr w:rsidR="0069605D" w:rsidRPr="00BB5E8D" w14:paraId="16C8FDE0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134B0CDF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4139917E" w14:textId="6C4FB695" w:rsidR="0069605D" w:rsidRPr="00BB5E8D" w:rsidRDefault="002733F9" w:rsidP="006E7DCF">
            <w:r>
              <w:t>Middle East</w:t>
            </w:r>
          </w:p>
        </w:tc>
        <w:tc>
          <w:tcPr>
            <w:tcW w:w="1350" w:type="dxa"/>
            <w:vAlign w:val="center"/>
          </w:tcPr>
          <w:p w14:paraId="588F5761" w14:textId="05F96359" w:rsidR="0069605D" w:rsidRDefault="0069605D" w:rsidP="006E7DCF">
            <w:r w:rsidRPr="00BB5E8D">
              <w:t>Israel</w:t>
            </w:r>
          </w:p>
        </w:tc>
        <w:tc>
          <w:tcPr>
            <w:tcW w:w="1169" w:type="dxa"/>
            <w:noWrap/>
          </w:tcPr>
          <w:p w14:paraId="0E17FE75" w14:textId="43EF6675" w:rsidR="0069605D" w:rsidRPr="00BB5E8D" w:rsidRDefault="0069605D" w:rsidP="0069605D">
            <w:pPr>
              <w:jc w:val="center"/>
            </w:pPr>
            <w:r>
              <w:t>100</w:t>
            </w:r>
          </w:p>
        </w:tc>
        <w:tc>
          <w:tcPr>
            <w:tcW w:w="1170" w:type="dxa"/>
            <w:noWrap/>
          </w:tcPr>
          <w:p w14:paraId="4989764A" w14:textId="523A7942" w:rsidR="0069605D" w:rsidRPr="00BB5E8D" w:rsidRDefault="0069605D" w:rsidP="0069605D">
            <w:pPr>
              <w:jc w:val="center"/>
            </w:pPr>
            <w:r>
              <w:t>157</w:t>
            </w:r>
          </w:p>
        </w:tc>
        <w:tc>
          <w:tcPr>
            <w:tcW w:w="1171" w:type="dxa"/>
            <w:noWrap/>
          </w:tcPr>
          <w:p w14:paraId="398BE008" w14:textId="284AC241" w:rsidR="0069605D" w:rsidRDefault="0069605D" w:rsidP="0069605D">
            <w:pPr>
              <w:jc w:val="center"/>
            </w:pPr>
            <w:r>
              <w:t>163</w:t>
            </w:r>
          </w:p>
        </w:tc>
        <w:tc>
          <w:tcPr>
            <w:tcW w:w="1170" w:type="dxa"/>
            <w:noWrap/>
          </w:tcPr>
          <w:p w14:paraId="461E6301" w14:textId="570AF2F5" w:rsidR="0069605D" w:rsidRPr="00BB5E8D" w:rsidRDefault="0069605D" w:rsidP="0069605D">
            <w:pPr>
              <w:jc w:val="center"/>
            </w:pPr>
            <w:r>
              <w:t>420</w:t>
            </w:r>
          </w:p>
        </w:tc>
      </w:tr>
      <w:tr w:rsidR="0069605D" w:rsidRPr="00BB5E8D" w14:paraId="0867BFE1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37C02C0E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6266D8F8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1E9E91AA" w14:textId="4B64EFF3" w:rsidR="0069605D" w:rsidRDefault="0069605D" w:rsidP="006E7DCF">
            <w:r w:rsidRPr="00BB5E8D">
              <w:t>Jordan</w:t>
            </w:r>
          </w:p>
        </w:tc>
        <w:tc>
          <w:tcPr>
            <w:tcW w:w="1169" w:type="dxa"/>
            <w:noWrap/>
          </w:tcPr>
          <w:p w14:paraId="4446EBFE" w14:textId="5A177572" w:rsidR="0069605D" w:rsidRPr="00BB5E8D" w:rsidRDefault="0069605D" w:rsidP="0069605D">
            <w:pPr>
              <w:jc w:val="center"/>
            </w:pPr>
            <w:r>
              <w:t>24</w:t>
            </w:r>
          </w:p>
        </w:tc>
        <w:tc>
          <w:tcPr>
            <w:tcW w:w="1170" w:type="dxa"/>
            <w:noWrap/>
          </w:tcPr>
          <w:p w14:paraId="6FD842D1" w14:textId="62D5B270" w:rsidR="0069605D" w:rsidRPr="00BB5E8D" w:rsidRDefault="0069605D" w:rsidP="0069605D">
            <w:pPr>
              <w:jc w:val="center"/>
            </w:pPr>
            <w:r w:rsidRPr="00BB5E8D">
              <w:t>--</w:t>
            </w:r>
            <w:r w:rsidR="003714D9">
              <w:rPr>
                <w:vertAlign w:val="superscript"/>
              </w:rPr>
              <w:t xml:space="preserve"> a</w:t>
            </w:r>
          </w:p>
        </w:tc>
        <w:tc>
          <w:tcPr>
            <w:tcW w:w="1171" w:type="dxa"/>
            <w:noWrap/>
          </w:tcPr>
          <w:p w14:paraId="56883A12" w14:textId="434FB057" w:rsidR="0069605D" w:rsidRDefault="0069605D" w:rsidP="0069605D">
            <w:pPr>
              <w:jc w:val="center"/>
            </w:pPr>
            <w:r>
              <w:t>9</w:t>
            </w:r>
          </w:p>
        </w:tc>
        <w:tc>
          <w:tcPr>
            <w:tcW w:w="1170" w:type="dxa"/>
            <w:noWrap/>
          </w:tcPr>
          <w:p w14:paraId="43289EFA" w14:textId="632CD338" w:rsidR="0069605D" w:rsidRPr="00BB5E8D" w:rsidRDefault="0069605D" w:rsidP="0069605D">
            <w:pPr>
              <w:jc w:val="center"/>
            </w:pPr>
            <w:r>
              <w:t>33</w:t>
            </w:r>
          </w:p>
        </w:tc>
      </w:tr>
      <w:tr w:rsidR="0069605D" w:rsidRPr="00BB5E8D" w14:paraId="65C6A5EA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0F38D32A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12099D1F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15DD5DD8" w14:textId="7A5613F7" w:rsidR="0069605D" w:rsidRDefault="0069605D" w:rsidP="006E7DCF">
            <w:r w:rsidRPr="00BB5E8D">
              <w:t>Kuwait</w:t>
            </w:r>
          </w:p>
        </w:tc>
        <w:tc>
          <w:tcPr>
            <w:tcW w:w="1169" w:type="dxa"/>
            <w:noWrap/>
          </w:tcPr>
          <w:p w14:paraId="6865E80E" w14:textId="49AFEE79" w:rsidR="0069605D" w:rsidRPr="00BB5E8D" w:rsidRDefault="0069605D" w:rsidP="0069605D">
            <w:pPr>
              <w:jc w:val="center"/>
            </w:pPr>
            <w:r>
              <w:t>76</w:t>
            </w:r>
          </w:p>
        </w:tc>
        <w:tc>
          <w:tcPr>
            <w:tcW w:w="1170" w:type="dxa"/>
            <w:noWrap/>
          </w:tcPr>
          <w:p w14:paraId="288450F5" w14:textId="7D5C7DB5" w:rsidR="0069605D" w:rsidRPr="00BB5E8D" w:rsidRDefault="0069605D" w:rsidP="0069605D">
            <w:pPr>
              <w:jc w:val="center"/>
            </w:pPr>
            <w:r>
              <w:t>135</w:t>
            </w:r>
          </w:p>
        </w:tc>
        <w:tc>
          <w:tcPr>
            <w:tcW w:w="1171" w:type="dxa"/>
            <w:noWrap/>
          </w:tcPr>
          <w:p w14:paraId="772281BF" w14:textId="604F7C37" w:rsidR="0069605D" w:rsidRDefault="0069605D" w:rsidP="0069605D">
            <w:pPr>
              <w:jc w:val="center"/>
            </w:pPr>
            <w:r>
              <w:t>129</w:t>
            </w:r>
          </w:p>
        </w:tc>
        <w:tc>
          <w:tcPr>
            <w:tcW w:w="1170" w:type="dxa"/>
            <w:noWrap/>
          </w:tcPr>
          <w:p w14:paraId="01D865D1" w14:textId="645D46BC" w:rsidR="0069605D" w:rsidRPr="00BB5E8D" w:rsidRDefault="0069605D" w:rsidP="0069605D">
            <w:pPr>
              <w:jc w:val="center"/>
            </w:pPr>
            <w:r>
              <w:t>340</w:t>
            </w:r>
          </w:p>
        </w:tc>
      </w:tr>
      <w:tr w:rsidR="0069605D" w:rsidRPr="00BB5E8D" w14:paraId="26C65719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10D7FB8C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48D9E5CD" w14:textId="77777777" w:rsidR="0069605D" w:rsidRPr="00BB5E8D" w:rsidRDefault="0069605D" w:rsidP="006E7DCF"/>
        </w:tc>
        <w:tc>
          <w:tcPr>
            <w:tcW w:w="1350" w:type="dxa"/>
            <w:vAlign w:val="center"/>
          </w:tcPr>
          <w:p w14:paraId="6A51CF4C" w14:textId="5348F100" w:rsidR="0069605D" w:rsidRDefault="0069605D" w:rsidP="006E7DCF">
            <w:r w:rsidRPr="00BB5E8D">
              <w:t>Qatar</w:t>
            </w:r>
          </w:p>
        </w:tc>
        <w:tc>
          <w:tcPr>
            <w:tcW w:w="1169" w:type="dxa"/>
            <w:noWrap/>
          </w:tcPr>
          <w:p w14:paraId="5F8A910A" w14:textId="4B67786C" w:rsidR="0069605D" w:rsidRPr="00BB5E8D" w:rsidRDefault="0069605D" w:rsidP="0069605D">
            <w:pPr>
              <w:jc w:val="center"/>
            </w:pPr>
            <w:r w:rsidRPr="00BB5E8D">
              <w:t>--</w:t>
            </w:r>
            <w:r w:rsidR="003714D9">
              <w:rPr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</w:tcPr>
          <w:p w14:paraId="61EB2531" w14:textId="764277CD" w:rsidR="0069605D" w:rsidRPr="00BB5E8D" w:rsidRDefault="0069605D" w:rsidP="0069605D">
            <w:pPr>
              <w:jc w:val="center"/>
            </w:pPr>
            <w:r w:rsidRPr="00BB5E8D">
              <w:t>38</w:t>
            </w:r>
          </w:p>
        </w:tc>
        <w:tc>
          <w:tcPr>
            <w:tcW w:w="1171" w:type="dxa"/>
            <w:noWrap/>
          </w:tcPr>
          <w:p w14:paraId="14FEAC9C" w14:textId="6EFAFD30" w:rsidR="0069605D" w:rsidRDefault="0069605D" w:rsidP="0069605D">
            <w:pPr>
              <w:jc w:val="center"/>
            </w:pPr>
            <w:r w:rsidRPr="00BB5E8D">
              <w:t>39</w:t>
            </w:r>
          </w:p>
        </w:tc>
        <w:tc>
          <w:tcPr>
            <w:tcW w:w="1170" w:type="dxa"/>
            <w:noWrap/>
          </w:tcPr>
          <w:p w14:paraId="09308E0E" w14:textId="2DD0153F" w:rsidR="0069605D" w:rsidRPr="00BB5E8D" w:rsidRDefault="0069605D" w:rsidP="0069605D">
            <w:pPr>
              <w:jc w:val="center"/>
            </w:pPr>
            <w:r w:rsidRPr="00BB5E8D">
              <w:t>77</w:t>
            </w:r>
          </w:p>
        </w:tc>
      </w:tr>
      <w:tr w:rsidR="0069605D" w:rsidRPr="00BB5E8D" w14:paraId="5882E9EB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220833C6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2FB6F6AB" w14:textId="77777777" w:rsidR="0069605D" w:rsidRPr="00BB5E8D" w:rsidRDefault="0069605D" w:rsidP="006E7DCF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21B964" w14:textId="30527A06" w:rsidR="0069605D" w:rsidRDefault="0069605D" w:rsidP="006E7DCF">
            <w:r w:rsidRPr="00BB5E8D">
              <w:t>Saudi Arabi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</w:tcPr>
          <w:p w14:paraId="3DD1FECE" w14:textId="22CBE0A3" w:rsidR="0069605D" w:rsidRPr="00BB5E8D" w:rsidRDefault="0069605D" w:rsidP="0069605D">
            <w:pPr>
              <w:jc w:val="center"/>
            </w:pPr>
            <w:r w:rsidRPr="00BB5E8D">
              <w:t>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3C28F7A2" w14:textId="0275A363" w:rsidR="0069605D" w:rsidRPr="00BB5E8D" w:rsidRDefault="0069605D" w:rsidP="0069605D">
            <w:pPr>
              <w:jc w:val="center"/>
            </w:pPr>
            <w:r w:rsidRPr="00BB5E8D">
              <w:t>3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</w:tcPr>
          <w:p w14:paraId="0AB0D0AE" w14:textId="7609BC17" w:rsidR="0069605D" w:rsidRDefault="0069605D" w:rsidP="0069605D">
            <w:pPr>
              <w:jc w:val="center"/>
            </w:pPr>
            <w:r w:rsidRPr="00BB5E8D">
              <w:t>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3C4259FC" w14:textId="6E81C839" w:rsidR="0069605D" w:rsidRPr="00BB5E8D" w:rsidRDefault="0069605D" w:rsidP="0069605D">
            <w:pPr>
              <w:jc w:val="center"/>
            </w:pPr>
            <w:r w:rsidRPr="00BB5E8D">
              <w:t>106</w:t>
            </w:r>
          </w:p>
        </w:tc>
      </w:tr>
      <w:tr w:rsidR="0069605D" w:rsidRPr="00BB5E8D" w14:paraId="0398B76D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3154C040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1B6035F6" w14:textId="77777777" w:rsidR="0069605D" w:rsidRPr="00BB5E8D" w:rsidRDefault="0069605D" w:rsidP="006E7DCF"/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502E89F" w14:textId="671FF6AB" w:rsidR="0069605D" w:rsidRDefault="0069605D" w:rsidP="006E7DCF">
            <w:r>
              <w:t>Total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</w:tcPr>
          <w:p w14:paraId="6BA2F5D3" w14:textId="03EB2C05" w:rsidR="0069605D" w:rsidRPr="00BB5E8D" w:rsidRDefault="0069605D" w:rsidP="0069605D">
            <w:pPr>
              <w:jc w:val="center"/>
            </w:pPr>
            <w:r>
              <w:t>2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65BD863A" w14:textId="70047249" w:rsidR="0069605D" w:rsidRPr="00BB5E8D" w:rsidRDefault="0069605D" w:rsidP="0069605D">
            <w:pPr>
              <w:jc w:val="center"/>
            </w:pPr>
            <w:r>
              <w:t>369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</w:tcPr>
          <w:p w14:paraId="32D35289" w14:textId="75A15CBE" w:rsidR="0069605D" w:rsidRDefault="0069605D" w:rsidP="0069605D">
            <w:pPr>
              <w:jc w:val="center"/>
            </w:pPr>
            <w:r>
              <w:t>38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70122816" w14:textId="4A6FD989" w:rsidR="0069605D" w:rsidRPr="00BB5E8D" w:rsidRDefault="0069605D" w:rsidP="0069605D">
            <w:pPr>
              <w:jc w:val="center"/>
            </w:pPr>
            <w:r>
              <w:t>976</w:t>
            </w:r>
          </w:p>
        </w:tc>
      </w:tr>
      <w:tr w:rsidR="0069605D" w:rsidRPr="00BB5E8D" w14:paraId="2591CC78" w14:textId="77777777" w:rsidTr="00231BFB">
        <w:trPr>
          <w:trHeight w:val="288"/>
        </w:trPr>
        <w:tc>
          <w:tcPr>
            <w:tcW w:w="1881" w:type="dxa"/>
            <w:vAlign w:val="center"/>
          </w:tcPr>
          <w:p w14:paraId="14C18593" w14:textId="77777777" w:rsidR="0069605D" w:rsidRPr="00BB5E8D" w:rsidRDefault="0069605D" w:rsidP="0069605D"/>
        </w:tc>
        <w:tc>
          <w:tcPr>
            <w:tcW w:w="1444" w:type="dxa"/>
            <w:noWrap/>
            <w:vAlign w:val="center"/>
          </w:tcPr>
          <w:p w14:paraId="5F2E1BFC" w14:textId="77777777" w:rsidR="0069605D" w:rsidRPr="00BB5E8D" w:rsidRDefault="0069605D" w:rsidP="006E7DCF"/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6F48C9C" w14:textId="77777777" w:rsidR="0069605D" w:rsidRDefault="0069605D" w:rsidP="006E7DCF"/>
        </w:tc>
        <w:tc>
          <w:tcPr>
            <w:tcW w:w="1169" w:type="dxa"/>
            <w:tcBorders>
              <w:bottom w:val="single" w:sz="4" w:space="0" w:color="auto"/>
            </w:tcBorders>
            <w:noWrap/>
          </w:tcPr>
          <w:p w14:paraId="6EC2EC06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6E59A97" w14:textId="77777777" w:rsidR="0069605D" w:rsidRPr="00BB5E8D" w:rsidRDefault="0069605D" w:rsidP="0069605D">
            <w:pPr>
              <w:jc w:val="center"/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noWrap/>
          </w:tcPr>
          <w:p w14:paraId="716868CC" w14:textId="77777777" w:rsidR="0069605D" w:rsidRDefault="0069605D" w:rsidP="0069605D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D89410F" w14:textId="77777777" w:rsidR="0069605D" w:rsidRPr="00BB5E8D" w:rsidRDefault="0069605D" w:rsidP="0069605D">
            <w:pPr>
              <w:jc w:val="center"/>
            </w:pPr>
          </w:p>
        </w:tc>
      </w:tr>
      <w:tr w:rsidR="0069605D" w:rsidRPr="00BB5E8D" w14:paraId="73334736" w14:textId="77777777" w:rsidTr="00231BFB">
        <w:trPr>
          <w:trHeight w:val="288"/>
        </w:trPr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655DE046" w14:textId="77777777" w:rsidR="0069605D" w:rsidRPr="00BB5E8D" w:rsidRDefault="0069605D" w:rsidP="0069605D"/>
        </w:tc>
        <w:tc>
          <w:tcPr>
            <w:tcW w:w="1444" w:type="dxa"/>
            <w:tcBorders>
              <w:bottom w:val="single" w:sz="4" w:space="0" w:color="auto"/>
            </w:tcBorders>
            <w:noWrap/>
            <w:vAlign w:val="center"/>
          </w:tcPr>
          <w:p w14:paraId="5D71BE9C" w14:textId="77777777" w:rsidR="0069605D" w:rsidRPr="00BB5E8D" w:rsidRDefault="0069605D" w:rsidP="006E7DCF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A5710" w14:textId="5046EAB1" w:rsidR="0069605D" w:rsidRDefault="0069605D" w:rsidP="006E7DCF">
            <w:r>
              <w:t xml:space="preserve">Grand </w:t>
            </w:r>
            <w:r w:rsidRPr="00BB5E8D">
              <w:t>Tota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DAEC55" w14:textId="3FF947FE" w:rsidR="0069605D" w:rsidRPr="00BB5E8D" w:rsidRDefault="0069605D" w:rsidP="0069605D">
            <w:pPr>
              <w:jc w:val="center"/>
            </w:pPr>
            <w:r>
              <w:t>44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A96BE6" w14:textId="594BB257" w:rsidR="0069605D" w:rsidRPr="00BB5E8D" w:rsidRDefault="0069605D" w:rsidP="0069605D">
            <w:pPr>
              <w:jc w:val="center"/>
            </w:pPr>
            <w:r>
              <w:t>704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9D0323" w14:textId="48058FFE" w:rsidR="0069605D" w:rsidRDefault="0069605D" w:rsidP="0069605D">
            <w:pPr>
              <w:jc w:val="center"/>
            </w:pPr>
            <w:r>
              <w:t>80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8E327A" w14:textId="1871DBB1" w:rsidR="0069605D" w:rsidRPr="00BB5E8D" w:rsidRDefault="0069605D" w:rsidP="0069605D">
            <w:pPr>
              <w:jc w:val="center"/>
            </w:pPr>
            <w:r>
              <w:t>1949</w:t>
            </w:r>
          </w:p>
        </w:tc>
      </w:tr>
    </w:tbl>
    <w:p w14:paraId="4CB0BAAA" w14:textId="042EA638" w:rsidR="0027267A" w:rsidRDefault="004D228A">
      <w:pPr>
        <w:spacing w:after="160" w:line="259" w:lineRule="auto"/>
      </w:pPr>
      <w:proofErr w:type="spellStart"/>
      <w:proofErr w:type="gramStart"/>
      <w:r w:rsidRPr="003714D9">
        <w:rPr>
          <w:vertAlign w:val="superscript"/>
        </w:rPr>
        <w:t>a</w:t>
      </w:r>
      <w:proofErr w:type="spellEnd"/>
      <w:proofErr w:type="gramEnd"/>
      <w:r w:rsidR="003714D9">
        <w:rPr>
          <w:vertAlign w:val="superscript"/>
        </w:rPr>
        <w:t xml:space="preserve"> </w:t>
      </w:r>
      <w:r w:rsidRPr="003714D9">
        <w:t>Isolates</w:t>
      </w:r>
      <w:r>
        <w:t xml:space="preserve"> were not collected from laboratories in that country in that year.</w:t>
      </w:r>
    </w:p>
    <w:p w14:paraId="2FBE173D" w14:textId="77777777" w:rsidR="0027267A" w:rsidRDefault="0027267A">
      <w:pPr>
        <w:spacing w:after="160" w:line="259" w:lineRule="auto"/>
      </w:pPr>
      <w:r>
        <w:br w:type="page"/>
      </w:r>
    </w:p>
    <w:p w14:paraId="1FB02C34" w14:textId="503075B1" w:rsidR="0027267A" w:rsidRPr="003714D9" w:rsidRDefault="0027267A" w:rsidP="003714D9">
      <w:pPr>
        <w:pStyle w:val="Heading3"/>
        <w:rPr>
          <w:sz w:val="24"/>
          <w:szCs w:val="24"/>
        </w:rPr>
      </w:pPr>
      <w:r w:rsidRPr="003714D9">
        <w:rPr>
          <w:b/>
          <w:sz w:val="24"/>
          <w:szCs w:val="24"/>
        </w:rPr>
        <w:lastRenderedPageBreak/>
        <w:t>Table S2.</w:t>
      </w:r>
      <w:r w:rsidRPr="003714D9">
        <w:rPr>
          <w:sz w:val="24"/>
          <w:szCs w:val="24"/>
        </w:rPr>
        <w:t xml:space="preserve"> Numbers of isolates of Enterobacterales and </w:t>
      </w:r>
      <w:r w:rsidRPr="003714D9">
        <w:rPr>
          <w:i/>
          <w:sz w:val="24"/>
          <w:szCs w:val="24"/>
        </w:rPr>
        <w:t>P. aeruginosa</w:t>
      </w:r>
      <w:r w:rsidRPr="003714D9">
        <w:rPr>
          <w:sz w:val="24"/>
          <w:szCs w:val="24"/>
        </w:rPr>
        <w:t xml:space="preserve"> from Africa and the Middle East (combined) collected by the ATLAS Surveillance Program in 2018-2020 stratified by patient age, patient location, and year of collection</w:t>
      </w:r>
    </w:p>
    <w:p w14:paraId="449C8874" w14:textId="77777777" w:rsidR="0027267A" w:rsidRDefault="0027267A" w:rsidP="0027267A"/>
    <w:tbl>
      <w:tblPr>
        <w:tblStyle w:val="TableGrid"/>
        <w:tblpPr w:leftFromText="180" w:rightFromText="180" w:vertAnchor="text" w:horzAnchor="margin" w:tblpY="195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81"/>
        <w:gridCol w:w="2799"/>
        <w:gridCol w:w="960"/>
        <w:gridCol w:w="960"/>
        <w:gridCol w:w="960"/>
        <w:gridCol w:w="1800"/>
      </w:tblGrid>
      <w:tr w:rsidR="0027267A" w:rsidRPr="00BB5E8D" w14:paraId="609A7876" w14:textId="77777777" w:rsidTr="00E71D5C">
        <w:trPr>
          <w:trHeight w:val="288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442BA182" w14:textId="77777777" w:rsidR="0027267A" w:rsidRPr="00BB5E8D" w:rsidRDefault="0027267A" w:rsidP="00E71D5C"/>
        </w:tc>
        <w:tc>
          <w:tcPr>
            <w:tcW w:w="2799" w:type="dxa"/>
            <w:tcBorders>
              <w:top w:val="single" w:sz="4" w:space="0" w:color="auto"/>
            </w:tcBorders>
            <w:noWrap/>
            <w:vAlign w:val="center"/>
          </w:tcPr>
          <w:p w14:paraId="58DFCA1F" w14:textId="77777777" w:rsidR="0027267A" w:rsidRPr="00BB5E8D" w:rsidRDefault="0027267A" w:rsidP="00E71D5C">
            <w:pPr>
              <w:jc w:val="center"/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59F58F" w14:textId="77777777" w:rsidR="0027267A" w:rsidRDefault="0027267A" w:rsidP="00E71D5C">
            <w:pPr>
              <w:jc w:val="center"/>
            </w:pPr>
            <w:r w:rsidRPr="00BB5E8D">
              <w:t xml:space="preserve">Year of </w:t>
            </w:r>
            <w:r>
              <w:t>collect</w:t>
            </w:r>
            <w:r w:rsidRPr="00BB5E8D">
              <w:t>ion</w:t>
            </w:r>
          </w:p>
          <w:p w14:paraId="422E30D0" w14:textId="77777777" w:rsidR="0027267A" w:rsidRPr="00BB5E8D" w:rsidRDefault="0027267A" w:rsidP="00E71D5C">
            <w:pPr>
              <w:jc w:val="center"/>
            </w:pPr>
            <w:r>
              <w:t>Number of isolat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01136871" w14:textId="77777777" w:rsidR="0027267A" w:rsidRPr="00BB5E8D" w:rsidRDefault="0027267A" w:rsidP="00E71D5C">
            <w:pPr>
              <w:jc w:val="center"/>
            </w:pPr>
          </w:p>
        </w:tc>
      </w:tr>
      <w:tr w:rsidR="0027267A" w:rsidRPr="00BB5E8D" w14:paraId="21C88424" w14:textId="77777777" w:rsidTr="00E71D5C">
        <w:trPr>
          <w:trHeight w:val="288"/>
        </w:trPr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210C36AA" w14:textId="77777777" w:rsidR="0027267A" w:rsidRPr="00BB5E8D" w:rsidRDefault="0027267A" w:rsidP="00E71D5C">
            <w:r>
              <w:t>Organism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99D6FF" w14:textId="77777777" w:rsidR="0027267A" w:rsidRPr="00BB5E8D" w:rsidRDefault="0027267A" w:rsidP="00E71D5C">
            <w:r>
              <w:t>Demographic paramet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9DA2A" w14:textId="77777777" w:rsidR="0027267A" w:rsidRPr="00BB5E8D" w:rsidRDefault="0027267A" w:rsidP="00E71D5C">
            <w:pPr>
              <w:jc w:val="center"/>
            </w:pPr>
            <w:r w:rsidRPr="00BB5E8D">
              <w:t>201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35BE5" w14:textId="77777777" w:rsidR="0027267A" w:rsidRPr="00BB5E8D" w:rsidRDefault="0027267A" w:rsidP="00E71D5C">
            <w:pPr>
              <w:jc w:val="center"/>
            </w:pPr>
            <w:r w:rsidRPr="00BB5E8D">
              <w:t>20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92379" w14:textId="77777777" w:rsidR="0027267A" w:rsidRPr="00BB5E8D" w:rsidRDefault="0027267A" w:rsidP="00E71D5C">
            <w:pPr>
              <w:jc w:val="center"/>
            </w:pPr>
            <w:r w:rsidRPr="00BB5E8D">
              <w:t>20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12DD81" w14:textId="77777777" w:rsidR="0027267A" w:rsidRPr="00BB5E8D" w:rsidRDefault="0027267A" w:rsidP="00E71D5C">
            <w:pPr>
              <w:jc w:val="center"/>
            </w:pPr>
            <w:r w:rsidRPr="00BB5E8D">
              <w:t>Total</w:t>
            </w:r>
            <w:r>
              <w:t xml:space="preserve"> number of isolates</w:t>
            </w:r>
          </w:p>
        </w:tc>
      </w:tr>
      <w:tr w:rsidR="0027267A" w:rsidRPr="00BB5E8D" w14:paraId="567CAC68" w14:textId="77777777" w:rsidTr="00E71D5C">
        <w:trPr>
          <w:trHeight w:val="288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24823099" w14:textId="77777777" w:rsidR="0027267A" w:rsidRDefault="0027267A" w:rsidP="00E71D5C">
            <w:r>
              <w:t>Enterobacterales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noWrap/>
            <w:vAlign w:val="center"/>
          </w:tcPr>
          <w:p w14:paraId="318F170E" w14:textId="77777777" w:rsidR="0027267A" w:rsidRPr="00BB5E8D" w:rsidRDefault="0027267A" w:rsidP="00E71D5C">
            <w:r>
              <w:t>Patient 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597433C6" w14:textId="77777777" w:rsidR="0027267A" w:rsidRPr="00BB5E8D" w:rsidRDefault="0027267A" w:rsidP="00E71D5C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59F31BE7" w14:textId="77777777" w:rsidR="0027267A" w:rsidRPr="00BB5E8D" w:rsidRDefault="0027267A" w:rsidP="00E71D5C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5E82591D" w14:textId="77777777" w:rsidR="0027267A" w:rsidRPr="00BB5E8D" w:rsidRDefault="0027267A" w:rsidP="00E71D5C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49A19277" w14:textId="77777777" w:rsidR="0027267A" w:rsidRPr="00BB5E8D" w:rsidRDefault="0027267A" w:rsidP="00E71D5C">
            <w:pPr>
              <w:jc w:val="center"/>
            </w:pPr>
          </w:p>
        </w:tc>
      </w:tr>
      <w:tr w:rsidR="0027267A" w:rsidRPr="00BB5E8D" w14:paraId="503B1214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07EEEF12" w14:textId="77777777" w:rsidR="0027267A" w:rsidRPr="00BB5E8D" w:rsidRDefault="0027267A" w:rsidP="00E71D5C"/>
        </w:tc>
        <w:tc>
          <w:tcPr>
            <w:tcW w:w="2799" w:type="dxa"/>
            <w:noWrap/>
          </w:tcPr>
          <w:p w14:paraId="74563E7B" w14:textId="77777777" w:rsidR="0027267A" w:rsidRPr="00BB5E8D" w:rsidRDefault="0027267A" w:rsidP="00E71D5C">
            <w:pPr>
              <w:ind w:firstLine="338"/>
            </w:pPr>
            <w:r>
              <w:rPr>
                <w:color w:val="000000"/>
              </w:rPr>
              <w:t xml:space="preserve">Pediatric: </w:t>
            </w:r>
            <w:r w:rsidRPr="00BB5E8D">
              <w:rPr>
                <w:color w:val="000000"/>
              </w:rPr>
              <w:t>0-17 y</w:t>
            </w:r>
            <w:r>
              <w:rPr>
                <w:color w:val="000000"/>
              </w:rPr>
              <w:t>ears</w:t>
            </w:r>
          </w:p>
        </w:tc>
        <w:tc>
          <w:tcPr>
            <w:tcW w:w="960" w:type="dxa"/>
            <w:noWrap/>
            <w:vAlign w:val="bottom"/>
          </w:tcPr>
          <w:p w14:paraId="2BA7F6B0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313</w:t>
            </w:r>
          </w:p>
        </w:tc>
        <w:tc>
          <w:tcPr>
            <w:tcW w:w="960" w:type="dxa"/>
            <w:noWrap/>
            <w:vAlign w:val="bottom"/>
          </w:tcPr>
          <w:p w14:paraId="65AF771B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84</w:t>
            </w:r>
          </w:p>
        </w:tc>
        <w:tc>
          <w:tcPr>
            <w:tcW w:w="960" w:type="dxa"/>
            <w:noWrap/>
            <w:vAlign w:val="bottom"/>
          </w:tcPr>
          <w:p w14:paraId="1779375B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339</w:t>
            </w:r>
          </w:p>
        </w:tc>
        <w:tc>
          <w:tcPr>
            <w:tcW w:w="1800" w:type="dxa"/>
            <w:noWrap/>
            <w:vAlign w:val="bottom"/>
          </w:tcPr>
          <w:p w14:paraId="204D4ACB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936</w:t>
            </w:r>
          </w:p>
        </w:tc>
      </w:tr>
      <w:tr w:rsidR="0027267A" w:rsidRPr="00BB5E8D" w14:paraId="5A6ED9C7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05317C49" w14:textId="77777777" w:rsidR="0027267A" w:rsidRPr="00BB5E8D" w:rsidRDefault="0027267A" w:rsidP="00E71D5C"/>
        </w:tc>
        <w:tc>
          <w:tcPr>
            <w:tcW w:w="2799" w:type="dxa"/>
            <w:noWrap/>
          </w:tcPr>
          <w:p w14:paraId="5679A907" w14:textId="77777777" w:rsidR="0027267A" w:rsidRPr="00BB5E8D" w:rsidRDefault="0027267A" w:rsidP="00E71D5C">
            <w:pPr>
              <w:ind w:firstLine="338"/>
            </w:pPr>
            <w:r>
              <w:rPr>
                <w:color w:val="000000"/>
              </w:rPr>
              <w:t xml:space="preserve">Adult: </w:t>
            </w:r>
            <w:r w:rsidRPr="00BB5E8D">
              <w:rPr>
                <w:color w:val="000000"/>
              </w:rPr>
              <w:t>18-1</w:t>
            </w:r>
            <w:r>
              <w:rPr>
                <w:color w:val="000000"/>
              </w:rPr>
              <w:t>03</w:t>
            </w:r>
            <w:r w:rsidRPr="00BB5E8D">
              <w:rPr>
                <w:color w:val="000000"/>
              </w:rPr>
              <w:t xml:space="preserve"> y</w:t>
            </w:r>
            <w:r>
              <w:rPr>
                <w:color w:val="000000"/>
              </w:rPr>
              <w:t>ears</w:t>
            </w:r>
          </w:p>
        </w:tc>
        <w:tc>
          <w:tcPr>
            <w:tcW w:w="960" w:type="dxa"/>
            <w:noWrap/>
            <w:vAlign w:val="bottom"/>
          </w:tcPr>
          <w:p w14:paraId="14564757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247</w:t>
            </w:r>
          </w:p>
        </w:tc>
        <w:tc>
          <w:tcPr>
            <w:tcW w:w="960" w:type="dxa"/>
            <w:noWrap/>
            <w:vAlign w:val="bottom"/>
          </w:tcPr>
          <w:p w14:paraId="4CFB8742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397</w:t>
            </w:r>
          </w:p>
        </w:tc>
        <w:tc>
          <w:tcPr>
            <w:tcW w:w="960" w:type="dxa"/>
            <w:noWrap/>
            <w:vAlign w:val="bottom"/>
          </w:tcPr>
          <w:p w14:paraId="6880C0B9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509</w:t>
            </w:r>
          </w:p>
        </w:tc>
        <w:tc>
          <w:tcPr>
            <w:tcW w:w="1800" w:type="dxa"/>
            <w:noWrap/>
            <w:vAlign w:val="bottom"/>
          </w:tcPr>
          <w:p w14:paraId="2E6E5991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4153</w:t>
            </w:r>
          </w:p>
        </w:tc>
      </w:tr>
      <w:tr w:rsidR="0027267A" w:rsidRPr="00BB5E8D" w14:paraId="523D3762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69A599C8" w14:textId="77777777" w:rsidR="0027267A" w:rsidRPr="00BB5E8D" w:rsidRDefault="0027267A" w:rsidP="00E71D5C"/>
        </w:tc>
        <w:tc>
          <w:tcPr>
            <w:tcW w:w="2799" w:type="dxa"/>
            <w:tcBorders>
              <w:bottom w:val="single" w:sz="4" w:space="0" w:color="auto"/>
            </w:tcBorders>
            <w:noWrap/>
          </w:tcPr>
          <w:p w14:paraId="11097C7A" w14:textId="77777777" w:rsidR="0027267A" w:rsidRPr="00BB5E8D" w:rsidRDefault="0027267A" w:rsidP="00E71D5C">
            <w:pPr>
              <w:ind w:firstLine="338"/>
            </w:pPr>
            <w:r>
              <w:rPr>
                <w:color w:val="000000"/>
              </w:rPr>
              <w:t>Age not provid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33F92099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776463F9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615C31DA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3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14:paraId="28F175B4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368</w:t>
            </w:r>
          </w:p>
        </w:tc>
      </w:tr>
      <w:tr w:rsidR="0027267A" w:rsidRPr="00BB5E8D" w14:paraId="33E33BDA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11827EE6" w14:textId="77777777" w:rsidR="0027267A" w:rsidRPr="00BB5E8D" w:rsidRDefault="0027267A" w:rsidP="00E71D5C"/>
        </w:tc>
        <w:tc>
          <w:tcPr>
            <w:tcW w:w="2799" w:type="dxa"/>
            <w:tcBorders>
              <w:top w:val="single" w:sz="4" w:space="0" w:color="auto"/>
            </w:tcBorders>
            <w:noWrap/>
          </w:tcPr>
          <w:p w14:paraId="564AFE4B" w14:textId="77777777" w:rsidR="0027267A" w:rsidRPr="00BB5E8D" w:rsidRDefault="0027267A" w:rsidP="00E71D5C">
            <w:pPr>
              <w:ind w:firstLine="338"/>
            </w:pPr>
            <w:r>
              <w:t>Tota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60A5AB1" w14:textId="77777777" w:rsidR="0027267A" w:rsidRPr="006E7DCF" w:rsidRDefault="0027267A" w:rsidP="00E71D5C">
            <w:pPr>
              <w:jc w:val="center"/>
            </w:pPr>
            <w:r w:rsidRPr="006E7DCF">
              <w:t>16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2645EACE" w14:textId="77777777" w:rsidR="0027267A" w:rsidRPr="006E7DCF" w:rsidRDefault="0027267A" w:rsidP="00E71D5C">
            <w:pPr>
              <w:jc w:val="center"/>
            </w:pPr>
            <w:r w:rsidRPr="006E7DCF">
              <w:t>17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634DA4A5" w14:textId="77777777" w:rsidR="0027267A" w:rsidRPr="006E7DCF" w:rsidRDefault="0027267A" w:rsidP="00E71D5C">
            <w:pPr>
              <w:jc w:val="center"/>
            </w:pPr>
            <w:r w:rsidRPr="006E7DCF">
              <w:t>198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34B2368B" w14:textId="77777777" w:rsidR="0027267A" w:rsidRPr="006E7DCF" w:rsidRDefault="0027267A" w:rsidP="00E71D5C">
            <w:pPr>
              <w:jc w:val="center"/>
            </w:pPr>
            <w:r w:rsidRPr="006E7DCF">
              <w:t>5457</w:t>
            </w:r>
          </w:p>
        </w:tc>
      </w:tr>
      <w:tr w:rsidR="0027267A" w:rsidRPr="00BB5E8D" w14:paraId="2FAB5F61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2F7BED5E" w14:textId="77777777" w:rsidR="0027267A" w:rsidRPr="00BB5E8D" w:rsidRDefault="0027267A" w:rsidP="00E71D5C"/>
        </w:tc>
        <w:tc>
          <w:tcPr>
            <w:tcW w:w="2799" w:type="dxa"/>
            <w:noWrap/>
          </w:tcPr>
          <w:p w14:paraId="404DFA74" w14:textId="77777777" w:rsidR="0027267A" w:rsidRPr="00BB5E8D" w:rsidRDefault="0027267A" w:rsidP="00E71D5C">
            <w:pPr>
              <w:jc w:val="center"/>
            </w:pPr>
          </w:p>
        </w:tc>
        <w:tc>
          <w:tcPr>
            <w:tcW w:w="960" w:type="dxa"/>
            <w:noWrap/>
          </w:tcPr>
          <w:p w14:paraId="0A8DFCAD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</w:tcPr>
          <w:p w14:paraId="042325BC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</w:tcPr>
          <w:p w14:paraId="536B4934" w14:textId="77777777" w:rsidR="0027267A" w:rsidRPr="006E7DCF" w:rsidRDefault="0027267A" w:rsidP="00E71D5C">
            <w:pPr>
              <w:jc w:val="center"/>
            </w:pPr>
          </w:p>
        </w:tc>
        <w:tc>
          <w:tcPr>
            <w:tcW w:w="1800" w:type="dxa"/>
            <w:noWrap/>
          </w:tcPr>
          <w:p w14:paraId="55E43AAA" w14:textId="77777777" w:rsidR="0027267A" w:rsidRPr="006E7DCF" w:rsidRDefault="0027267A" w:rsidP="00E71D5C">
            <w:pPr>
              <w:jc w:val="center"/>
            </w:pPr>
          </w:p>
        </w:tc>
      </w:tr>
      <w:tr w:rsidR="0027267A" w:rsidRPr="00BB5E8D" w14:paraId="223721A3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5C76DAFD" w14:textId="77777777" w:rsidR="0027267A" w:rsidRDefault="0027267A" w:rsidP="00E71D5C"/>
        </w:tc>
        <w:tc>
          <w:tcPr>
            <w:tcW w:w="2799" w:type="dxa"/>
            <w:noWrap/>
            <w:vAlign w:val="center"/>
          </w:tcPr>
          <w:p w14:paraId="56BBF214" w14:textId="77777777" w:rsidR="0027267A" w:rsidRPr="00BB5E8D" w:rsidRDefault="0027267A" w:rsidP="00E71D5C">
            <w:r>
              <w:t>Patient location</w:t>
            </w:r>
          </w:p>
        </w:tc>
        <w:tc>
          <w:tcPr>
            <w:tcW w:w="960" w:type="dxa"/>
            <w:noWrap/>
            <w:vAlign w:val="center"/>
          </w:tcPr>
          <w:p w14:paraId="0342BEC3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  <w:vAlign w:val="center"/>
          </w:tcPr>
          <w:p w14:paraId="329CFBFC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  <w:vAlign w:val="center"/>
          </w:tcPr>
          <w:p w14:paraId="4B7BAE6B" w14:textId="77777777" w:rsidR="0027267A" w:rsidRPr="006E7DCF" w:rsidRDefault="0027267A" w:rsidP="00E71D5C">
            <w:pPr>
              <w:jc w:val="center"/>
            </w:pPr>
          </w:p>
        </w:tc>
        <w:tc>
          <w:tcPr>
            <w:tcW w:w="1800" w:type="dxa"/>
            <w:noWrap/>
            <w:vAlign w:val="center"/>
          </w:tcPr>
          <w:p w14:paraId="62DF0E5E" w14:textId="77777777" w:rsidR="0027267A" w:rsidRPr="006E7DCF" w:rsidRDefault="0027267A" w:rsidP="00E71D5C">
            <w:pPr>
              <w:jc w:val="center"/>
            </w:pPr>
          </w:p>
        </w:tc>
      </w:tr>
      <w:tr w:rsidR="0027267A" w:rsidRPr="00BB5E8D" w14:paraId="5864FEC9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38123CDD" w14:textId="77777777" w:rsidR="0027267A" w:rsidRPr="00BB5E8D" w:rsidRDefault="0027267A" w:rsidP="00E71D5C"/>
        </w:tc>
        <w:tc>
          <w:tcPr>
            <w:tcW w:w="2799" w:type="dxa"/>
            <w:noWrap/>
          </w:tcPr>
          <w:p w14:paraId="2EB5AB2D" w14:textId="77777777" w:rsidR="0027267A" w:rsidRPr="00BB5E8D" w:rsidRDefault="0027267A" w:rsidP="00E71D5C">
            <w:pPr>
              <w:ind w:firstLine="338"/>
            </w:pPr>
            <w:r w:rsidRPr="00BB5E8D">
              <w:rPr>
                <w:color w:val="000000"/>
              </w:rPr>
              <w:t>ICU</w:t>
            </w:r>
          </w:p>
        </w:tc>
        <w:tc>
          <w:tcPr>
            <w:tcW w:w="960" w:type="dxa"/>
            <w:noWrap/>
            <w:vAlign w:val="bottom"/>
          </w:tcPr>
          <w:p w14:paraId="0A749C5E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400</w:t>
            </w:r>
          </w:p>
        </w:tc>
        <w:tc>
          <w:tcPr>
            <w:tcW w:w="960" w:type="dxa"/>
            <w:noWrap/>
            <w:vAlign w:val="bottom"/>
          </w:tcPr>
          <w:p w14:paraId="369F6C69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394</w:t>
            </w:r>
          </w:p>
        </w:tc>
        <w:tc>
          <w:tcPr>
            <w:tcW w:w="960" w:type="dxa"/>
            <w:noWrap/>
            <w:vAlign w:val="bottom"/>
          </w:tcPr>
          <w:p w14:paraId="1D0EBCB5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481</w:t>
            </w:r>
          </w:p>
        </w:tc>
        <w:tc>
          <w:tcPr>
            <w:tcW w:w="1800" w:type="dxa"/>
            <w:noWrap/>
            <w:vAlign w:val="bottom"/>
          </w:tcPr>
          <w:p w14:paraId="596A26F2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275</w:t>
            </w:r>
          </w:p>
        </w:tc>
      </w:tr>
      <w:tr w:rsidR="0027267A" w:rsidRPr="00BB5E8D" w14:paraId="0205A5B6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358F3BF0" w14:textId="77777777" w:rsidR="0027267A" w:rsidRPr="00BB5E8D" w:rsidRDefault="0027267A" w:rsidP="00E71D5C"/>
        </w:tc>
        <w:tc>
          <w:tcPr>
            <w:tcW w:w="2799" w:type="dxa"/>
            <w:noWrap/>
          </w:tcPr>
          <w:p w14:paraId="52FB34A3" w14:textId="40F68633" w:rsidR="0027267A" w:rsidRPr="00BB5E8D" w:rsidRDefault="0027267A" w:rsidP="00E71D5C">
            <w:pPr>
              <w:ind w:firstLine="338"/>
            </w:pPr>
            <w:r w:rsidRPr="00BB5E8D">
              <w:rPr>
                <w:color w:val="000000"/>
              </w:rPr>
              <w:t>Non-ICU</w:t>
            </w:r>
            <w:r w:rsidR="00A30BD6">
              <w:rPr>
                <w:color w:val="000000"/>
              </w:rPr>
              <w:t xml:space="preserve"> Inpatient</w:t>
            </w:r>
          </w:p>
        </w:tc>
        <w:tc>
          <w:tcPr>
            <w:tcW w:w="960" w:type="dxa"/>
            <w:noWrap/>
            <w:vAlign w:val="bottom"/>
          </w:tcPr>
          <w:p w14:paraId="0A1F31E0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029</w:t>
            </w:r>
          </w:p>
        </w:tc>
        <w:tc>
          <w:tcPr>
            <w:tcW w:w="960" w:type="dxa"/>
            <w:noWrap/>
            <w:vAlign w:val="bottom"/>
          </w:tcPr>
          <w:p w14:paraId="69C91DFD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146</w:t>
            </w:r>
          </w:p>
        </w:tc>
        <w:tc>
          <w:tcPr>
            <w:tcW w:w="960" w:type="dxa"/>
            <w:noWrap/>
            <w:vAlign w:val="bottom"/>
          </w:tcPr>
          <w:p w14:paraId="639054EA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206</w:t>
            </w:r>
          </w:p>
        </w:tc>
        <w:tc>
          <w:tcPr>
            <w:tcW w:w="1800" w:type="dxa"/>
            <w:noWrap/>
            <w:vAlign w:val="bottom"/>
          </w:tcPr>
          <w:p w14:paraId="33168554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3381</w:t>
            </w:r>
          </w:p>
        </w:tc>
      </w:tr>
      <w:tr w:rsidR="0027267A" w:rsidRPr="00BB5E8D" w14:paraId="4CDE2487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2DB2E174" w14:textId="77777777" w:rsidR="0027267A" w:rsidRPr="00BB5E8D" w:rsidRDefault="0027267A" w:rsidP="00E71D5C"/>
        </w:tc>
        <w:tc>
          <w:tcPr>
            <w:tcW w:w="2799" w:type="dxa"/>
            <w:tcBorders>
              <w:bottom w:val="single" w:sz="4" w:space="0" w:color="auto"/>
            </w:tcBorders>
            <w:noWrap/>
          </w:tcPr>
          <w:p w14:paraId="427FEAAC" w14:textId="77777777" w:rsidR="0027267A" w:rsidRPr="00BB5E8D" w:rsidRDefault="0027267A" w:rsidP="00E71D5C">
            <w:pPr>
              <w:ind w:firstLine="338"/>
            </w:pPr>
            <w:r w:rsidRPr="00BB5E8D"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mergency </w:t>
            </w:r>
            <w:r w:rsidRPr="00BB5E8D">
              <w:rPr>
                <w:color w:val="000000"/>
              </w:rPr>
              <w:t>R</w:t>
            </w:r>
            <w:r>
              <w:rPr>
                <w:color w:val="000000"/>
              </w:rPr>
              <w:t>oom/</w:t>
            </w:r>
            <w:r w:rsidRPr="00BB5E8D">
              <w:rPr>
                <w:color w:val="000000"/>
              </w:rPr>
              <w:t>Oth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405A968F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6E4ED020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60935635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9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14:paraId="0F5F0F64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801</w:t>
            </w:r>
          </w:p>
        </w:tc>
      </w:tr>
      <w:tr w:rsidR="0027267A" w:rsidRPr="00BB5E8D" w14:paraId="12958A78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012C278A" w14:textId="77777777" w:rsidR="0027267A" w:rsidRPr="00BB5E8D" w:rsidRDefault="0027267A" w:rsidP="00E71D5C"/>
        </w:tc>
        <w:tc>
          <w:tcPr>
            <w:tcW w:w="2799" w:type="dxa"/>
            <w:tcBorders>
              <w:top w:val="single" w:sz="4" w:space="0" w:color="auto"/>
            </w:tcBorders>
            <w:noWrap/>
          </w:tcPr>
          <w:p w14:paraId="15F57A1B" w14:textId="77777777" w:rsidR="0027267A" w:rsidRPr="00BB5E8D" w:rsidRDefault="0027267A" w:rsidP="00E71D5C">
            <w:pPr>
              <w:ind w:firstLine="338"/>
            </w:pPr>
            <w:r>
              <w:t>Tota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055A0E4B" w14:textId="77777777" w:rsidR="0027267A" w:rsidRPr="006E7DCF" w:rsidRDefault="0027267A" w:rsidP="00E71D5C">
            <w:pPr>
              <w:jc w:val="center"/>
            </w:pPr>
            <w:r w:rsidRPr="006E7DCF">
              <w:t>16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6AE2FFDD" w14:textId="77777777" w:rsidR="0027267A" w:rsidRPr="006E7DCF" w:rsidRDefault="0027267A" w:rsidP="00E71D5C">
            <w:pPr>
              <w:jc w:val="center"/>
            </w:pPr>
            <w:r w:rsidRPr="006E7DCF">
              <w:t>17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217EB4B7" w14:textId="77777777" w:rsidR="0027267A" w:rsidRPr="006E7DCF" w:rsidRDefault="0027267A" w:rsidP="00E71D5C">
            <w:pPr>
              <w:jc w:val="center"/>
            </w:pPr>
            <w:r w:rsidRPr="006E7DCF">
              <w:t>198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14E7903F" w14:textId="77777777" w:rsidR="0027267A" w:rsidRPr="006E7DCF" w:rsidRDefault="0027267A" w:rsidP="00E71D5C">
            <w:pPr>
              <w:jc w:val="center"/>
            </w:pPr>
            <w:r w:rsidRPr="006E7DCF">
              <w:t>5457</w:t>
            </w:r>
          </w:p>
        </w:tc>
      </w:tr>
      <w:tr w:rsidR="0027267A" w:rsidRPr="00BB5E8D" w14:paraId="14F800A2" w14:textId="77777777" w:rsidTr="00E71D5C">
        <w:trPr>
          <w:trHeight w:val="288"/>
        </w:trPr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0DEDDF4F" w14:textId="77777777" w:rsidR="0027267A" w:rsidRPr="00BB5E8D" w:rsidRDefault="0027267A" w:rsidP="00E71D5C"/>
        </w:tc>
        <w:tc>
          <w:tcPr>
            <w:tcW w:w="2799" w:type="dxa"/>
            <w:tcBorders>
              <w:bottom w:val="single" w:sz="4" w:space="0" w:color="auto"/>
            </w:tcBorders>
            <w:noWrap/>
            <w:vAlign w:val="center"/>
          </w:tcPr>
          <w:p w14:paraId="799C98A3" w14:textId="77777777" w:rsidR="0027267A" w:rsidRPr="00BB5E8D" w:rsidRDefault="0027267A" w:rsidP="00E71D5C"/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0798953D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03A1E78E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753CF45F" w14:textId="77777777" w:rsidR="0027267A" w:rsidRPr="006E7DCF" w:rsidRDefault="0027267A" w:rsidP="00E71D5C">
            <w:pPr>
              <w:jc w:val="center"/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3E77CCC9" w14:textId="77777777" w:rsidR="0027267A" w:rsidRPr="006E7DCF" w:rsidRDefault="0027267A" w:rsidP="00E71D5C">
            <w:pPr>
              <w:jc w:val="center"/>
            </w:pPr>
          </w:p>
        </w:tc>
      </w:tr>
      <w:tr w:rsidR="0027267A" w:rsidRPr="00BB5E8D" w14:paraId="5EA262A6" w14:textId="77777777" w:rsidTr="00E71D5C">
        <w:trPr>
          <w:trHeight w:val="288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093CF084" w14:textId="77777777" w:rsidR="0027267A" w:rsidRPr="0069605D" w:rsidRDefault="0027267A" w:rsidP="00E71D5C">
            <w:pPr>
              <w:rPr>
                <w:i/>
              </w:rPr>
            </w:pPr>
            <w:r w:rsidRPr="0069605D">
              <w:rPr>
                <w:i/>
              </w:rPr>
              <w:t>P</w:t>
            </w:r>
            <w:r>
              <w:rPr>
                <w:i/>
              </w:rPr>
              <w:t>.</w:t>
            </w:r>
            <w:r w:rsidRPr="0069605D">
              <w:rPr>
                <w:i/>
              </w:rPr>
              <w:t xml:space="preserve"> aeruginosa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noWrap/>
            <w:vAlign w:val="center"/>
          </w:tcPr>
          <w:p w14:paraId="01E3AB22" w14:textId="77777777" w:rsidR="0027267A" w:rsidRPr="00BB5E8D" w:rsidRDefault="0027267A" w:rsidP="00E71D5C">
            <w:r>
              <w:t>Patient 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1628ED27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3B1EB4AE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24065AF1" w14:textId="77777777" w:rsidR="0027267A" w:rsidRPr="006E7DCF" w:rsidRDefault="0027267A" w:rsidP="00E71D5C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22DBA053" w14:textId="77777777" w:rsidR="0027267A" w:rsidRPr="006E7DCF" w:rsidRDefault="0027267A" w:rsidP="00E71D5C">
            <w:pPr>
              <w:jc w:val="center"/>
            </w:pPr>
          </w:p>
        </w:tc>
      </w:tr>
      <w:tr w:rsidR="0027267A" w:rsidRPr="00BB5E8D" w14:paraId="2CF80EC7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16AF539F" w14:textId="77777777" w:rsidR="0027267A" w:rsidRPr="00BB5E8D" w:rsidRDefault="0027267A" w:rsidP="00E71D5C"/>
        </w:tc>
        <w:tc>
          <w:tcPr>
            <w:tcW w:w="2799" w:type="dxa"/>
            <w:noWrap/>
          </w:tcPr>
          <w:p w14:paraId="5F27C204" w14:textId="77777777" w:rsidR="0027267A" w:rsidRPr="00BB5E8D" w:rsidRDefault="0027267A" w:rsidP="00E71D5C">
            <w:pPr>
              <w:ind w:firstLine="338"/>
            </w:pPr>
            <w:r>
              <w:rPr>
                <w:color w:val="000000"/>
              </w:rPr>
              <w:t xml:space="preserve">Pediatric: </w:t>
            </w:r>
            <w:r w:rsidRPr="00BB5E8D">
              <w:rPr>
                <w:color w:val="000000"/>
              </w:rPr>
              <w:t>0-17 y</w:t>
            </w:r>
            <w:r>
              <w:rPr>
                <w:color w:val="000000"/>
              </w:rPr>
              <w:t>ears</w:t>
            </w:r>
          </w:p>
        </w:tc>
        <w:tc>
          <w:tcPr>
            <w:tcW w:w="960" w:type="dxa"/>
            <w:noWrap/>
            <w:vAlign w:val="bottom"/>
          </w:tcPr>
          <w:p w14:paraId="134B09B1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53</w:t>
            </w:r>
          </w:p>
        </w:tc>
        <w:tc>
          <w:tcPr>
            <w:tcW w:w="960" w:type="dxa"/>
            <w:noWrap/>
            <w:vAlign w:val="bottom"/>
          </w:tcPr>
          <w:p w14:paraId="40BF96E7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73</w:t>
            </w:r>
          </w:p>
        </w:tc>
        <w:tc>
          <w:tcPr>
            <w:tcW w:w="960" w:type="dxa"/>
            <w:noWrap/>
            <w:vAlign w:val="bottom"/>
          </w:tcPr>
          <w:p w14:paraId="110D0053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09</w:t>
            </w:r>
          </w:p>
        </w:tc>
        <w:tc>
          <w:tcPr>
            <w:tcW w:w="1800" w:type="dxa"/>
            <w:noWrap/>
            <w:vAlign w:val="bottom"/>
          </w:tcPr>
          <w:p w14:paraId="3AD232EA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35</w:t>
            </w:r>
          </w:p>
        </w:tc>
      </w:tr>
      <w:tr w:rsidR="0027267A" w:rsidRPr="00BB5E8D" w14:paraId="0646034F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435BC4FB" w14:textId="77777777" w:rsidR="0027267A" w:rsidRPr="00BB5E8D" w:rsidRDefault="0027267A" w:rsidP="00E71D5C"/>
        </w:tc>
        <w:tc>
          <w:tcPr>
            <w:tcW w:w="2799" w:type="dxa"/>
            <w:noWrap/>
          </w:tcPr>
          <w:p w14:paraId="32A09F1C" w14:textId="77777777" w:rsidR="0027267A" w:rsidRPr="00BB5E8D" w:rsidRDefault="0027267A" w:rsidP="00E71D5C">
            <w:pPr>
              <w:ind w:firstLine="338"/>
            </w:pPr>
            <w:r>
              <w:rPr>
                <w:color w:val="000000"/>
              </w:rPr>
              <w:t xml:space="preserve">Adult: </w:t>
            </w:r>
            <w:r w:rsidRPr="00BB5E8D">
              <w:rPr>
                <w:color w:val="000000"/>
              </w:rPr>
              <w:t>18-110 y</w:t>
            </w:r>
            <w:r>
              <w:rPr>
                <w:color w:val="000000"/>
              </w:rPr>
              <w:t>ears</w:t>
            </w:r>
          </w:p>
        </w:tc>
        <w:tc>
          <w:tcPr>
            <w:tcW w:w="960" w:type="dxa"/>
            <w:noWrap/>
            <w:vAlign w:val="bottom"/>
          </w:tcPr>
          <w:p w14:paraId="5704CB6A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357</w:t>
            </w:r>
          </w:p>
        </w:tc>
        <w:tc>
          <w:tcPr>
            <w:tcW w:w="960" w:type="dxa"/>
            <w:noWrap/>
            <w:vAlign w:val="bottom"/>
          </w:tcPr>
          <w:p w14:paraId="6DFC7DF8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583</w:t>
            </w:r>
          </w:p>
        </w:tc>
        <w:tc>
          <w:tcPr>
            <w:tcW w:w="960" w:type="dxa"/>
            <w:noWrap/>
            <w:vAlign w:val="bottom"/>
          </w:tcPr>
          <w:p w14:paraId="0A79727B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630</w:t>
            </w:r>
          </w:p>
        </w:tc>
        <w:tc>
          <w:tcPr>
            <w:tcW w:w="1800" w:type="dxa"/>
            <w:noWrap/>
            <w:vAlign w:val="bottom"/>
          </w:tcPr>
          <w:p w14:paraId="70299500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570</w:t>
            </w:r>
          </w:p>
        </w:tc>
      </w:tr>
      <w:tr w:rsidR="0027267A" w:rsidRPr="00BB5E8D" w14:paraId="75CDBE8E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46F9AD2A" w14:textId="77777777" w:rsidR="0027267A" w:rsidRPr="00BB5E8D" w:rsidRDefault="0027267A" w:rsidP="00E71D5C"/>
        </w:tc>
        <w:tc>
          <w:tcPr>
            <w:tcW w:w="2799" w:type="dxa"/>
            <w:tcBorders>
              <w:bottom w:val="single" w:sz="4" w:space="0" w:color="auto"/>
            </w:tcBorders>
            <w:noWrap/>
          </w:tcPr>
          <w:p w14:paraId="7374F853" w14:textId="77777777" w:rsidR="0027267A" w:rsidRPr="00BB5E8D" w:rsidRDefault="0027267A" w:rsidP="00E71D5C">
            <w:pPr>
              <w:ind w:firstLine="338"/>
            </w:pPr>
            <w:r>
              <w:rPr>
                <w:color w:val="000000"/>
              </w:rPr>
              <w:t>Age not provid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696780B6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42C1A9FF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1AA37A59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6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14:paraId="0C997297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44</w:t>
            </w:r>
          </w:p>
        </w:tc>
      </w:tr>
      <w:tr w:rsidR="0027267A" w:rsidRPr="00BB5E8D" w14:paraId="7943266C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71143429" w14:textId="77777777" w:rsidR="0027267A" w:rsidRPr="00BB5E8D" w:rsidRDefault="0027267A" w:rsidP="00E71D5C"/>
        </w:tc>
        <w:tc>
          <w:tcPr>
            <w:tcW w:w="2799" w:type="dxa"/>
            <w:tcBorders>
              <w:top w:val="single" w:sz="4" w:space="0" w:color="auto"/>
            </w:tcBorders>
            <w:noWrap/>
          </w:tcPr>
          <w:p w14:paraId="2F21FC5C" w14:textId="77777777" w:rsidR="0027267A" w:rsidRPr="00BB5E8D" w:rsidRDefault="0027267A" w:rsidP="00E71D5C">
            <w:pPr>
              <w:ind w:firstLine="338"/>
            </w:pPr>
            <w:r>
              <w:t>Tota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5DB2BD0" w14:textId="77777777" w:rsidR="0027267A" w:rsidRPr="006E7DCF" w:rsidRDefault="0027267A" w:rsidP="00E71D5C">
            <w:pPr>
              <w:jc w:val="center"/>
            </w:pPr>
            <w:r w:rsidRPr="006E7DCF">
              <w:t>4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042CB4F7" w14:textId="77777777" w:rsidR="0027267A" w:rsidRPr="006E7DCF" w:rsidRDefault="0027267A" w:rsidP="00E71D5C">
            <w:pPr>
              <w:jc w:val="center"/>
            </w:pPr>
            <w:r w:rsidRPr="006E7DCF">
              <w:t>7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2271882" w14:textId="77777777" w:rsidR="0027267A" w:rsidRPr="006E7DCF" w:rsidRDefault="0027267A" w:rsidP="00E71D5C">
            <w:pPr>
              <w:jc w:val="center"/>
            </w:pPr>
            <w:r w:rsidRPr="006E7DCF">
              <w:t>80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70E41694" w14:textId="77777777" w:rsidR="0027267A" w:rsidRPr="006E7DCF" w:rsidRDefault="0027267A" w:rsidP="00E71D5C">
            <w:pPr>
              <w:jc w:val="center"/>
            </w:pPr>
            <w:r w:rsidRPr="006E7DCF">
              <w:t>1949</w:t>
            </w:r>
          </w:p>
        </w:tc>
      </w:tr>
      <w:tr w:rsidR="0027267A" w:rsidRPr="00BB5E8D" w14:paraId="4BF75793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2025E46A" w14:textId="77777777" w:rsidR="0027267A" w:rsidRPr="00BB5E8D" w:rsidRDefault="0027267A" w:rsidP="00E71D5C"/>
        </w:tc>
        <w:tc>
          <w:tcPr>
            <w:tcW w:w="2799" w:type="dxa"/>
            <w:noWrap/>
          </w:tcPr>
          <w:p w14:paraId="68B86EA0" w14:textId="77777777" w:rsidR="0027267A" w:rsidRPr="00BB5E8D" w:rsidRDefault="0027267A" w:rsidP="00E71D5C"/>
        </w:tc>
        <w:tc>
          <w:tcPr>
            <w:tcW w:w="960" w:type="dxa"/>
            <w:noWrap/>
          </w:tcPr>
          <w:p w14:paraId="0678F234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</w:tcPr>
          <w:p w14:paraId="68F074F4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</w:tcPr>
          <w:p w14:paraId="6BC39A17" w14:textId="77777777" w:rsidR="0027267A" w:rsidRPr="006E7DCF" w:rsidRDefault="0027267A" w:rsidP="00E71D5C">
            <w:pPr>
              <w:jc w:val="center"/>
            </w:pPr>
          </w:p>
        </w:tc>
        <w:tc>
          <w:tcPr>
            <w:tcW w:w="1800" w:type="dxa"/>
            <w:noWrap/>
          </w:tcPr>
          <w:p w14:paraId="49FB624F" w14:textId="77777777" w:rsidR="0027267A" w:rsidRPr="006E7DCF" w:rsidRDefault="0027267A" w:rsidP="00E71D5C">
            <w:pPr>
              <w:jc w:val="center"/>
            </w:pPr>
          </w:p>
        </w:tc>
      </w:tr>
      <w:tr w:rsidR="0027267A" w:rsidRPr="00BB5E8D" w14:paraId="4F8240B7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6AE78B4D" w14:textId="77777777" w:rsidR="0027267A" w:rsidRPr="00BB5E8D" w:rsidRDefault="0027267A" w:rsidP="00E71D5C"/>
        </w:tc>
        <w:tc>
          <w:tcPr>
            <w:tcW w:w="2799" w:type="dxa"/>
            <w:noWrap/>
            <w:vAlign w:val="center"/>
          </w:tcPr>
          <w:p w14:paraId="4FD7EE33" w14:textId="77777777" w:rsidR="0027267A" w:rsidRPr="00BB5E8D" w:rsidRDefault="0027267A" w:rsidP="00E71D5C">
            <w:r>
              <w:t>Patient location</w:t>
            </w:r>
          </w:p>
        </w:tc>
        <w:tc>
          <w:tcPr>
            <w:tcW w:w="960" w:type="dxa"/>
            <w:noWrap/>
          </w:tcPr>
          <w:p w14:paraId="29DA03A7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</w:tcPr>
          <w:p w14:paraId="2BCAF170" w14:textId="77777777" w:rsidR="0027267A" w:rsidRPr="006E7DCF" w:rsidRDefault="0027267A" w:rsidP="00E71D5C">
            <w:pPr>
              <w:jc w:val="center"/>
            </w:pPr>
          </w:p>
        </w:tc>
        <w:tc>
          <w:tcPr>
            <w:tcW w:w="960" w:type="dxa"/>
            <w:noWrap/>
          </w:tcPr>
          <w:p w14:paraId="239D3260" w14:textId="77777777" w:rsidR="0027267A" w:rsidRPr="006E7DCF" w:rsidRDefault="0027267A" w:rsidP="00E71D5C">
            <w:pPr>
              <w:jc w:val="center"/>
            </w:pPr>
          </w:p>
        </w:tc>
        <w:tc>
          <w:tcPr>
            <w:tcW w:w="1800" w:type="dxa"/>
            <w:noWrap/>
          </w:tcPr>
          <w:p w14:paraId="60A25ACC" w14:textId="77777777" w:rsidR="0027267A" w:rsidRPr="006E7DCF" w:rsidRDefault="0027267A" w:rsidP="00E71D5C">
            <w:pPr>
              <w:jc w:val="center"/>
            </w:pPr>
          </w:p>
        </w:tc>
      </w:tr>
      <w:tr w:rsidR="0027267A" w:rsidRPr="00BB5E8D" w14:paraId="77C40BA8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52F988F1" w14:textId="77777777" w:rsidR="0027267A" w:rsidRPr="00BB5E8D" w:rsidRDefault="0027267A" w:rsidP="00E71D5C"/>
        </w:tc>
        <w:tc>
          <w:tcPr>
            <w:tcW w:w="2799" w:type="dxa"/>
            <w:noWrap/>
          </w:tcPr>
          <w:p w14:paraId="4A0764EF" w14:textId="77777777" w:rsidR="0027267A" w:rsidRPr="00BB5E8D" w:rsidRDefault="0027267A" w:rsidP="00E71D5C">
            <w:pPr>
              <w:ind w:firstLine="338"/>
            </w:pPr>
            <w:r w:rsidRPr="00BB5E8D">
              <w:rPr>
                <w:color w:val="000000"/>
              </w:rPr>
              <w:t>ICU</w:t>
            </w:r>
          </w:p>
        </w:tc>
        <w:tc>
          <w:tcPr>
            <w:tcW w:w="960" w:type="dxa"/>
            <w:noWrap/>
            <w:vAlign w:val="bottom"/>
          </w:tcPr>
          <w:p w14:paraId="18B8076F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27</w:t>
            </w:r>
          </w:p>
        </w:tc>
        <w:tc>
          <w:tcPr>
            <w:tcW w:w="960" w:type="dxa"/>
            <w:noWrap/>
            <w:vAlign w:val="bottom"/>
          </w:tcPr>
          <w:p w14:paraId="6701E24C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83</w:t>
            </w:r>
          </w:p>
        </w:tc>
        <w:tc>
          <w:tcPr>
            <w:tcW w:w="960" w:type="dxa"/>
            <w:noWrap/>
            <w:vAlign w:val="bottom"/>
          </w:tcPr>
          <w:p w14:paraId="4E53678F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62</w:t>
            </w:r>
          </w:p>
        </w:tc>
        <w:tc>
          <w:tcPr>
            <w:tcW w:w="1800" w:type="dxa"/>
            <w:noWrap/>
            <w:vAlign w:val="bottom"/>
          </w:tcPr>
          <w:p w14:paraId="70B8ACA4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572</w:t>
            </w:r>
          </w:p>
        </w:tc>
      </w:tr>
      <w:tr w:rsidR="0027267A" w:rsidRPr="00BB5E8D" w14:paraId="41EC4CF3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37002471" w14:textId="77777777" w:rsidR="0027267A" w:rsidRPr="00BB5E8D" w:rsidRDefault="0027267A" w:rsidP="00E71D5C"/>
        </w:tc>
        <w:tc>
          <w:tcPr>
            <w:tcW w:w="2799" w:type="dxa"/>
            <w:noWrap/>
          </w:tcPr>
          <w:p w14:paraId="1B82D8FF" w14:textId="63E3E432" w:rsidR="0027267A" w:rsidRPr="00BB5E8D" w:rsidRDefault="0027267A" w:rsidP="00E71D5C">
            <w:pPr>
              <w:ind w:firstLine="338"/>
            </w:pPr>
            <w:r w:rsidRPr="00BB5E8D">
              <w:rPr>
                <w:color w:val="000000"/>
              </w:rPr>
              <w:t>Non-ICU</w:t>
            </w:r>
            <w:r w:rsidR="00A30BD6">
              <w:rPr>
                <w:color w:val="000000"/>
              </w:rPr>
              <w:t xml:space="preserve"> Inpatient</w:t>
            </w:r>
          </w:p>
        </w:tc>
        <w:tc>
          <w:tcPr>
            <w:tcW w:w="960" w:type="dxa"/>
            <w:noWrap/>
            <w:vAlign w:val="bottom"/>
          </w:tcPr>
          <w:p w14:paraId="05CB6F3B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66</w:t>
            </w:r>
          </w:p>
        </w:tc>
        <w:tc>
          <w:tcPr>
            <w:tcW w:w="960" w:type="dxa"/>
            <w:noWrap/>
            <w:vAlign w:val="bottom"/>
          </w:tcPr>
          <w:p w14:paraId="6876CD93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435</w:t>
            </w:r>
          </w:p>
        </w:tc>
        <w:tc>
          <w:tcPr>
            <w:tcW w:w="960" w:type="dxa"/>
            <w:noWrap/>
            <w:vAlign w:val="bottom"/>
          </w:tcPr>
          <w:p w14:paraId="30B96183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472</w:t>
            </w:r>
          </w:p>
        </w:tc>
        <w:tc>
          <w:tcPr>
            <w:tcW w:w="1800" w:type="dxa"/>
            <w:noWrap/>
            <w:vAlign w:val="bottom"/>
          </w:tcPr>
          <w:p w14:paraId="52DEA1A6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1173</w:t>
            </w:r>
          </w:p>
        </w:tc>
      </w:tr>
      <w:tr w:rsidR="0027267A" w:rsidRPr="00BB5E8D" w14:paraId="79A98EEE" w14:textId="77777777" w:rsidTr="00E71D5C">
        <w:trPr>
          <w:trHeight w:val="288"/>
        </w:trPr>
        <w:tc>
          <w:tcPr>
            <w:tcW w:w="1881" w:type="dxa"/>
            <w:vAlign w:val="center"/>
          </w:tcPr>
          <w:p w14:paraId="2150D27B" w14:textId="77777777" w:rsidR="0027267A" w:rsidRPr="00BB5E8D" w:rsidRDefault="0027267A" w:rsidP="00E71D5C"/>
        </w:tc>
        <w:tc>
          <w:tcPr>
            <w:tcW w:w="2799" w:type="dxa"/>
            <w:tcBorders>
              <w:bottom w:val="single" w:sz="4" w:space="0" w:color="auto"/>
            </w:tcBorders>
            <w:noWrap/>
          </w:tcPr>
          <w:p w14:paraId="34A7881C" w14:textId="77777777" w:rsidR="0027267A" w:rsidRPr="00BB5E8D" w:rsidRDefault="0027267A" w:rsidP="00E71D5C">
            <w:pPr>
              <w:ind w:firstLine="338"/>
            </w:pPr>
            <w:r w:rsidRPr="00BB5E8D"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mergency </w:t>
            </w:r>
            <w:r w:rsidRPr="00BB5E8D">
              <w:rPr>
                <w:color w:val="000000"/>
              </w:rPr>
              <w:t>R</w:t>
            </w:r>
            <w:r>
              <w:rPr>
                <w:color w:val="000000"/>
              </w:rPr>
              <w:t>oom/</w:t>
            </w:r>
            <w:r w:rsidRPr="00BB5E8D">
              <w:rPr>
                <w:color w:val="000000"/>
              </w:rPr>
              <w:t>Oth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1A1D6255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74520748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09EE3C09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7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14:paraId="1381E7E2" w14:textId="77777777" w:rsidR="0027267A" w:rsidRPr="006E7DCF" w:rsidRDefault="0027267A" w:rsidP="00E71D5C">
            <w:pPr>
              <w:jc w:val="center"/>
            </w:pPr>
            <w:r w:rsidRPr="006E7DCF">
              <w:rPr>
                <w:color w:val="000000"/>
              </w:rPr>
              <w:t>204</w:t>
            </w:r>
          </w:p>
        </w:tc>
      </w:tr>
      <w:tr w:rsidR="0027267A" w:rsidRPr="00BB5E8D" w14:paraId="4550A9FB" w14:textId="77777777" w:rsidTr="00E71D5C">
        <w:trPr>
          <w:trHeight w:val="288"/>
        </w:trPr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78DD4BC0" w14:textId="77777777" w:rsidR="0027267A" w:rsidRPr="00BB5E8D" w:rsidRDefault="0027267A" w:rsidP="00E71D5C"/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FF85D" w14:textId="77777777" w:rsidR="0027267A" w:rsidRPr="00BB5E8D" w:rsidRDefault="0027267A" w:rsidP="00E71D5C">
            <w:pPr>
              <w:ind w:firstLine="338"/>
            </w:pPr>
            <w: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D7EC1D" w14:textId="77777777" w:rsidR="0027267A" w:rsidRPr="006E7DCF" w:rsidRDefault="0027267A" w:rsidP="00E71D5C">
            <w:pPr>
              <w:jc w:val="center"/>
            </w:pPr>
            <w:r w:rsidRPr="006E7DCF">
              <w:t>44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89F6B1" w14:textId="77777777" w:rsidR="0027267A" w:rsidRPr="006E7DCF" w:rsidRDefault="0027267A" w:rsidP="00E71D5C">
            <w:pPr>
              <w:jc w:val="center"/>
            </w:pPr>
            <w:r w:rsidRPr="006E7DCF">
              <w:t>7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C9BC30" w14:textId="77777777" w:rsidR="0027267A" w:rsidRPr="006E7DCF" w:rsidRDefault="0027267A" w:rsidP="00E71D5C">
            <w:pPr>
              <w:jc w:val="center"/>
            </w:pPr>
            <w:r w:rsidRPr="006E7DCF">
              <w:t>80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5801D" w14:textId="77777777" w:rsidR="0027267A" w:rsidRPr="006E7DCF" w:rsidRDefault="0027267A" w:rsidP="00E71D5C">
            <w:pPr>
              <w:jc w:val="center"/>
            </w:pPr>
            <w:r w:rsidRPr="006E7DCF">
              <w:t>1949</w:t>
            </w:r>
          </w:p>
        </w:tc>
      </w:tr>
    </w:tbl>
    <w:p w14:paraId="13B80C68" w14:textId="77777777" w:rsidR="00A731AF" w:rsidRDefault="00A731AF">
      <w:pPr>
        <w:spacing w:after="160" w:line="259" w:lineRule="auto"/>
      </w:pPr>
    </w:p>
    <w:p w14:paraId="33E17AB4" w14:textId="77777777" w:rsidR="009435D7" w:rsidRDefault="009435D7">
      <w:pPr>
        <w:spacing w:after="160" w:line="259" w:lineRule="auto"/>
        <w:sectPr w:rsidR="009435D7" w:rsidSect="005421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E0BC59" w14:textId="6E1FDC91" w:rsidR="00F909D1" w:rsidRPr="000A0510" w:rsidRDefault="00F909D1" w:rsidP="003714D9">
      <w:pPr>
        <w:pStyle w:val="Heading3"/>
        <w:rPr>
          <w:sz w:val="24"/>
          <w:szCs w:val="24"/>
        </w:rPr>
      </w:pPr>
      <w:r w:rsidRPr="000A0510">
        <w:rPr>
          <w:b/>
          <w:sz w:val="24"/>
          <w:szCs w:val="24"/>
        </w:rPr>
        <w:lastRenderedPageBreak/>
        <w:t>Table S</w:t>
      </w:r>
      <w:r w:rsidR="0027267A" w:rsidRPr="000A0510">
        <w:rPr>
          <w:b/>
          <w:sz w:val="24"/>
          <w:szCs w:val="24"/>
        </w:rPr>
        <w:t>3</w:t>
      </w:r>
      <w:r w:rsidRPr="000A0510">
        <w:rPr>
          <w:b/>
          <w:sz w:val="24"/>
          <w:szCs w:val="24"/>
        </w:rPr>
        <w:t>.</w:t>
      </w:r>
      <w:r w:rsidRPr="000A0510">
        <w:rPr>
          <w:sz w:val="24"/>
          <w:szCs w:val="24"/>
        </w:rPr>
        <w:t xml:space="preserve"> Summary of identities of Gram-negative isolates collected by the ATLAS Surveillance Program in 2018-2020 stratified by geographic region</w:t>
      </w:r>
    </w:p>
    <w:p w14:paraId="62A69D96" w14:textId="77777777" w:rsidR="00F909D1" w:rsidRPr="00BF5A01" w:rsidRDefault="00F909D1" w:rsidP="00F909D1"/>
    <w:tbl>
      <w:tblPr>
        <w:tblW w:w="126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37"/>
        <w:gridCol w:w="3060"/>
        <w:gridCol w:w="3127"/>
        <w:gridCol w:w="270"/>
        <w:gridCol w:w="2970"/>
      </w:tblGrid>
      <w:tr w:rsidR="00F909D1" w:rsidRPr="00BF5A01" w14:paraId="6DEC9930" w14:textId="77777777" w:rsidTr="00397EF1">
        <w:trPr>
          <w:trHeight w:val="300"/>
        </w:trPr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7BFA" w14:textId="77777777" w:rsidR="00F909D1" w:rsidRPr="00BF5A01" w:rsidRDefault="00F909D1" w:rsidP="002A4158">
            <w:pPr>
              <w:rPr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02A8" w14:textId="77777777" w:rsidR="00F909D1" w:rsidRPr="00BF5A01" w:rsidRDefault="00F909D1" w:rsidP="002A4158">
            <w:pPr>
              <w:jc w:val="center"/>
              <w:rPr>
                <w:color w:val="000000"/>
              </w:rPr>
            </w:pPr>
          </w:p>
        </w:tc>
        <w:tc>
          <w:tcPr>
            <w:tcW w:w="63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A7C2E4" w14:textId="77777777" w:rsidR="00F909D1" w:rsidRPr="00BF5A01" w:rsidRDefault="00F909D1" w:rsidP="002A4158">
            <w:pPr>
              <w:jc w:val="center"/>
              <w:rPr>
                <w:color w:val="000000"/>
              </w:rPr>
            </w:pPr>
            <w:r w:rsidRPr="00BF5A01">
              <w:rPr>
                <w:bCs/>
                <w:color w:val="000000"/>
              </w:rPr>
              <w:t xml:space="preserve">Number of isolates (% of isolates </w:t>
            </w:r>
            <w:r w:rsidRPr="00BF5A01">
              <w:t>by geographic region</w:t>
            </w:r>
            <w:r w:rsidRPr="00BF5A01">
              <w:rPr>
                <w:bCs/>
                <w:color w:val="000000"/>
              </w:rPr>
              <w:t>)</w:t>
            </w:r>
          </w:p>
        </w:tc>
      </w:tr>
      <w:tr w:rsidR="00F909D1" w:rsidRPr="00BF5A01" w14:paraId="236627E6" w14:textId="77777777" w:rsidTr="00397EF1">
        <w:trPr>
          <w:trHeight w:val="300"/>
        </w:trPr>
        <w:tc>
          <w:tcPr>
            <w:tcW w:w="3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CA17" w14:textId="77777777" w:rsidR="00F909D1" w:rsidRPr="00BF5A01" w:rsidRDefault="00F909D1" w:rsidP="002A4158">
            <w:pPr>
              <w:rPr>
                <w:bCs/>
                <w:color w:val="000000"/>
              </w:rPr>
            </w:pPr>
            <w:r w:rsidRPr="00BF5A01">
              <w:rPr>
                <w:bCs/>
                <w:color w:val="000000"/>
              </w:rPr>
              <w:t>Gram-negative species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8D61" w14:textId="77777777" w:rsidR="00F909D1" w:rsidRPr="00BF5A01" w:rsidRDefault="00F909D1" w:rsidP="002A4158">
            <w:pPr>
              <w:jc w:val="center"/>
              <w:rPr>
                <w:bCs/>
                <w:color w:val="000000"/>
              </w:rPr>
            </w:pPr>
            <w:r w:rsidRPr="00BF5A01">
              <w:rPr>
                <w:bCs/>
                <w:color w:val="000000"/>
              </w:rPr>
              <w:t>Total number of isolates</w:t>
            </w:r>
            <w:r>
              <w:rPr>
                <w:bCs/>
                <w:color w:val="000000"/>
              </w:rPr>
              <w:t xml:space="preserve"> (%)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7E7C" w14:textId="77777777" w:rsidR="00F909D1" w:rsidRPr="00BF5A01" w:rsidRDefault="00F909D1" w:rsidP="002A4158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frica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1005" w14:textId="77777777" w:rsidR="00F909D1" w:rsidRPr="00BF5A01" w:rsidRDefault="00F909D1" w:rsidP="002348AD">
            <w:pPr>
              <w:ind w:left="-188" w:right="-131"/>
              <w:rPr>
                <w:bCs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E279C3" w14:textId="77777777" w:rsidR="00F909D1" w:rsidRPr="00BF5A01" w:rsidRDefault="00F909D1" w:rsidP="002A4158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iddle East</w:t>
            </w:r>
          </w:p>
        </w:tc>
      </w:tr>
      <w:tr w:rsidR="006E7DCF" w:rsidRPr="00BF5A01" w14:paraId="31AE2D90" w14:textId="77777777" w:rsidTr="00397EF1">
        <w:trPr>
          <w:trHeight w:val="300"/>
        </w:trPr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785A" w14:textId="18413C2F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itrobacter </w:t>
            </w:r>
            <w:r>
              <w:rPr>
                <w:color w:val="000000"/>
              </w:rPr>
              <w:t>spp. (all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B6C759" w14:textId="19AE847C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6 (4.5)</w:t>
            </w:r>
          </w:p>
        </w:tc>
        <w:tc>
          <w:tcPr>
            <w:tcW w:w="3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0A7314" w14:textId="571D3F5E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 (3.7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EDA69F" w14:textId="1814ED71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1E123B" w14:textId="75E5B7ED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 (5.4)</w:t>
            </w:r>
          </w:p>
        </w:tc>
      </w:tr>
      <w:tr w:rsidR="006E7DCF" w:rsidRPr="00BF5A01" w14:paraId="6BF9523F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216B5C6" w14:textId="622C9A44" w:rsidR="006E7DCF" w:rsidRPr="00BF5A01" w:rsidRDefault="006E7DCF" w:rsidP="006E7DCF">
            <w:pPr>
              <w:ind w:firstLineChars="178" w:firstLine="42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itrobacter freundi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C4812D8" w14:textId="6427133E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 (1.9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3407BEDD" w14:textId="4A1A2AFB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 (1.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831FF53" w14:textId="68EFC9E1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11CE13B" w14:textId="5220AFC1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 (1.9)</w:t>
            </w:r>
          </w:p>
        </w:tc>
      </w:tr>
      <w:tr w:rsidR="006E7DCF" w:rsidRPr="00BF5A01" w14:paraId="22D4F351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6D53578" w14:textId="596D0657" w:rsidR="006E7DCF" w:rsidRPr="00BF5A01" w:rsidRDefault="006E7DCF" w:rsidP="006E7DCF">
            <w:pPr>
              <w:ind w:firstLineChars="178" w:firstLine="42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itrobacter kose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C711CBA" w14:textId="4699109F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 (2.1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2A67E722" w14:textId="791F7581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 (1.3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F1ADBD7" w14:textId="46EBDC96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470B4CC" w14:textId="213C12C8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 (3</w:t>
            </w:r>
            <w:r w:rsidR="00B53552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</w:tr>
      <w:tr w:rsidR="006E7DCF" w:rsidRPr="00BF5A01" w14:paraId="5F7852C9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E8731FB" w14:textId="2F84C75B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nterobacter </w:t>
            </w:r>
            <w:r>
              <w:rPr>
                <w:color w:val="000000"/>
              </w:rPr>
              <w:t>spp. (all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39555EF" w14:textId="13E0BB17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0 (12.1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130E6CF2" w14:textId="1C297D3A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5 (13</w:t>
            </w:r>
            <w:r w:rsidR="00B53552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B763F74" w14:textId="5E779328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26D202D" w14:textId="30EFEC9C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5 (11</w:t>
            </w:r>
            <w:r w:rsidR="00B53552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</w:tr>
      <w:tr w:rsidR="006E7DCF" w:rsidRPr="00BF5A01" w14:paraId="5BBA8194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60CCD5A" w14:textId="3F473BEF" w:rsidR="006E7DCF" w:rsidRPr="00BF5A01" w:rsidRDefault="006E7DCF" w:rsidP="006E7DCF">
            <w:pPr>
              <w:ind w:firstLineChars="178" w:firstLine="42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nterobacter cloacae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42EB17D" w14:textId="5FD9D923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7 (8</w:t>
            </w:r>
            <w:r w:rsidR="00B53552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1E5BE04E" w14:textId="7E980B6B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4 (8.3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5B8C649" w14:textId="29FB0CA5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C9BAFF7" w14:textId="1F20EAB0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3 (7.7)</w:t>
            </w:r>
          </w:p>
        </w:tc>
      </w:tr>
      <w:tr w:rsidR="006E7DCF" w:rsidRPr="00BF5A01" w14:paraId="13BF09A5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D09E55B" w14:textId="1B3B5858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scherichia col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FB09EB1" w14:textId="4EB8DCB8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75 (30.7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55C49C7B" w14:textId="24F853E4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2 (31.9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2B3ECA7" w14:textId="65B70B85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B8AB7ED" w14:textId="3A41E846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3 (29.2)</w:t>
            </w:r>
          </w:p>
        </w:tc>
      </w:tr>
      <w:tr w:rsidR="006E7DCF" w:rsidRPr="00BF5A01" w14:paraId="697F5F0F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2E1ACE0" w14:textId="67ED46F3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ebsiella aerogene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6B1CE1D" w14:textId="14C7D902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 (2.4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2E3D05FA" w14:textId="51DCD773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(1.4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61B20AF" w14:textId="204239AF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9C1C3C0" w14:textId="27ABBF6C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 (3.6)</w:t>
            </w:r>
          </w:p>
        </w:tc>
      </w:tr>
      <w:tr w:rsidR="006E7DCF" w:rsidRPr="00BF5A01" w14:paraId="5F2C7046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66EB922" w14:textId="36BF8739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ebsiella oxytoc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0C142C3" w14:textId="21485272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 (2</w:t>
            </w:r>
            <w:r w:rsidR="00B53552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412B24E2" w14:textId="3810B5F6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 (1.8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2F32B743" w14:textId="742172CF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7AD51EB" w14:textId="423E643D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 (2.3)</w:t>
            </w:r>
          </w:p>
        </w:tc>
      </w:tr>
      <w:tr w:rsidR="006E7DCF" w:rsidRPr="00BF5A01" w14:paraId="4E241716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6DC0758" w14:textId="62FC2DC7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ebsiella pneumoniae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212939D" w14:textId="7F750654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67 (30.5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1DB59CF1" w14:textId="4780B8F4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0 (29.8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B529827" w14:textId="30444CF9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AA3EF68" w14:textId="4749A840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7 (31.4)</w:t>
            </w:r>
          </w:p>
        </w:tc>
      </w:tr>
      <w:tr w:rsidR="006E7DCF" w:rsidRPr="00BF5A01" w14:paraId="2C4809EE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9968A92" w14:textId="788F7C63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ebsiella variicol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F4EEC3C" w14:textId="33A3D9C7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 (0.8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11C9BAE7" w14:textId="2FE66BDB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 (1.2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313E233" w14:textId="35C46BC1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CD96D6F" w14:textId="4B66919F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0.5)</w:t>
            </w:r>
          </w:p>
        </w:tc>
      </w:tr>
      <w:tr w:rsidR="006E7DCF" w:rsidRPr="00BF5A01" w14:paraId="3B5ADE75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2B1A854" w14:textId="04497CAA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rganella morgani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493998C" w14:textId="1240400E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 (3.1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3D767371" w14:textId="45E618B3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 (3.1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43778E4" w14:textId="274E6D09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F257734" w14:textId="06B9BC3A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 (3.1)</w:t>
            </w:r>
          </w:p>
        </w:tc>
      </w:tr>
      <w:tr w:rsidR="006E7DCF" w:rsidRPr="00BF5A01" w14:paraId="6146CE9F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814FCCE" w14:textId="4BFACA0A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roteus </w:t>
            </w:r>
            <w:r>
              <w:rPr>
                <w:color w:val="000000"/>
              </w:rPr>
              <w:t>spp. (all)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8333D8E" w14:textId="183EE142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5 (6</w:t>
            </w:r>
            <w:r w:rsidR="00B53552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70CD5ECE" w14:textId="1370DB55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5 (6.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1BAE619" w14:textId="6B9B12D5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A19F7DE" w14:textId="372E761B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 (5.2)</w:t>
            </w:r>
          </w:p>
        </w:tc>
      </w:tr>
      <w:tr w:rsidR="006E7DCF" w:rsidRPr="00BF5A01" w14:paraId="1FA3FF22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47194D5" w14:textId="1D3B84D7" w:rsidR="006E7DCF" w:rsidRPr="00BF5A01" w:rsidRDefault="006E7DCF" w:rsidP="006E7DCF">
            <w:pPr>
              <w:ind w:firstLineChars="178" w:firstLine="42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teus mirabili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4679EDF" w14:textId="0F63F4B7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 (4.6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5646B5A4" w14:textId="08AFC456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 (5.2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1B32C3E" w14:textId="5A0BBF07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1B5344C" w14:textId="0FAC5AB2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 (3.9)</w:t>
            </w:r>
          </w:p>
        </w:tc>
      </w:tr>
      <w:tr w:rsidR="006E7DCF" w:rsidRPr="00BF5A01" w14:paraId="6921DC6B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17F85AE" w14:textId="01EF1191" w:rsidR="006E7DCF" w:rsidRPr="00BF5A01" w:rsidRDefault="006E7DCF" w:rsidP="006E7DCF">
            <w:pPr>
              <w:ind w:firstLineChars="178" w:firstLine="42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oteus vulgari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4385C3F" w14:textId="4B81995A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 (0.9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4137B66D" w14:textId="45E4FBF2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0.8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115E4FC3" w14:textId="7CA2531E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A26AF59" w14:textId="74FE453F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 (1</w:t>
            </w:r>
            <w:r w:rsidR="00B53552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</w:tr>
      <w:tr w:rsidR="006E7DCF" w:rsidRPr="00BF5A01" w14:paraId="4926357C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311F513" w14:textId="78BC048C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rovidencia </w:t>
            </w:r>
            <w:r>
              <w:rPr>
                <w:color w:val="000000"/>
              </w:rPr>
              <w:t>spp</w:t>
            </w:r>
            <w:r>
              <w:rPr>
                <w:i/>
                <w:iCs/>
                <w:color w:val="000000"/>
              </w:rPr>
              <w:t>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2F3AB92" w14:textId="60076B63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 (2.5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0909FFCC" w14:textId="17AFB0F9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 (2.4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5FA6DD0B" w14:textId="4A250B89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F7AE815" w14:textId="0A3860C3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 (2.6)</w:t>
            </w:r>
          </w:p>
        </w:tc>
      </w:tr>
      <w:tr w:rsidR="006E7DCF" w:rsidRPr="00BF5A01" w14:paraId="48855E0B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9DEB74D" w14:textId="785C6723" w:rsidR="006E7DCF" w:rsidRPr="00BF5A01" w:rsidRDefault="006E7DCF" w:rsidP="006E7DC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erratia marcescen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02AFC55" w14:textId="0BED9F0E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7 (4.9)</w:t>
            </w: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1C1F3048" w14:textId="35FBA0F2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5 (4.6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38C071B" w14:textId="115A3AFC" w:rsidR="006E7DCF" w:rsidRPr="001D111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DF9858D" w14:textId="4D958B92" w:rsidR="006E7DCF" w:rsidRPr="001D1111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 (5.3)</w:t>
            </w:r>
          </w:p>
        </w:tc>
      </w:tr>
      <w:tr w:rsidR="006E7DCF" w:rsidRPr="00BF5A01" w14:paraId="366B7AC0" w14:textId="77777777" w:rsidTr="00B53552">
        <w:trPr>
          <w:trHeight w:val="300"/>
        </w:trPr>
        <w:tc>
          <w:tcPr>
            <w:tcW w:w="3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B472" w14:textId="253AA0DF" w:rsidR="006E7DCF" w:rsidRPr="005A6CA3" w:rsidRDefault="006E7DCF" w:rsidP="006E7DCF">
            <w:pPr>
              <w:rPr>
                <w:color w:val="000000"/>
                <w:highlight w:val="yellow"/>
              </w:rPr>
            </w:pPr>
            <w:r w:rsidRPr="00B53552">
              <w:rPr>
                <w:color w:val="000000"/>
              </w:rPr>
              <w:t>Other spp.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85B33" w14:textId="6AFFE77A" w:rsidR="006E7DCF" w:rsidRPr="005A6CA3" w:rsidRDefault="00B53552" w:rsidP="006E7DCF">
            <w:pPr>
              <w:jc w:val="center"/>
              <w:rPr>
                <w:color w:val="000000"/>
                <w:highlight w:val="yellow"/>
              </w:rPr>
            </w:pPr>
            <w:r w:rsidRPr="00B53552">
              <w:rPr>
                <w:color w:val="000000"/>
              </w:rPr>
              <w:t>24</w:t>
            </w:r>
            <w:r w:rsidR="006E7DCF" w:rsidRPr="00B53552">
              <w:rPr>
                <w:color w:val="000000"/>
              </w:rPr>
              <w:t xml:space="preserve"> (</w:t>
            </w:r>
            <w:r w:rsidRPr="00B53552">
              <w:rPr>
                <w:color w:val="000000"/>
              </w:rPr>
              <w:t>0.4</w:t>
            </w:r>
            <w:r w:rsidR="006E7DCF" w:rsidRPr="00B53552">
              <w:rPr>
                <w:color w:val="000000"/>
              </w:rPr>
              <w:t>)</w:t>
            </w:r>
          </w:p>
        </w:tc>
        <w:tc>
          <w:tcPr>
            <w:tcW w:w="3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F6893" w14:textId="496630D2" w:rsidR="006E7DCF" w:rsidRPr="005A6CA3" w:rsidRDefault="00B53552" w:rsidP="006E7DCF">
            <w:pPr>
              <w:jc w:val="center"/>
              <w:rPr>
                <w:color w:val="000000"/>
                <w:highlight w:val="yellow"/>
              </w:rPr>
            </w:pPr>
            <w:r w:rsidRPr="00B53552">
              <w:rPr>
                <w:color w:val="000000"/>
              </w:rPr>
              <w:t>16</w:t>
            </w:r>
            <w:r w:rsidR="006E7DCF" w:rsidRPr="00B53552">
              <w:rPr>
                <w:color w:val="000000"/>
              </w:rPr>
              <w:t xml:space="preserve"> (</w:t>
            </w:r>
            <w:r w:rsidRPr="00B53552">
              <w:rPr>
                <w:color w:val="000000"/>
              </w:rPr>
              <w:t>0</w:t>
            </w:r>
            <w:r w:rsidR="006E7DCF" w:rsidRPr="00B53552">
              <w:rPr>
                <w:color w:val="000000"/>
              </w:rPr>
              <w:t>.</w:t>
            </w:r>
            <w:r w:rsidRPr="00B53552">
              <w:rPr>
                <w:color w:val="000000"/>
              </w:rPr>
              <w:t>5</w:t>
            </w:r>
            <w:r w:rsidR="006E7DCF" w:rsidRPr="00B53552">
              <w:rPr>
                <w:color w:val="000000"/>
              </w:rPr>
              <w:t>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BC052" w14:textId="355B8445" w:rsidR="006E7DCF" w:rsidRPr="005A6CA3" w:rsidRDefault="006E7DCF" w:rsidP="002348AD">
            <w:pPr>
              <w:ind w:left="-179"/>
              <w:rPr>
                <w:color w:val="000000"/>
                <w:highlight w:val="yellow"/>
              </w:rPr>
            </w:pPr>
            <w:r w:rsidRPr="005A6CA3">
              <w:rPr>
                <w:color w:val="000000"/>
                <w:highlight w:val="yellow"/>
              </w:rPr>
              <w:t xml:space="preserve">  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DD971" w14:textId="386B6CA0" w:rsidR="006E7DCF" w:rsidRPr="005A6CA3" w:rsidRDefault="00B53552" w:rsidP="006E7DCF">
            <w:pPr>
              <w:jc w:val="center"/>
              <w:rPr>
                <w:color w:val="000000"/>
                <w:highlight w:val="yellow"/>
              </w:rPr>
            </w:pPr>
            <w:r w:rsidRPr="00B53552">
              <w:rPr>
                <w:color w:val="000000"/>
              </w:rPr>
              <w:t>8</w:t>
            </w:r>
            <w:r w:rsidR="006E7DCF" w:rsidRPr="00B53552">
              <w:rPr>
                <w:color w:val="000000"/>
              </w:rPr>
              <w:t xml:space="preserve"> (</w:t>
            </w:r>
            <w:r w:rsidRPr="00B53552">
              <w:rPr>
                <w:color w:val="000000"/>
              </w:rPr>
              <w:t>0</w:t>
            </w:r>
            <w:r w:rsidR="006E7DCF" w:rsidRPr="00B53552">
              <w:rPr>
                <w:color w:val="000000"/>
              </w:rPr>
              <w:t>.</w:t>
            </w:r>
            <w:r w:rsidRPr="00B53552">
              <w:rPr>
                <w:color w:val="000000"/>
              </w:rPr>
              <w:t>3</w:t>
            </w:r>
            <w:r w:rsidR="006E7DCF" w:rsidRPr="00B53552">
              <w:rPr>
                <w:color w:val="000000"/>
              </w:rPr>
              <w:t>)</w:t>
            </w:r>
          </w:p>
        </w:tc>
      </w:tr>
      <w:tr w:rsidR="006E7DCF" w:rsidRPr="00BF5A01" w14:paraId="270EAB13" w14:textId="77777777" w:rsidTr="00B53552">
        <w:trPr>
          <w:trHeight w:val="300"/>
        </w:trPr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E227" w14:textId="6D3591DA" w:rsidR="006E7DCF" w:rsidRPr="00BF5A01" w:rsidRDefault="006E7DCF" w:rsidP="006E7DCF">
            <w:pPr>
              <w:rPr>
                <w:color w:val="000000"/>
              </w:rPr>
            </w:pPr>
            <w:r>
              <w:rPr>
                <w:color w:val="000000"/>
              </w:rPr>
              <w:t>Enterobacterales</w:t>
            </w:r>
            <w:r w:rsidR="002348AD">
              <w:rPr>
                <w:color w:val="000000"/>
              </w:rPr>
              <w:t xml:space="preserve"> (all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DA2B" w14:textId="457AAF6E" w:rsidR="006E7DCF" w:rsidRPr="008963A4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57 (100)</w:t>
            </w:r>
          </w:p>
        </w:tc>
        <w:tc>
          <w:tcPr>
            <w:tcW w:w="3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81F5" w14:textId="0084D752" w:rsidR="006E7DCF" w:rsidRPr="008963A4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51 (100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61C8" w14:textId="03452335" w:rsidR="006E7DCF" w:rsidRPr="008963A4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8FFDF6" w14:textId="3CE33DCD" w:rsidR="006E7DCF" w:rsidRPr="008963A4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6 (100)</w:t>
            </w:r>
          </w:p>
        </w:tc>
      </w:tr>
      <w:tr w:rsidR="006E7DCF" w:rsidRPr="00BF5A01" w14:paraId="1353F3F8" w14:textId="77777777" w:rsidTr="00397EF1">
        <w:trPr>
          <w:trHeight w:val="300"/>
        </w:trPr>
        <w:tc>
          <w:tcPr>
            <w:tcW w:w="3237" w:type="dxa"/>
            <w:shd w:val="clear" w:color="auto" w:fill="auto"/>
            <w:noWrap/>
            <w:vAlign w:val="bottom"/>
          </w:tcPr>
          <w:p w14:paraId="78C5B02C" w14:textId="337D3228" w:rsidR="006E7DCF" w:rsidRPr="00BF5A01" w:rsidRDefault="006E7DCF" w:rsidP="006E7DCF">
            <w:pPr>
              <w:rPr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30471A2" w14:textId="631AAC22" w:rsidR="006E7DCF" w:rsidRPr="00BF5A01" w:rsidRDefault="006E7DCF" w:rsidP="006E7DCF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3127" w:type="dxa"/>
            <w:shd w:val="clear" w:color="auto" w:fill="auto"/>
            <w:noWrap/>
            <w:vAlign w:val="bottom"/>
          </w:tcPr>
          <w:p w14:paraId="6C88322F" w14:textId="74576715" w:rsidR="006E7DCF" w:rsidRPr="00BF5A01" w:rsidRDefault="006E7DCF" w:rsidP="006E7DCF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3FFA2937" w14:textId="5A836746" w:rsidR="006E7DCF" w:rsidRPr="00BF5A01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B0BEB6F" w14:textId="0F13430B" w:rsidR="006E7DCF" w:rsidRPr="00BF5A01" w:rsidRDefault="006E7DCF" w:rsidP="006E7DCF">
            <w:pPr>
              <w:jc w:val="center"/>
              <w:rPr>
                <w:color w:val="000000"/>
                <w:highlight w:val="yellow"/>
              </w:rPr>
            </w:pPr>
          </w:p>
        </w:tc>
      </w:tr>
      <w:tr w:rsidR="006E7DCF" w:rsidRPr="00BF5A01" w14:paraId="3A888849" w14:textId="77777777" w:rsidTr="00397EF1">
        <w:trPr>
          <w:trHeight w:val="300"/>
        </w:trPr>
        <w:tc>
          <w:tcPr>
            <w:tcW w:w="3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32147" w14:textId="6EC10D05" w:rsidR="006E7DCF" w:rsidRPr="008963A4" w:rsidRDefault="006E7DCF" w:rsidP="006E7DCF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Pseudomonas aeruginosa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04C66" w14:textId="23D05F28" w:rsidR="006E7DCF" w:rsidRPr="008963A4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9 (100)</w:t>
            </w:r>
          </w:p>
        </w:tc>
        <w:tc>
          <w:tcPr>
            <w:tcW w:w="3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DFDA51" w14:textId="0EB64BBF" w:rsidR="006E7DCF" w:rsidRPr="008963A4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3 (100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C73988" w14:textId="028484D4" w:rsidR="006E7DCF" w:rsidRPr="008963A4" w:rsidRDefault="006E7DCF" w:rsidP="002348AD">
            <w:pPr>
              <w:ind w:left="-179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6E3A9" w14:textId="60A2436B" w:rsidR="006E7DCF" w:rsidRPr="008963A4" w:rsidRDefault="006E7DCF" w:rsidP="006E7D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6 (100)</w:t>
            </w:r>
          </w:p>
        </w:tc>
      </w:tr>
    </w:tbl>
    <w:p w14:paraId="16B20B21" w14:textId="37E08826" w:rsidR="0027267A" w:rsidRDefault="0027267A">
      <w:pPr>
        <w:spacing w:after="160" w:line="259" w:lineRule="auto"/>
      </w:pPr>
    </w:p>
    <w:p w14:paraId="3BD3F811" w14:textId="77777777" w:rsidR="0027267A" w:rsidRDefault="0027267A">
      <w:pPr>
        <w:spacing w:after="160" w:line="259" w:lineRule="auto"/>
      </w:pPr>
      <w:r>
        <w:br w:type="page"/>
      </w:r>
    </w:p>
    <w:p w14:paraId="01E4CF61" w14:textId="346F76E9" w:rsidR="00F03A3A" w:rsidRPr="00C64851" w:rsidRDefault="00F03A3A" w:rsidP="00F03A3A">
      <w:pPr>
        <w:pStyle w:val="Heading3"/>
        <w:keepNext w:val="0"/>
        <w:widowControl w:val="0"/>
        <w:spacing w:before="0" w:after="0"/>
        <w:rPr>
          <w:sz w:val="18"/>
          <w:szCs w:val="18"/>
        </w:rPr>
      </w:pPr>
      <w:r w:rsidRPr="00C64851">
        <w:rPr>
          <w:b/>
          <w:sz w:val="18"/>
          <w:szCs w:val="18"/>
        </w:rPr>
        <w:lastRenderedPageBreak/>
        <w:t>Table S4.</w:t>
      </w:r>
      <w:r w:rsidRPr="00C64851">
        <w:rPr>
          <w:sz w:val="18"/>
          <w:szCs w:val="18"/>
        </w:rPr>
        <w:t xml:space="preserve"> </w:t>
      </w:r>
      <w:r w:rsidRPr="00C64851">
        <w:rPr>
          <w:i/>
          <w:sz w:val="18"/>
          <w:szCs w:val="18"/>
        </w:rPr>
        <w:t>In vitro</w:t>
      </w:r>
      <w:r w:rsidRPr="00C64851">
        <w:rPr>
          <w:sz w:val="18"/>
          <w:szCs w:val="18"/>
        </w:rPr>
        <w:t xml:space="preserve"> susceptibility of isolates of meropenem-susceptible and meropenem-nonsusceptible Enterobacterales and </w:t>
      </w:r>
      <w:r w:rsidRPr="00C64851">
        <w:rPr>
          <w:i/>
          <w:sz w:val="18"/>
          <w:szCs w:val="18"/>
        </w:rPr>
        <w:t>P. aeruginosa</w:t>
      </w:r>
      <w:r w:rsidRPr="00C64851">
        <w:rPr>
          <w:sz w:val="18"/>
          <w:szCs w:val="18"/>
        </w:rPr>
        <w:t xml:space="preserve"> from Africa and the Middle East </w:t>
      </w:r>
      <w:r w:rsidR="008B7D2C">
        <w:rPr>
          <w:sz w:val="18"/>
          <w:szCs w:val="18"/>
        </w:rPr>
        <w:t xml:space="preserve">(combined) </w:t>
      </w:r>
      <w:r w:rsidRPr="00C64851">
        <w:rPr>
          <w:sz w:val="18"/>
          <w:szCs w:val="18"/>
        </w:rPr>
        <w:t>to 11 antimicrobial agents with MICs interpreted by CLSI breakpoints</w:t>
      </w:r>
    </w:p>
    <w:p w14:paraId="41F45C62" w14:textId="77777777" w:rsidR="00F03A3A" w:rsidRPr="00C64851" w:rsidRDefault="00F03A3A" w:rsidP="00F03A3A">
      <w:pPr>
        <w:rPr>
          <w:sz w:val="18"/>
          <w:szCs w:val="18"/>
        </w:rPr>
      </w:pPr>
    </w:p>
    <w:tbl>
      <w:tblPr>
        <w:tblW w:w="1295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65"/>
        <w:gridCol w:w="1980"/>
        <w:gridCol w:w="1049"/>
        <w:gridCol w:w="1049"/>
        <w:gridCol w:w="1230"/>
        <w:gridCol w:w="90"/>
        <w:gridCol w:w="1228"/>
        <w:gridCol w:w="1229"/>
        <w:gridCol w:w="1230"/>
      </w:tblGrid>
      <w:tr w:rsidR="00F03A3A" w:rsidRPr="00C64851" w14:paraId="7D823F8C" w14:textId="77777777" w:rsidTr="00AB4FB5">
        <w:trPr>
          <w:trHeight w:val="293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8F285" w14:textId="77777777" w:rsidR="00F03A3A" w:rsidRPr="00C64851" w:rsidRDefault="00F03A3A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CBDC5" w14:textId="77777777" w:rsidR="00F03A3A" w:rsidRPr="00C64851" w:rsidRDefault="00F03A3A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3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90628" w14:textId="7CB8F205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IC</w:t>
            </w:r>
            <w:r w:rsidR="007C1D71">
              <w:rPr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14:paraId="5C8E1355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885CF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IC interpretation (%)</w:t>
            </w:r>
          </w:p>
        </w:tc>
      </w:tr>
      <w:tr w:rsidR="00F03A3A" w:rsidRPr="00C64851" w14:paraId="61773AE0" w14:textId="77777777" w:rsidTr="00AB4FB5">
        <w:trPr>
          <w:trHeight w:val="293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CC68A" w14:textId="075CBDCE" w:rsidR="00F03A3A" w:rsidRPr="00C64851" w:rsidRDefault="00F03A3A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Organism (</w:t>
            </w:r>
            <w:r w:rsidR="00B127E7" w:rsidRPr="00C64851">
              <w:rPr>
                <w:i/>
                <w:color w:val="000000"/>
                <w:sz w:val="18"/>
                <w:szCs w:val="18"/>
              </w:rPr>
              <w:t>n</w:t>
            </w:r>
            <w:r w:rsidRPr="00C6485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9462B" w14:textId="001F6CAB" w:rsidR="00F03A3A" w:rsidRPr="00C64851" w:rsidRDefault="009D5354" w:rsidP="006E7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microbial agen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5B5A4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IC</w:t>
            </w:r>
            <w:r w:rsidRPr="00C64851">
              <w:rPr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61C23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IC</w:t>
            </w:r>
            <w:r w:rsidRPr="00C64851">
              <w:rPr>
                <w:color w:val="000000"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23019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IC range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14:paraId="2E2C1091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44A36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Susceptibl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FFB05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DBCF7" w14:textId="77777777" w:rsidR="00F03A3A" w:rsidRPr="00C64851" w:rsidRDefault="00F03A3A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Resistant</w:t>
            </w:r>
          </w:p>
        </w:tc>
      </w:tr>
      <w:tr w:rsidR="009D5354" w:rsidRPr="00C64851" w14:paraId="4C0CDB24" w14:textId="77777777" w:rsidTr="00414F84">
        <w:trPr>
          <w:trHeight w:val="293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168F7" w14:textId="2A519937" w:rsidR="009D5354" w:rsidRPr="00C64851" w:rsidRDefault="009D5354" w:rsidP="009D5354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Enterobacterales, meropenem-susceptible (5144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34AFFC" w14:textId="176FAAE0" w:rsidR="009D5354" w:rsidRPr="00C64851" w:rsidRDefault="009D5354" w:rsidP="009D5354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031BC" w14:textId="31FB0953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0D54F" w14:textId="06A1869A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F5413A3" w14:textId="7DB5866D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 – &gt;64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14:paraId="4782292F" w14:textId="77777777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2C929" w14:textId="37F3048D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C28F9" w14:textId="01025FEE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CB4B2" w14:textId="5326E49B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6E7DCF" w:rsidRPr="00C64851" w14:paraId="09B77A60" w14:textId="77777777" w:rsidTr="00414F84">
        <w:trPr>
          <w:trHeight w:val="293"/>
        </w:trPr>
        <w:tc>
          <w:tcPr>
            <w:tcW w:w="3865" w:type="dxa"/>
            <w:vMerge w:val="restart"/>
            <w:shd w:val="clear" w:color="auto" w:fill="auto"/>
            <w:vAlign w:val="center"/>
          </w:tcPr>
          <w:p w14:paraId="0F3D287D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846F098" w14:textId="43B8472C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ztreon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488BF01" w14:textId="0F8F388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D143D4A" w14:textId="047963B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230" w:type="dxa"/>
            <w:vAlign w:val="center"/>
          </w:tcPr>
          <w:p w14:paraId="6C801500" w14:textId="3FF281C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15 – &gt;128</w:t>
            </w:r>
          </w:p>
        </w:tc>
        <w:tc>
          <w:tcPr>
            <w:tcW w:w="90" w:type="dxa"/>
            <w:vAlign w:val="center"/>
          </w:tcPr>
          <w:p w14:paraId="08B28808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44194517" w14:textId="5569682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7.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87C6750" w14:textId="47CDE7E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7942760" w14:textId="414752A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9.7</w:t>
            </w:r>
          </w:p>
        </w:tc>
      </w:tr>
      <w:tr w:rsidR="006E7DCF" w:rsidRPr="00C64851" w14:paraId="7D877C91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  <w:hideMark/>
          </w:tcPr>
          <w:p w14:paraId="5EDE68F3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6D1556" w14:textId="5277C719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ep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4D83CAB" w14:textId="581DE2A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1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69C16FB" w14:textId="0D8CC89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32</w:t>
            </w:r>
          </w:p>
        </w:tc>
        <w:tc>
          <w:tcPr>
            <w:tcW w:w="1230" w:type="dxa"/>
            <w:vAlign w:val="center"/>
          </w:tcPr>
          <w:p w14:paraId="6D2A7120" w14:textId="6CF8B50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12 – &gt;32</w:t>
            </w:r>
          </w:p>
        </w:tc>
        <w:tc>
          <w:tcPr>
            <w:tcW w:w="90" w:type="dxa"/>
            <w:vAlign w:val="center"/>
          </w:tcPr>
          <w:p w14:paraId="1042BF94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6BBC5A6B" w14:textId="1C45BBC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8.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3E5A9EA" w14:textId="109813B3" w:rsidR="006E7DCF" w:rsidRPr="003C2CCE" w:rsidRDefault="006E7DCF" w:rsidP="006E7DC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C64851">
              <w:rPr>
                <w:color w:val="000000"/>
                <w:sz w:val="18"/>
                <w:szCs w:val="18"/>
              </w:rPr>
              <w:t>8.3</w:t>
            </w:r>
            <w:r w:rsidR="003C2CCE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CB45758" w14:textId="6C09B4F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3.1</w:t>
            </w:r>
          </w:p>
        </w:tc>
      </w:tr>
      <w:tr w:rsidR="006E7DCF" w:rsidRPr="00C64851" w14:paraId="4C45923D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  <w:hideMark/>
          </w:tcPr>
          <w:p w14:paraId="51C2D051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BEA731" w14:textId="16FB885A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220CEA0" w14:textId="4AAAB08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FA3C970" w14:textId="1142D7A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230" w:type="dxa"/>
            <w:vAlign w:val="center"/>
          </w:tcPr>
          <w:p w14:paraId="69738415" w14:textId="4C56F1E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15 – &gt;128</w:t>
            </w:r>
          </w:p>
        </w:tc>
        <w:tc>
          <w:tcPr>
            <w:tcW w:w="90" w:type="dxa"/>
            <w:vAlign w:val="center"/>
          </w:tcPr>
          <w:p w14:paraId="0F9F14E4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64F11A96" w14:textId="3E8A665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7.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095C955" w14:textId="5E85A98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D597760" w14:textId="48C6165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8.5</w:t>
            </w:r>
          </w:p>
        </w:tc>
      </w:tr>
      <w:tr w:rsidR="006E7DCF" w:rsidRPr="00C64851" w14:paraId="33B99547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  <w:hideMark/>
          </w:tcPr>
          <w:p w14:paraId="24080B5F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A913DA" w14:textId="0BCAC50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-avibact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86B71F4" w14:textId="7CF5547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CFF7CB9" w14:textId="6AB6388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30" w:type="dxa"/>
            <w:vAlign w:val="center"/>
          </w:tcPr>
          <w:p w14:paraId="7060B24D" w14:textId="6BA3E1C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15 – &gt;128</w:t>
            </w:r>
          </w:p>
        </w:tc>
        <w:tc>
          <w:tcPr>
            <w:tcW w:w="90" w:type="dxa"/>
            <w:vAlign w:val="center"/>
          </w:tcPr>
          <w:p w14:paraId="48A51FCB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01C19746" w14:textId="0919220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AD51AD0" w14:textId="50CDD68A" w:rsidR="006E7DCF" w:rsidRPr="00414F84" w:rsidRDefault="007F239F" w:rsidP="006E7DC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r w:rsidR="003C2CCE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30" w:type="dxa"/>
            <w:shd w:val="clear" w:color="auto" w:fill="auto"/>
            <w:vAlign w:val="center"/>
          </w:tcPr>
          <w:p w14:paraId="5C729B38" w14:textId="0CC3681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6E7DCF" w:rsidRPr="00C64851" w14:paraId="7D03E111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71A087C7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685C5F8" w14:textId="20FA10B0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5088B7E" w14:textId="345EEA0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3DC36CA" w14:textId="38441FC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230" w:type="dxa"/>
            <w:vAlign w:val="center"/>
          </w:tcPr>
          <w:p w14:paraId="622ED14D" w14:textId="2884C37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6 – &gt;8</w:t>
            </w:r>
          </w:p>
        </w:tc>
        <w:tc>
          <w:tcPr>
            <w:tcW w:w="90" w:type="dxa"/>
            <w:vAlign w:val="center"/>
          </w:tcPr>
          <w:p w14:paraId="392062CC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A7AEE33" w14:textId="4D25BF75" w:rsidR="006E7DCF" w:rsidRPr="00C64851" w:rsidRDefault="007F239F" w:rsidP="006E7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910D5F2" w14:textId="68D5A6B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5EC8054" w14:textId="676955E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8.5</w:t>
            </w:r>
          </w:p>
        </w:tc>
      </w:tr>
      <w:tr w:rsidR="006E7DCF" w:rsidRPr="00C64851" w14:paraId="73CAF348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18DE3F1E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12811C8" w14:textId="6A49FC55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Imi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93EDBC2" w14:textId="3362384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B815A80" w14:textId="5A16994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0" w:type="dxa"/>
            <w:vAlign w:val="center"/>
          </w:tcPr>
          <w:p w14:paraId="4C799CBE" w14:textId="3002C7D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6 – &gt;8</w:t>
            </w:r>
          </w:p>
        </w:tc>
        <w:tc>
          <w:tcPr>
            <w:tcW w:w="90" w:type="dxa"/>
            <w:vAlign w:val="center"/>
          </w:tcPr>
          <w:p w14:paraId="707F005C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33DB35F" w14:textId="75B9E39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7.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117175C" w14:textId="775CF92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DE7E1B6" w14:textId="44D07E7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.2</w:t>
            </w:r>
          </w:p>
        </w:tc>
      </w:tr>
      <w:tr w:rsidR="006E7DCF" w:rsidRPr="00C64851" w14:paraId="0BD09D6D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  <w:hideMark/>
          </w:tcPr>
          <w:p w14:paraId="4BE419C0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BCB9B0" w14:textId="0D9FA21E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B2C4DBC" w14:textId="401B1A0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DAEF2FE" w14:textId="6AC1B90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230" w:type="dxa"/>
            <w:vAlign w:val="center"/>
          </w:tcPr>
          <w:p w14:paraId="3BAD0857" w14:textId="24E36C5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 – &gt;8</w:t>
            </w:r>
          </w:p>
        </w:tc>
        <w:tc>
          <w:tcPr>
            <w:tcW w:w="90" w:type="dxa"/>
            <w:vAlign w:val="center"/>
          </w:tcPr>
          <w:p w14:paraId="7825B410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979CE6F" w14:textId="43C07E6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0F165A5" w14:textId="4ABD263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7D5454E" w14:textId="55707AD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8.1</w:t>
            </w:r>
          </w:p>
        </w:tc>
      </w:tr>
      <w:tr w:rsidR="006E7DCF" w:rsidRPr="00C64851" w14:paraId="66A15862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  <w:hideMark/>
          </w:tcPr>
          <w:p w14:paraId="5D341B23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0204ED" w14:textId="621EC149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F83D18F" w14:textId="50E9EC0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F0B5682" w14:textId="390FBE1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30" w:type="dxa"/>
            <w:vAlign w:val="center"/>
          </w:tcPr>
          <w:p w14:paraId="610280EE" w14:textId="2BFBC55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6 – 1</w:t>
            </w:r>
          </w:p>
        </w:tc>
        <w:tc>
          <w:tcPr>
            <w:tcW w:w="90" w:type="dxa"/>
            <w:vAlign w:val="center"/>
          </w:tcPr>
          <w:p w14:paraId="38192425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378C78AF" w14:textId="2FCB95D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2FE91DD" w14:textId="6958728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B2E9F48" w14:textId="5818268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</w:t>
            </w:r>
          </w:p>
        </w:tc>
      </w:tr>
      <w:tr w:rsidR="006E7DCF" w:rsidRPr="00C64851" w14:paraId="7C56C6A9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56C88F87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7370568" w14:textId="3197D714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Piperacillin Tazobact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4D75F0B" w14:textId="2922DD0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565F0EE" w14:textId="3986295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30" w:type="dxa"/>
            <w:vAlign w:val="center"/>
          </w:tcPr>
          <w:p w14:paraId="02D89C54" w14:textId="6AEBBEB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12 – &gt;64</w:t>
            </w:r>
          </w:p>
        </w:tc>
        <w:tc>
          <w:tcPr>
            <w:tcW w:w="90" w:type="dxa"/>
            <w:vAlign w:val="center"/>
          </w:tcPr>
          <w:p w14:paraId="4AF1E907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3D859952" w14:textId="710199A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957BF39" w14:textId="6571581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64FBEC8" w14:textId="484D46E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.5</w:t>
            </w:r>
          </w:p>
        </w:tc>
      </w:tr>
      <w:tr w:rsidR="006E7DCF" w:rsidRPr="00C64851" w14:paraId="76D4275E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  <w:hideMark/>
          </w:tcPr>
          <w:p w14:paraId="28103097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24D99D" w14:textId="030CE633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0BD1DD2" w14:textId="20E7E7E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22DED90" w14:textId="7BB762C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0" w:type="dxa"/>
            <w:vAlign w:val="center"/>
          </w:tcPr>
          <w:p w14:paraId="56FF72EB" w14:textId="45564EE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15 – &gt;8</w:t>
            </w:r>
          </w:p>
        </w:tc>
        <w:tc>
          <w:tcPr>
            <w:tcW w:w="90" w:type="dxa"/>
            <w:vAlign w:val="center"/>
          </w:tcPr>
          <w:p w14:paraId="20E897C3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1612C705" w14:textId="1B1ECF1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6.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969C09D" w14:textId="07FA610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90F30E9" w14:textId="2B69C0B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6E7DCF" w:rsidRPr="00C64851" w14:paraId="178B13BB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43F7415A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F92EB70" w14:textId="37649ED5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425F2E69" w14:textId="2A2E1D9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58843C66" w14:textId="4631AC8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40DEF1E" w14:textId="7AB58BB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059B387B" w14:textId="21BECEC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ED26D59" w14:textId="3010026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9B9BEAE" w14:textId="7139469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5D500C3" w14:textId="3D56F86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D5354" w:rsidRPr="00C64851" w14:paraId="46B184CE" w14:textId="77777777" w:rsidTr="00414F84">
        <w:trPr>
          <w:trHeight w:val="293"/>
        </w:trPr>
        <w:tc>
          <w:tcPr>
            <w:tcW w:w="3865" w:type="dxa"/>
            <w:shd w:val="clear" w:color="auto" w:fill="auto"/>
            <w:vAlign w:val="center"/>
          </w:tcPr>
          <w:p w14:paraId="6001A67C" w14:textId="78E912C2" w:rsidR="009D5354" w:rsidRPr="00C64851" w:rsidRDefault="009D5354" w:rsidP="009D5354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Enterobacterales, meropenem-nonsusceptible (3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5CDCF5" w14:textId="208194E3" w:rsidR="009D5354" w:rsidRPr="00C64851" w:rsidRDefault="009D5354" w:rsidP="009D5354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7956ACA" w14:textId="26399E69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A2E7B4F" w14:textId="0B7EE2BC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230" w:type="dxa"/>
            <w:vAlign w:val="center"/>
          </w:tcPr>
          <w:p w14:paraId="443D5AD1" w14:textId="1DCD0FCE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 – &gt;64</w:t>
            </w:r>
          </w:p>
        </w:tc>
        <w:tc>
          <w:tcPr>
            <w:tcW w:w="90" w:type="dxa"/>
            <w:vAlign w:val="center"/>
          </w:tcPr>
          <w:p w14:paraId="00D1EAF5" w14:textId="77777777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102F631E" w14:textId="5EE40C94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4FA2C87" w14:textId="6DC37330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C8ADF9F" w14:textId="7E26E814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7.8</w:t>
            </w:r>
          </w:p>
        </w:tc>
      </w:tr>
      <w:tr w:rsidR="006E7DCF" w:rsidRPr="00C64851" w14:paraId="734D5007" w14:textId="77777777" w:rsidTr="00414F84">
        <w:trPr>
          <w:trHeight w:val="293"/>
        </w:trPr>
        <w:tc>
          <w:tcPr>
            <w:tcW w:w="3865" w:type="dxa"/>
            <w:vMerge w:val="restart"/>
            <w:shd w:val="clear" w:color="auto" w:fill="auto"/>
            <w:vAlign w:val="center"/>
          </w:tcPr>
          <w:p w14:paraId="4F4B86D9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F8118A9" w14:textId="7F8E319B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ztreon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69BDF77" w14:textId="0D1209D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4D8AA6E" w14:textId="08101A6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128</w:t>
            </w:r>
          </w:p>
        </w:tc>
        <w:tc>
          <w:tcPr>
            <w:tcW w:w="1230" w:type="dxa"/>
            <w:vAlign w:val="center"/>
          </w:tcPr>
          <w:p w14:paraId="570EFB67" w14:textId="6CD1BC1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15 – &gt;128</w:t>
            </w:r>
          </w:p>
        </w:tc>
        <w:tc>
          <w:tcPr>
            <w:tcW w:w="90" w:type="dxa"/>
            <w:vAlign w:val="center"/>
          </w:tcPr>
          <w:p w14:paraId="74CF7628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5F4D145" w14:textId="4529433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C0D1DE8" w14:textId="5B04DA9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E411EF5" w14:textId="6441C5F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2.4</w:t>
            </w:r>
          </w:p>
        </w:tc>
      </w:tr>
      <w:tr w:rsidR="006E7DCF" w:rsidRPr="00C64851" w14:paraId="0317EAA0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78041121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F12111A" w14:textId="4997F948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ep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32704DD" w14:textId="66430AC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3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AF253C7" w14:textId="350098E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32</w:t>
            </w:r>
          </w:p>
        </w:tc>
        <w:tc>
          <w:tcPr>
            <w:tcW w:w="1230" w:type="dxa"/>
            <w:vAlign w:val="center"/>
          </w:tcPr>
          <w:p w14:paraId="0D84A355" w14:textId="72F5D8D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12 – &gt;32</w:t>
            </w:r>
          </w:p>
        </w:tc>
        <w:tc>
          <w:tcPr>
            <w:tcW w:w="90" w:type="dxa"/>
            <w:vAlign w:val="center"/>
          </w:tcPr>
          <w:p w14:paraId="347ABA87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6352A2A6" w14:textId="5C8D6A0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4369514" w14:textId="75B79130" w:rsidR="006E7DCF" w:rsidRPr="003C2CCE" w:rsidRDefault="006E7DCF" w:rsidP="006E7DC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C64851">
              <w:rPr>
                <w:color w:val="000000"/>
                <w:sz w:val="18"/>
                <w:szCs w:val="18"/>
              </w:rPr>
              <w:t>8.0</w:t>
            </w:r>
            <w:r w:rsidR="003C2CCE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D020F75" w14:textId="5047749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5.0</w:t>
            </w:r>
          </w:p>
        </w:tc>
      </w:tr>
      <w:tr w:rsidR="006E7DCF" w:rsidRPr="00C64851" w14:paraId="79CE1D7C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4790BDFD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6D55FCB" w14:textId="199E3458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2C8A0CD" w14:textId="654AC5F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5CD98D6" w14:textId="0098B4A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128</w:t>
            </w:r>
          </w:p>
        </w:tc>
        <w:tc>
          <w:tcPr>
            <w:tcW w:w="1230" w:type="dxa"/>
            <w:vAlign w:val="center"/>
          </w:tcPr>
          <w:p w14:paraId="2B6D24B5" w14:textId="7D58099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12 – &gt;128</w:t>
            </w:r>
          </w:p>
        </w:tc>
        <w:tc>
          <w:tcPr>
            <w:tcW w:w="90" w:type="dxa"/>
            <w:vAlign w:val="center"/>
          </w:tcPr>
          <w:p w14:paraId="1525FADD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6D15B238" w14:textId="3573ECC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463088D" w14:textId="3B4F38E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64BECF5" w14:textId="6947C37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2.7</w:t>
            </w:r>
          </w:p>
        </w:tc>
      </w:tr>
      <w:tr w:rsidR="006E7DCF" w:rsidRPr="00C64851" w14:paraId="50BDFDF5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734E1DDF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6DCEFB9" w14:textId="564D7485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-avibact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4E53B7D" w14:textId="747BFDF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927F57D" w14:textId="53CBB8E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128</w:t>
            </w:r>
          </w:p>
        </w:tc>
        <w:tc>
          <w:tcPr>
            <w:tcW w:w="1230" w:type="dxa"/>
            <w:vAlign w:val="center"/>
          </w:tcPr>
          <w:p w14:paraId="6D019666" w14:textId="4980BE8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06 – &gt;128</w:t>
            </w:r>
          </w:p>
        </w:tc>
        <w:tc>
          <w:tcPr>
            <w:tcW w:w="90" w:type="dxa"/>
            <w:vAlign w:val="center"/>
          </w:tcPr>
          <w:p w14:paraId="70F3A6A9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4E4D98E8" w14:textId="6B1AD1C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1EFCB55" w14:textId="1287F598" w:rsidR="006E7DCF" w:rsidRPr="00C64851" w:rsidRDefault="007F239F" w:rsidP="006E7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758478F" w14:textId="2932318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54.3</w:t>
            </w:r>
          </w:p>
        </w:tc>
      </w:tr>
      <w:tr w:rsidR="006E7DCF" w:rsidRPr="00C64851" w14:paraId="1CDF9D0B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23C48502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52F71DF" w14:textId="30A40CB0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830512D" w14:textId="208780F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0A70B09" w14:textId="096AA8E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230" w:type="dxa"/>
            <w:vAlign w:val="center"/>
          </w:tcPr>
          <w:p w14:paraId="235F0A06" w14:textId="5BDF138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6 – &gt;8</w:t>
            </w:r>
          </w:p>
        </w:tc>
        <w:tc>
          <w:tcPr>
            <w:tcW w:w="90" w:type="dxa"/>
            <w:vAlign w:val="center"/>
          </w:tcPr>
          <w:p w14:paraId="1010530A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D4E50DA" w14:textId="7201CA04" w:rsidR="006E7DCF" w:rsidRPr="00C64851" w:rsidRDefault="007F239F" w:rsidP="006E7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080B5D1" w14:textId="4DFEC69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4CBE367" w14:textId="42151A3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.0</w:t>
            </w:r>
          </w:p>
        </w:tc>
      </w:tr>
      <w:tr w:rsidR="006E7DCF" w:rsidRPr="00C64851" w14:paraId="6E483388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4998726E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86AD214" w14:textId="1BC2171C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Imi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50A4D97" w14:textId="7FFD52C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74F6B4D" w14:textId="345D92A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230" w:type="dxa"/>
            <w:vAlign w:val="center"/>
          </w:tcPr>
          <w:p w14:paraId="6CD453D1" w14:textId="04D0F6C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25 – &gt;8</w:t>
            </w:r>
          </w:p>
        </w:tc>
        <w:tc>
          <w:tcPr>
            <w:tcW w:w="90" w:type="dxa"/>
            <w:vAlign w:val="center"/>
          </w:tcPr>
          <w:p w14:paraId="28A079E1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F707771" w14:textId="5F96FFE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8A30791" w14:textId="3EE4778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165ED29" w14:textId="5DC9F60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6.9</w:t>
            </w:r>
          </w:p>
        </w:tc>
      </w:tr>
      <w:tr w:rsidR="006E7DCF" w:rsidRPr="00C64851" w14:paraId="31DAF6FA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62EDC923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74A30BC" w14:textId="5E7B2C6A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43C8126" w14:textId="3663B7E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0337B61" w14:textId="2A92C0C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230" w:type="dxa"/>
            <w:vAlign w:val="center"/>
          </w:tcPr>
          <w:p w14:paraId="4210F348" w14:textId="5AFA846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 – &gt;8</w:t>
            </w:r>
          </w:p>
        </w:tc>
        <w:tc>
          <w:tcPr>
            <w:tcW w:w="90" w:type="dxa"/>
            <w:vAlign w:val="center"/>
          </w:tcPr>
          <w:p w14:paraId="1F51F018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5748184" w14:textId="57B67C1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19972A8" w14:textId="0EC4922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6D0585E" w14:textId="262769F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7.0</w:t>
            </w:r>
          </w:p>
        </w:tc>
      </w:tr>
      <w:tr w:rsidR="006E7DCF" w:rsidRPr="00C64851" w14:paraId="090BEF87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38419855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77DC19B" w14:textId="4123B62B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E793126" w14:textId="1210699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A5F507A" w14:textId="1AB0654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1230" w:type="dxa"/>
            <w:vAlign w:val="center"/>
          </w:tcPr>
          <w:p w14:paraId="459F31B6" w14:textId="7C2A4C4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 – &gt;16</w:t>
            </w:r>
          </w:p>
        </w:tc>
        <w:tc>
          <w:tcPr>
            <w:tcW w:w="90" w:type="dxa"/>
            <w:vAlign w:val="center"/>
          </w:tcPr>
          <w:p w14:paraId="0742E159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BCBB8B9" w14:textId="7E08BCC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17A5D2F" w14:textId="012A90E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E55B4F6" w14:textId="590684E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6.9</w:t>
            </w:r>
          </w:p>
        </w:tc>
      </w:tr>
      <w:tr w:rsidR="006E7DCF" w:rsidRPr="00C64851" w14:paraId="433F59C1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29F0BD53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39BE43C" w14:textId="11D2ADB2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Piperacillin Tazobact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E8F856C" w14:textId="5A5E3E6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2FE5FD8" w14:textId="6C8C22B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230" w:type="dxa"/>
            <w:vAlign w:val="center"/>
          </w:tcPr>
          <w:p w14:paraId="33AFB29E" w14:textId="571BF27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 – &gt;64</w:t>
            </w:r>
          </w:p>
        </w:tc>
        <w:tc>
          <w:tcPr>
            <w:tcW w:w="90" w:type="dxa"/>
            <w:vAlign w:val="center"/>
          </w:tcPr>
          <w:p w14:paraId="7664265F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7B20F595" w14:textId="6632679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A7A44B3" w14:textId="36BC34C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FAA4C55" w14:textId="6D4200A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2.0</w:t>
            </w:r>
          </w:p>
        </w:tc>
      </w:tr>
      <w:tr w:rsidR="006E7DCF" w:rsidRPr="00C64851" w14:paraId="7193555A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70632B22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77AB861" w14:textId="3A371959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A0032FD" w14:textId="6ED42CD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4B0CDE7" w14:textId="5CC844B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0" w:type="dxa"/>
            <w:vAlign w:val="center"/>
          </w:tcPr>
          <w:p w14:paraId="6DD80762" w14:textId="09FFEA0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12 – 8</w:t>
            </w:r>
          </w:p>
        </w:tc>
        <w:tc>
          <w:tcPr>
            <w:tcW w:w="90" w:type="dxa"/>
            <w:vAlign w:val="center"/>
          </w:tcPr>
          <w:p w14:paraId="13A02D18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02EEBA2E" w14:textId="39C2036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2.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B691CA1" w14:textId="630A7A9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A7BFC85" w14:textId="240DAE5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6E7DCF" w:rsidRPr="00C64851" w14:paraId="7EA222EF" w14:textId="77777777" w:rsidTr="00414F84">
        <w:trPr>
          <w:trHeight w:val="293"/>
        </w:trPr>
        <w:tc>
          <w:tcPr>
            <w:tcW w:w="38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E5222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1C6AE" w14:textId="4C83B17A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FE35F" w14:textId="733C620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2650A" w14:textId="6E8A403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CBB0CF2" w14:textId="48CDB64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14:paraId="4EEC715C" w14:textId="16D67BD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5C145" w14:textId="3D5A9E5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44EA8" w14:textId="5879F76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A4DAA" w14:textId="5A15FFC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D5354" w:rsidRPr="00C64851" w14:paraId="370C5EEE" w14:textId="77777777" w:rsidTr="00414F84">
        <w:trPr>
          <w:trHeight w:val="293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BBD16" w14:textId="6048B5D5" w:rsidR="009D5354" w:rsidRPr="00C64851" w:rsidRDefault="009D5354" w:rsidP="009D5354">
            <w:pPr>
              <w:rPr>
                <w:i/>
                <w:color w:val="000000"/>
                <w:sz w:val="18"/>
                <w:szCs w:val="18"/>
              </w:rPr>
            </w:pPr>
            <w:r w:rsidRPr="00C64851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C64851">
              <w:rPr>
                <w:i/>
                <w:color w:val="000000"/>
                <w:sz w:val="18"/>
                <w:szCs w:val="18"/>
              </w:rPr>
              <w:t>aeruginosa</w:t>
            </w:r>
            <w:r w:rsidR="003C2CCE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C64851">
              <w:rPr>
                <w:color w:val="000000"/>
                <w:sz w:val="18"/>
                <w:szCs w:val="18"/>
              </w:rPr>
              <w:t>, meropenem-susceptible (142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1D74D" w14:textId="70DB2A74" w:rsidR="009D5354" w:rsidRPr="00C64851" w:rsidRDefault="009D5354" w:rsidP="009D5354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D7B70" w14:textId="22F88639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5690E" w14:textId="334209B5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7FC111C" w14:textId="077B25CC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 – &gt;64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14:paraId="0C291C8B" w14:textId="77777777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8AAE8" w14:textId="1A65A9B3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158C7" w14:textId="492C0068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7A39D" w14:textId="38188174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6E7DCF" w:rsidRPr="00C64851" w14:paraId="61842148" w14:textId="77777777" w:rsidTr="00414F84">
        <w:trPr>
          <w:trHeight w:val="293"/>
        </w:trPr>
        <w:tc>
          <w:tcPr>
            <w:tcW w:w="3865" w:type="dxa"/>
            <w:vMerge w:val="restart"/>
            <w:shd w:val="clear" w:color="auto" w:fill="auto"/>
            <w:vAlign w:val="center"/>
          </w:tcPr>
          <w:p w14:paraId="705BDB1B" w14:textId="77777777" w:rsidR="006E7DCF" w:rsidRPr="00C64851" w:rsidRDefault="006E7DCF" w:rsidP="006E7DC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EF19279" w14:textId="096A7D2C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ztreon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48CE294" w14:textId="5550AB8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BDD3191" w14:textId="12D1D3E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0" w:type="dxa"/>
            <w:vAlign w:val="center"/>
          </w:tcPr>
          <w:p w14:paraId="3FC34D6F" w14:textId="16BC228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15 – 128</w:t>
            </w:r>
          </w:p>
        </w:tc>
        <w:tc>
          <w:tcPr>
            <w:tcW w:w="90" w:type="dxa"/>
            <w:vAlign w:val="center"/>
          </w:tcPr>
          <w:p w14:paraId="427E7949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08FFB6D2" w14:textId="4A85A9C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0.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5154CD6" w14:textId="04CF002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D319093" w14:textId="1444946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.8</w:t>
            </w:r>
          </w:p>
        </w:tc>
      </w:tr>
      <w:tr w:rsidR="006E7DCF" w:rsidRPr="00C64851" w14:paraId="4E512054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24FDA4BE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1A5E1D8" w14:textId="7DF6033C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ep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3D5E69F" w14:textId="61E700B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FFD42B7" w14:textId="761275B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0" w:type="dxa"/>
            <w:vAlign w:val="center"/>
          </w:tcPr>
          <w:p w14:paraId="31F56855" w14:textId="3D3AF18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12 – &gt;32</w:t>
            </w:r>
          </w:p>
        </w:tc>
        <w:tc>
          <w:tcPr>
            <w:tcW w:w="90" w:type="dxa"/>
            <w:vAlign w:val="center"/>
          </w:tcPr>
          <w:p w14:paraId="2EB0567A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3DF258BE" w14:textId="194FBDC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0.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543435F" w14:textId="2331367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07C5EE4" w14:textId="3202662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.8</w:t>
            </w:r>
          </w:p>
        </w:tc>
      </w:tr>
      <w:tr w:rsidR="006E7DCF" w:rsidRPr="00C64851" w14:paraId="6E71A16F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195205A5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AAF3739" w14:textId="490986FC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EE66CF6" w14:textId="0D8C3C0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8EED888" w14:textId="57E7A12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0" w:type="dxa"/>
            <w:vAlign w:val="center"/>
          </w:tcPr>
          <w:p w14:paraId="5DF5B7F7" w14:textId="6C1E090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3 – &gt;128</w:t>
            </w:r>
          </w:p>
        </w:tc>
        <w:tc>
          <w:tcPr>
            <w:tcW w:w="90" w:type="dxa"/>
            <w:vAlign w:val="center"/>
          </w:tcPr>
          <w:p w14:paraId="369F6169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1B68DB74" w14:textId="574CD2F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7.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0B7B09B" w14:textId="394638F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1FEFE61" w14:textId="5603BFB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.2</w:t>
            </w:r>
          </w:p>
        </w:tc>
      </w:tr>
      <w:tr w:rsidR="006E7DCF" w:rsidRPr="00C64851" w14:paraId="1E2A296A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184B0322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0C3E0BC" w14:textId="35F4C07F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-avibact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591344F" w14:textId="0989888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E909463" w14:textId="7C46717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0" w:type="dxa"/>
            <w:vAlign w:val="center"/>
          </w:tcPr>
          <w:p w14:paraId="3B998410" w14:textId="357BA95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3 – &gt;64</w:t>
            </w:r>
          </w:p>
        </w:tc>
        <w:tc>
          <w:tcPr>
            <w:tcW w:w="90" w:type="dxa"/>
            <w:vAlign w:val="center"/>
          </w:tcPr>
          <w:p w14:paraId="0B6C3B73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23151E4" w14:textId="641C309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91F6AA0" w14:textId="08FC40F3" w:rsidR="006E7DCF" w:rsidRPr="00C64851" w:rsidRDefault="007F239F" w:rsidP="006E7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54A4AF3" w14:textId="1D1C0F2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.2</w:t>
            </w:r>
          </w:p>
        </w:tc>
      </w:tr>
      <w:tr w:rsidR="006E7DCF" w:rsidRPr="00C64851" w14:paraId="1C006227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528398E1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D8CD39F" w14:textId="7805CA6D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E9F331C" w14:textId="1133A24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C78836C" w14:textId="04E60A4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0" w:type="dxa"/>
            <w:vAlign w:val="center"/>
          </w:tcPr>
          <w:p w14:paraId="3656C6AA" w14:textId="08247F3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12 – &gt;8</w:t>
            </w:r>
          </w:p>
        </w:tc>
        <w:tc>
          <w:tcPr>
            <w:tcW w:w="90" w:type="dxa"/>
            <w:vAlign w:val="center"/>
          </w:tcPr>
          <w:p w14:paraId="3A10281F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18E0083A" w14:textId="306D3910" w:rsidR="006E7DCF" w:rsidRPr="00C64851" w:rsidRDefault="007F239F" w:rsidP="006E7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5A8602D" w14:textId="244F652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77E86A7" w14:textId="14E8A7A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6E7DCF" w:rsidRPr="00C64851" w14:paraId="449550AC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55C22F75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5A38BAD" w14:textId="4DD3A74B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Imi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E321C1A" w14:textId="4BC5B45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36CEA63" w14:textId="7AA58F5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0" w:type="dxa"/>
            <w:vAlign w:val="center"/>
          </w:tcPr>
          <w:p w14:paraId="2468A2BF" w14:textId="3C787C2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6 – &gt;8</w:t>
            </w:r>
          </w:p>
        </w:tc>
        <w:tc>
          <w:tcPr>
            <w:tcW w:w="90" w:type="dxa"/>
            <w:vAlign w:val="center"/>
          </w:tcPr>
          <w:p w14:paraId="5D383780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0B61998" w14:textId="753FE11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500ABDD" w14:textId="2EAA67E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5CE40B6" w14:textId="5A5FCB6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.5</w:t>
            </w:r>
          </w:p>
        </w:tc>
      </w:tr>
      <w:tr w:rsidR="006E7DCF" w:rsidRPr="00C64851" w14:paraId="278D27F2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2F44A60F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7A3638A" w14:textId="6AA7C8CD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22E9A05" w14:textId="41CF457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0D79971" w14:textId="47A92D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0" w:type="dxa"/>
            <w:vAlign w:val="center"/>
          </w:tcPr>
          <w:p w14:paraId="4A2665E8" w14:textId="4042076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 – &gt;8</w:t>
            </w:r>
          </w:p>
        </w:tc>
        <w:tc>
          <w:tcPr>
            <w:tcW w:w="90" w:type="dxa"/>
            <w:vAlign w:val="center"/>
          </w:tcPr>
          <w:p w14:paraId="3E2057AA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79CFDB30" w14:textId="40228D6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1.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618B6C0" w14:textId="089673F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D27B665" w14:textId="0EECA22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1.9</w:t>
            </w:r>
          </w:p>
        </w:tc>
      </w:tr>
      <w:tr w:rsidR="006E7DCF" w:rsidRPr="00C64851" w14:paraId="3376DD68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6D422E14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EEE93D4" w14:textId="5B0E4B82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1A9E87C" w14:textId="4E73B09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E48A6ED" w14:textId="474B509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30" w:type="dxa"/>
            <w:vAlign w:val="center"/>
          </w:tcPr>
          <w:p w14:paraId="3438AFAF" w14:textId="2F5EF39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06 – 2</w:t>
            </w:r>
          </w:p>
        </w:tc>
        <w:tc>
          <w:tcPr>
            <w:tcW w:w="90" w:type="dxa"/>
            <w:vAlign w:val="center"/>
          </w:tcPr>
          <w:p w14:paraId="7DB8A164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F146AD9" w14:textId="5F5CC4D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D53C180" w14:textId="24A56B6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1332DF4" w14:textId="58AD49E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</w:t>
            </w:r>
          </w:p>
        </w:tc>
      </w:tr>
      <w:tr w:rsidR="006E7DCF" w:rsidRPr="00C64851" w14:paraId="0931B827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7218AA9B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755F59E" w14:textId="6BF0ED80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Piperacillin Tazobact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7BC8B3B" w14:textId="14D43C1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73658A9" w14:textId="2D120A1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230" w:type="dxa"/>
            <w:vAlign w:val="center"/>
          </w:tcPr>
          <w:p w14:paraId="1AF4198C" w14:textId="281AA02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12 – &gt;64</w:t>
            </w:r>
          </w:p>
        </w:tc>
        <w:tc>
          <w:tcPr>
            <w:tcW w:w="90" w:type="dxa"/>
            <w:vAlign w:val="center"/>
          </w:tcPr>
          <w:p w14:paraId="2184D4A5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7FDE8E09" w14:textId="207EB2B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6.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7FBF625" w14:textId="3799DE7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81E9B1F" w14:textId="24F8042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.2</w:t>
            </w:r>
          </w:p>
        </w:tc>
      </w:tr>
      <w:tr w:rsidR="006E7DCF" w:rsidRPr="00C64851" w14:paraId="3440EABF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7D495E13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2AB0793" w14:textId="1902D781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764E51DD" w14:textId="1D1231A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35A785B9" w14:textId="5E07999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6C1CD1D" w14:textId="649B884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" w:type="dxa"/>
            <w:vAlign w:val="center"/>
          </w:tcPr>
          <w:p w14:paraId="03E6D99C" w14:textId="3DC8BB0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4A36E3C1" w14:textId="58BBD93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6CC31CA" w14:textId="39887BA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529EE195" w14:textId="43FD893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D5354" w:rsidRPr="00C64851" w14:paraId="09888676" w14:textId="77777777" w:rsidTr="00414F84">
        <w:trPr>
          <w:trHeight w:val="293"/>
        </w:trPr>
        <w:tc>
          <w:tcPr>
            <w:tcW w:w="3865" w:type="dxa"/>
            <w:shd w:val="clear" w:color="auto" w:fill="auto"/>
            <w:vAlign w:val="center"/>
          </w:tcPr>
          <w:p w14:paraId="1C96A5F8" w14:textId="6074A3AA" w:rsidR="009D5354" w:rsidRPr="00C64851" w:rsidRDefault="009D5354" w:rsidP="009D5354">
            <w:pPr>
              <w:rPr>
                <w:i/>
                <w:color w:val="000000"/>
                <w:sz w:val="18"/>
                <w:szCs w:val="18"/>
              </w:rPr>
            </w:pPr>
            <w:r w:rsidRPr="00C64851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C64851">
              <w:rPr>
                <w:i/>
                <w:color w:val="000000"/>
                <w:sz w:val="18"/>
                <w:szCs w:val="18"/>
              </w:rPr>
              <w:t>aeruginosa</w:t>
            </w:r>
            <w:r w:rsidR="003C2CCE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C64851">
              <w:rPr>
                <w:color w:val="000000"/>
                <w:sz w:val="18"/>
                <w:szCs w:val="18"/>
              </w:rPr>
              <w:t>, meropenem-</w:t>
            </w:r>
            <w:proofErr w:type="spellStart"/>
            <w:r w:rsidRPr="00C64851">
              <w:rPr>
                <w:color w:val="000000"/>
                <w:sz w:val="18"/>
                <w:szCs w:val="18"/>
              </w:rPr>
              <w:t>nonsusceptible</w:t>
            </w:r>
            <w:proofErr w:type="spellEnd"/>
            <w:r w:rsidRPr="00C64851">
              <w:rPr>
                <w:color w:val="000000"/>
                <w:sz w:val="18"/>
                <w:szCs w:val="18"/>
              </w:rPr>
              <w:t xml:space="preserve"> (52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69E366" w14:textId="510836B1" w:rsidR="009D5354" w:rsidRPr="00C64851" w:rsidRDefault="009D5354" w:rsidP="009D5354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B45A4C3" w14:textId="432701BD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9CE851D" w14:textId="4A7A8D8C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230" w:type="dxa"/>
            <w:vAlign w:val="center"/>
          </w:tcPr>
          <w:p w14:paraId="72D56CD1" w14:textId="5A94FE30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 – &gt;64</w:t>
            </w:r>
          </w:p>
        </w:tc>
        <w:tc>
          <w:tcPr>
            <w:tcW w:w="90" w:type="dxa"/>
            <w:vAlign w:val="center"/>
          </w:tcPr>
          <w:p w14:paraId="00BC927A" w14:textId="77777777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D4C123C" w14:textId="20E85879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6.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A645F50" w14:textId="0C96D60E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7A96B5D" w14:textId="119E7E20" w:rsidR="009D5354" w:rsidRPr="00C64851" w:rsidRDefault="009D5354" w:rsidP="009D5354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9.8</w:t>
            </w:r>
          </w:p>
        </w:tc>
      </w:tr>
      <w:tr w:rsidR="006E7DCF" w:rsidRPr="00C64851" w14:paraId="4696BEDA" w14:textId="77777777" w:rsidTr="00414F84">
        <w:trPr>
          <w:trHeight w:val="293"/>
        </w:trPr>
        <w:tc>
          <w:tcPr>
            <w:tcW w:w="3865" w:type="dxa"/>
            <w:vMerge w:val="restart"/>
            <w:shd w:val="clear" w:color="auto" w:fill="auto"/>
            <w:vAlign w:val="center"/>
          </w:tcPr>
          <w:p w14:paraId="397A5E27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67AE3EC" w14:textId="6A35A64D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Aztreon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386A1D6" w14:textId="2739C72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EFB650F" w14:textId="6E9A856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230" w:type="dxa"/>
            <w:vAlign w:val="center"/>
          </w:tcPr>
          <w:p w14:paraId="3D60D3E1" w14:textId="38FB9C0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 – &gt;128</w:t>
            </w:r>
          </w:p>
        </w:tc>
        <w:tc>
          <w:tcPr>
            <w:tcW w:w="90" w:type="dxa"/>
            <w:vAlign w:val="center"/>
          </w:tcPr>
          <w:p w14:paraId="46AD3A13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7E99D4D9" w14:textId="279D7E9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E8782E3" w14:textId="600EAD6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FB53A9F" w14:textId="2E1FA2A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1.4</w:t>
            </w:r>
          </w:p>
        </w:tc>
      </w:tr>
      <w:tr w:rsidR="006E7DCF" w:rsidRPr="00C64851" w14:paraId="03E51409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202489EA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4CB8BE2" w14:textId="3540254B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ep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FC22794" w14:textId="78E3726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67547BC" w14:textId="48A9CB0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32</w:t>
            </w:r>
          </w:p>
        </w:tc>
        <w:tc>
          <w:tcPr>
            <w:tcW w:w="1230" w:type="dxa"/>
            <w:vAlign w:val="center"/>
          </w:tcPr>
          <w:p w14:paraId="6C4DD195" w14:textId="34DF19D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25 – &gt;32</w:t>
            </w:r>
          </w:p>
        </w:tc>
        <w:tc>
          <w:tcPr>
            <w:tcW w:w="90" w:type="dxa"/>
            <w:vAlign w:val="center"/>
          </w:tcPr>
          <w:p w14:paraId="006E3C9D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01813B3" w14:textId="6DEE694C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6B88A80" w14:textId="6E4A8AE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0A638FE" w14:textId="3CBFE1B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4.5</w:t>
            </w:r>
          </w:p>
        </w:tc>
      </w:tr>
      <w:tr w:rsidR="006E7DCF" w:rsidRPr="00C64851" w14:paraId="1D8FA77A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063E53BF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01F8762" w14:textId="0696771B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4998F9E" w14:textId="5563F8EF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227A70B" w14:textId="7751D68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30" w:type="dxa"/>
            <w:vAlign w:val="center"/>
          </w:tcPr>
          <w:p w14:paraId="06403A93" w14:textId="199F832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 – &gt;128</w:t>
            </w:r>
          </w:p>
        </w:tc>
        <w:tc>
          <w:tcPr>
            <w:tcW w:w="90" w:type="dxa"/>
            <w:vAlign w:val="center"/>
          </w:tcPr>
          <w:p w14:paraId="6913CA41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374309F0" w14:textId="17778374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1E10C5D" w14:textId="5EFABE86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1A40CE6" w14:textId="546BFC2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50.0</w:t>
            </w:r>
          </w:p>
        </w:tc>
      </w:tr>
      <w:tr w:rsidR="006E7DCF" w:rsidRPr="00C64851" w14:paraId="675C90EE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2B18B795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E4794CF" w14:textId="4A66EB26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eftazidime-avibacta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B24C68E" w14:textId="6957DEE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CE20B14" w14:textId="6B0E41E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230" w:type="dxa"/>
            <w:vAlign w:val="center"/>
          </w:tcPr>
          <w:p w14:paraId="66CFE1C5" w14:textId="1D03A89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 – &gt;128</w:t>
            </w:r>
          </w:p>
        </w:tc>
        <w:tc>
          <w:tcPr>
            <w:tcW w:w="90" w:type="dxa"/>
            <w:vAlign w:val="center"/>
          </w:tcPr>
          <w:p w14:paraId="501524CC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63184F8" w14:textId="306788F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4C6F649" w14:textId="0143FCA0" w:rsidR="006E7DCF" w:rsidRPr="00C64851" w:rsidRDefault="007F239F" w:rsidP="006E7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FE32058" w14:textId="6E80537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7.2</w:t>
            </w:r>
          </w:p>
        </w:tc>
      </w:tr>
      <w:tr w:rsidR="006E7DCF" w:rsidRPr="00C64851" w14:paraId="2C24FFB4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6530E6CE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0135FB4" w14:textId="56724B03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Colist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24B4154" w14:textId="79B49FE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C15EB30" w14:textId="2168789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0" w:type="dxa"/>
            <w:vAlign w:val="center"/>
          </w:tcPr>
          <w:p w14:paraId="2FEC68B4" w14:textId="3FE791A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12 – 4</w:t>
            </w:r>
          </w:p>
        </w:tc>
        <w:tc>
          <w:tcPr>
            <w:tcW w:w="90" w:type="dxa"/>
            <w:vAlign w:val="center"/>
          </w:tcPr>
          <w:p w14:paraId="1B799A2F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31CB9EB" w14:textId="320CE03C" w:rsidR="006E7DCF" w:rsidRPr="00C64851" w:rsidRDefault="007F239F" w:rsidP="006E7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01532BB" w14:textId="3DCE576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847F8E9" w14:textId="2FFC609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6E7DCF" w:rsidRPr="00C64851" w14:paraId="7AF0D694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227255F0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7579ED9" w14:textId="33ADB74E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Imi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775A953" w14:textId="2A5E0148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7ED9B5D" w14:textId="7363F561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230" w:type="dxa"/>
            <w:vAlign w:val="center"/>
          </w:tcPr>
          <w:p w14:paraId="116DF9D5" w14:textId="5CC97C5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.5 – &gt;8</w:t>
            </w:r>
          </w:p>
        </w:tc>
        <w:tc>
          <w:tcPr>
            <w:tcW w:w="90" w:type="dxa"/>
            <w:vAlign w:val="center"/>
          </w:tcPr>
          <w:p w14:paraId="431618F3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41C80170" w14:textId="38B47B1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0EBF364" w14:textId="7EE3C90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6E504AA" w14:textId="03A3BB9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8.9</w:t>
            </w:r>
          </w:p>
        </w:tc>
      </w:tr>
      <w:tr w:rsidR="006E7DCF" w:rsidRPr="00C64851" w14:paraId="43CE3F79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0464F065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F66F349" w14:textId="6AF4B072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B9011E3" w14:textId="4821ED0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10AE731" w14:textId="588F7A9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1230" w:type="dxa"/>
            <w:vAlign w:val="center"/>
          </w:tcPr>
          <w:p w14:paraId="1A53FF58" w14:textId="135DCFA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≤0.25 – &gt;8</w:t>
            </w:r>
          </w:p>
        </w:tc>
        <w:tc>
          <w:tcPr>
            <w:tcW w:w="90" w:type="dxa"/>
            <w:vAlign w:val="center"/>
          </w:tcPr>
          <w:p w14:paraId="2377A3D2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3FD46DE4" w14:textId="10F46F13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388A7AB" w14:textId="0C55D5DE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C953991" w14:textId="53FA4E5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0.7</w:t>
            </w:r>
          </w:p>
        </w:tc>
      </w:tr>
      <w:tr w:rsidR="006E7DCF" w:rsidRPr="00C64851" w14:paraId="79872727" w14:textId="77777777" w:rsidTr="00414F84">
        <w:trPr>
          <w:trHeight w:val="293"/>
        </w:trPr>
        <w:tc>
          <w:tcPr>
            <w:tcW w:w="3865" w:type="dxa"/>
            <w:vMerge/>
            <w:shd w:val="clear" w:color="auto" w:fill="auto"/>
            <w:vAlign w:val="center"/>
          </w:tcPr>
          <w:p w14:paraId="5A65EFF4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3B34C2B" w14:textId="307596BF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07DD002" w14:textId="2A24DC0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5A1B404" w14:textId="6319CCB0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1230" w:type="dxa"/>
            <w:vAlign w:val="center"/>
          </w:tcPr>
          <w:p w14:paraId="3783EEBF" w14:textId="6FCE551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4 – &gt;16</w:t>
            </w:r>
          </w:p>
        </w:tc>
        <w:tc>
          <w:tcPr>
            <w:tcW w:w="90" w:type="dxa"/>
            <w:vAlign w:val="center"/>
          </w:tcPr>
          <w:p w14:paraId="5B6AE170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2E576D8A" w14:textId="1D6A6A9A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B121787" w14:textId="7629182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01D926D" w14:textId="21916E8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74.8</w:t>
            </w:r>
          </w:p>
        </w:tc>
      </w:tr>
      <w:tr w:rsidR="006E7DCF" w:rsidRPr="00C64851" w14:paraId="410F269E" w14:textId="77777777" w:rsidTr="00414F84">
        <w:trPr>
          <w:trHeight w:val="293"/>
        </w:trPr>
        <w:tc>
          <w:tcPr>
            <w:tcW w:w="38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1726C" w14:textId="77777777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F6FB3" w14:textId="32557848" w:rsidR="006E7DCF" w:rsidRPr="00C64851" w:rsidRDefault="006E7DCF" w:rsidP="006E7DCF">
            <w:pPr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Piperacillin Tazobactam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D1765" w14:textId="13F42EA9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750B7" w14:textId="19AECE55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73039D8" w14:textId="622E4A8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 – &gt;64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14:paraId="10280A9C" w14:textId="77777777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BAEF4" w14:textId="24EEDB7D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3ADE5" w14:textId="7A672332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2E95C" w14:textId="61BE3EBB" w:rsidR="006E7DCF" w:rsidRPr="00C64851" w:rsidRDefault="006E7DCF" w:rsidP="006E7DCF">
            <w:pPr>
              <w:jc w:val="center"/>
              <w:rPr>
                <w:color w:val="000000"/>
                <w:sz w:val="18"/>
                <w:szCs w:val="18"/>
              </w:rPr>
            </w:pPr>
            <w:r w:rsidRPr="00C64851">
              <w:rPr>
                <w:color w:val="000000"/>
                <w:sz w:val="18"/>
                <w:szCs w:val="18"/>
              </w:rPr>
              <w:t>39.9</w:t>
            </w:r>
          </w:p>
        </w:tc>
      </w:tr>
    </w:tbl>
    <w:p w14:paraId="4992C500" w14:textId="77777777" w:rsidR="003C2CCE" w:rsidRPr="003C2CCE" w:rsidRDefault="003C2CCE" w:rsidP="003C2CCE">
      <w:pPr>
        <w:rPr>
          <w:sz w:val="18"/>
          <w:szCs w:val="18"/>
        </w:rPr>
      </w:pPr>
      <w:proofErr w:type="spellStart"/>
      <w:r w:rsidRPr="003C2CCE">
        <w:rPr>
          <w:sz w:val="18"/>
          <w:szCs w:val="18"/>
          <w:vertAlign w:val="superscript"/>
        </w:rPr>
        <w:t>a</w:t>
      </w:r>
      <w:r w:rsidRPr="003C2CCE">
        <w:rPr>
          <w:sz w:val="18"/>
          <w:szCs w:val="18"/>
        </w:rPr>
        <w:t>The</w:t>
      </w:r>
      <w:proofErr w:type="spellEnd"/>
      <w:r w:rsidRPr="003C2CCE">
        <w:rPr>
          <w:sz w:val="18"/>
          <w:szCs w:val="18"/>
        </w:rPr>
        <w:t xml:space="preserve"> % susceptible-dose dependent (SDD) value is given in the % intermediate box for cefepime tested against Enterobacterales because the CLSI does not published an intermediate MIC breakpoint for cefepime tested against Enterobacterales.</w:t>
      </w:r>
    </w:p>
    <w:p w14:paraId="1E9C6406" w14:textId="77777777" w:rsidR="003C2CCE" w:rsidRPr="003C2CCE" w:rsidRDefault="003C2CCE" w:rsidP="003C2CCE">
      <w:pPr>
        <w:rPr>
          <w:sz w:val="18"/>
          <w:szCs w:val="18"/>
        </w:rPr>
      </w:pPr>
      <w:proofErr w:type="spellStart"/>
      <w:r w:rsidRPr="003C2CCE">
        <w:rPr>
          <w:sz w:val="18"/>
          <w:szCs w:val="18"/>
          <w:vertAlign w:val="superscript"/>
        </w:rPr>
        <w:t>b</w:t>
      </w:r>
      <w:r w:rsidRPr="003C2CCE">
        <w:rPr>
          <w:sz w:val="18"/>
          <w:szCs w:val="18"/>
        </w:rPr>
        <w:t>NA</w:t>
      </w:r>
      <w:proofErr w:type="spellEnd"/>
      <w:r w:rsidRPr="003C2CCE">
        <w:rPr>
          <w:sz w:val="18"/>
          <w:szCs w:val="18"/>
        </w:rPr>
        <w:t>, not applicable.</w:t>
      </w:r>
    </w:p>
    <w:p w14:paraId="1528640B" w14:textId="39B4FF90" w:rsidR="003C2CCE" w:rsidRPr="003C2CCE" w:rsidRDefault="003C2CCE" w:rsidP="00BF5A01">
      <w:pPr>
        <w:rPr>
          <w:sz w:val="18"/>
          <w:szCs w:val="18"/>
        </w:rPr>
      </w:pPr>
      <w:proofErr w:type="spellStart"/>
      <w:r w:rsidRPr="003C2CCE">
        <w:rPr>
          <w:sz w:val="18"/>
          <w:szCs w:val="18"/>
          <w:vertAlign w:val="superscript"/>
        </w:rPr>
        <w:t>c</w:t>
      </w:r>
      <w:r w:rsidRPr="003C2CCE">
        <w:rPr>
          <w:sz w:val="18"/>
          <w:szCs w:val="18"/>
        </w:rPr>
        <w:t>Tigecycline</w:t>
      </w:r>
      <w:proofErr w:type="spellEnd"/>
      <w:r w:rsidRPr="003C2CCE">
        <w:rPr>
          <w:sz w:val="18"/>
          <w:szCs w:val="18"/>
        </w:rPr>
        <w:t xml:space="preserve"> is inactive against </w:t>
      </w:r>
      <w:r w:rsidRPr="003C2CCE">
        <w:rPr>
          <w:i/>
          <w:sz w:val="18"/>
          <w:szCs w:val="18"/>
        </w:rPr>
        <w:t>P. aeruginosa</w:t>
      </w:r>
      <w:r w:rsidRPr="003C2CCE">
        <w:rPr>
          <w:sz w:val="18"/>
          <w:szCs w:val="18"/>
        </w:rPr>
        <w:t xml:space="preserve"> and was not tested.</w:t>
      </w:r>
    </w:p>
    <w:sectPr w:rsidR="003C2CCE" w:rsidRPr="003C2CCE" w:rsidSect="002E5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DEB55" w14:textId="77777777" w:rsidR="00833137" w:rsidRDefault="00833137">
      <w:r>
        <w:separator/>
      </w:r>
    </w:p>
  </w:endnote>
  <w:endnote w:type="continuationSeparator" w:id="0">
    <w:p w14:paraId="21BE5929" w14:textId="77777777" w:rsidR="00833137" w:rsidRDefault="00833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">
    <w:altName w:val="Gotha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B66F8" w14:textId="77777777" w:rsidR="00833137" w:rsidRDefault="00833137">
      <w:r>
        <w:separator/>
      </w:r>
    </w:p>
  </w:footnote>
  <w:footnote w:type="continuationSeparator" w:id="0">
    <w:p w14:paraId="7A28CF70" w14:textId="77777777" w:rsidR="00833137" w:rsidRDefault="008331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3502B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8802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1D91946"/>
    <w:multiLevelType w:val="hybridMultilevel"/>
    <w:tmpl w:val="598254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F3003D"/>
    <w:multiLevelType w:val="hybridMultilevel"/>
    <w:tmpl w:val="14D0BD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6B4F1A"/>
    <w:multiLevelType w:val="hybridMultilevel"/>
    <w:tmpl w:val="6E0AE6A0"/>
    <w:lvl w:ilvl="0" w:tplc="3C3E9A6E">
      <w:start w:val="1"/>
      <w:numFmt w:val="decimal"/>
      <w:lvlText w:val="%1."/>
      <w:lvlJc w:val="left"/>
      <w:pPr>
        <w:tabs>
          <w:tab w:val="num" w:pos="4500"/>
        </w:tabs>
        <w:ind w:left="450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7D9417F"/>
    <w:multiLevelType w:val="hybridMultilevel"/>
    <w:tmpl w:val="07E66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D2209E"/>
    <w:multiLevelType w:val="hybridMultilevel"/>
    <w:tmpl w:val="FDBCCF4C"/>
    <w:lvl w:ilvl="0" w:tplc="AAD641D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ABD1A1D"/>
    <w:multiLevelType w:val="hybridMultilevel"/>
    <w:tmpl w:val="CDEC5E04"/>
    <w:lvl w:ilvl="0" w:tplc="542457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D0CD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46C2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C66C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DCD4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903F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745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3432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A39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B753F77"/>
    <w:multiLevelType w:val="multilevel"/>
    <w:tmpl w:val="17C09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0F530565"/>
    <w:multiLevelType w:val="hybridMultilevel"/>
    <w:tmpl w:val="3FF61F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5F5686"/>
    <w:multiLevelType w:val="hybridMultilevel"/>
    <w:tmpl w:val="3E12C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3A66F9"/>
    <w:multiLevelType w:val="hybridMultilevel"/>
    <w:tmpl w:val="FDDEE9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80B6C97"/>
    <w:multiLevelType w:val="hybridMultilevel"/>
    <w:tmpl w:val="84A40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2284F"/>
    <w:multiLevelType w:val="hybridMultilevel"/>
    <w:tmpl w:val="4392C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7E7B84"/>
    <w:multiLevelType w:val="hybridMultilevel"/>
    <w:tmpl w:val="42E0D7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E127FF"/>
    <w:multiLevelType w:val="hybridMultilevel"/>
    <w:tmpl w:val="5BD46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587C2C"/>
    <w:multiLevelType w:val="hybridMultilevel"/>
    <w:tmpl w:val="DA906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7872B4"/>
    <w:multiLevelType w:val="hybridMultilevel"/>
    <w:tmpl w:val="6E6EF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5B12B1"/>
    <w:multiLevelType w:val="hybridMultilevel"/>
    <w:tmpl w:val="A3AA3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870296B"/>
    <w:multiLevelType w:val="hybridMultilevel"/>
    <w:tmpl w:val="93B28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D54BEA"/>
    <w:multiLevelType w:val="hybridMultilevel"/>
    <w:tmpl w:val="83A8437C"/>
    <w:lvl w:ilvl="0" w:tplc="1236E944">
      <w:start w:val="99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  <w:i/>
      </w:rPr>
    </w:lvl>
    <w:lvl w:ilvl="1" w:tplc="10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1" w15:restartNumberingAfterBreak="0">
    <w:nsid w:val="49A74B18"/>
    <w:multiLevelType w:val="hybridMultilevel"/>
    <w:tmpl w:val="3782D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1D4B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EC765F0"/>
    <w:multiLevelType w:val="hybridMultilevel"/>
    <w:tmpl w:val="FC68E1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3D4834"/>
    <w:multiLevelType w:val="hybridMultilevel"/>
    <w:tmpl w:val="FB8835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681C47"/>
    <w:multiLevelType w:val="hybridMultilevel"/>
    <w:tmpl w:val="24227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3B3A51"/>
    <w:multiLevelType w:val="hybridMultilevel"/>
    <w:tmpl w:val="5C6C3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FA272D8"/>
    <w:multiLevelType w:val="hybridMultilevel"/>
    <w:tmpl w:val="8DEC2E52"/>
    <w:lvl w:ilvl="0" w:tplc="0640416E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1EF2838"/>
    <w:multiLevelType w:val="hybridMultilevel"/>
    <w:tmpl w:val="6102F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2B3D9D"/>
    <w:multiLevelType w:val="hybridMultilevel"/>
    <w:tmpl w:val="05445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3D519C"/>
    <w:multiLevelType w:val="hybridMultilevel"/>
    <w:tmpl w:val="20107A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555822023">
    <w:abstractNumId w:val="20"/>
  </w:num>
  <w:num w:numId="2" w16cid:durableId="1186675122">
    <w:abstractNumId w:val="2"/>
  </w:num>
  <w:num w:numId="3" w16cid:durableId="1654602767">
    <w:abstractNumId w:val="5"/>
  </w:num>
  <w:num w:numId="4" w16cid:durableId="894588563">
    <w:abstractNumId w:val="21"/>
  </w:num>
  <w:num w:numId="5" w16cid:durableId="100031378">
    <w:abstractNumId w:val="25"/>
  </w:num>
  <w:num w:numId="6" w16cid:durableId="1333028049">
    <w:abstractNumId w:val="4"/>
  </w:num>
  <w:num w:numId="7" w16cid:durableId="22021534">
    <w:abstractNumId w:val="3"/>
  </w:num>
  <w:num w:numId="8" w16cid:durableId="1918512824">
    <w:abstractNumId w:val="0"/>
  </w:num>
  <w:num w:numId="9" w16cid:durableId="763653223">
    <w:abstractNumId w:val="26"/>
  </w:num>
  <w:num w:numId="10" w16cid:durableId="661197181">
    <w:abstractNumId w:val="18"/>
  </w:num>
  <w:num w:numId="11" w16cid:durableId="643241689">
    <w:abstractNumId w:val="19"/>
  </w:num>
  <w:num w:numId="12" w16cid:durableId="490831313">
    <w:abstractNumId w:val="13"/>
  </w:num>
  <w:num w:numId="13" w16cid:durableId="1447849724">
    <w:abstractNumId w:val="9"/>
  </w:num>
  <w:num w:numId="14" w16cid:durableId="853155161">
    <w:abstractNumId w:val="17"/>
  </w:num>
  <w:num w:numId="15" w16cid:durableId="1376002523">
    <w:abstractNumId w:val="23"/>
  </w:num>
  <w:num w:numId="16" w16cid:durableId="443505554">
    <w:abstractNumId w:val="12"/>
  </w:num>
  <w:num w:numId="17" w16cid:durableId="329255410">
    <w:abstractNumId w:val="10"/>
  </w:num>
  <w:num w:numId="18" w16cid:durableId="617882563">
    <w:abstractNumId w:val="24"/>
  </w:num>
  <w:num w:numId="19" w16cid:durableId="461966129">
    <w:abstractNumId w:val="15"/>
  </w:num>
  <w:num w:numId="20" w16cid:durableId="1282688769">
    <w:abstractNumId w:val="11"/>
  </w:num>
  <w:num w:numId="21" w16cid:durableId="1848786082">
    <w:abstractNumId w:val="27"/>
  </w:num>
  <w:num w:numId="22" w16cid:durableId="1144275754">
    <w:abstractNumId w:val="30"/>
  </w:num>
  <w:num w:numId="23" w16cid:durableId="583537607">
    <w:abstractNumId w:val="1"/>
  </w:num>
  <w:num w:numId="24" w16cid:durableId="1191988356">
    <w:abstractNumId w:val="6"/>
  </w:num>
  <w:num w:numId="25" w16cid:durableId="656543779">
    <w:abstractNumId w:val="28"/>
  </w:num>
  <w:num w:numId="26" w16cid:durableId="2020695074">
    <w:abstractNumId w:val="29"/>
  </w:num>
  <w:num w:numId="27" w16cid:durableId="618948016">
    <w:abstractNumId w:val="16"/>
  </w:num>
  <w:num w:numId="28" w16cid:durableId="1204899305">
    <w:abstractNumId w:val="22"/>
  </w:num>
  <w:num w:numId="29" w16cid:durableId="72091134">
    <w:abstractNumId w:val="7"/>
  </w:num>
  <w:num w:numId="30" w16cid:durableId="316998573">
    <w:abstractNumId w:val="14"/>
  </w:num>
  <w:num w:numId="31" w16cid:durableId="11168290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8A8"/>
    <w:rsid w:val="00000A2B"/>
    <w:rsid w:val="00001419"/>
    <w:rsid w:val="00001C6D"/>
    <w:rsid w:val="00003E3C"/>
    <w:rsid w:val="0000414A"/>
    <w:rsid w:val="0000532C"/>
    <w:rsid w:val="00006777"/>
    <w:rsid w:val="000068C3"/>
    <w:rsid w:val="00006AF0"/>
    <w:rsid w:val="0001193E"/>
    <w:rsid w:val="00012827"/>
    <w:rsid w:val="000136BB"/>
    <w:rsid w:val="000156BF"/>
    <w:rsid w:val="00015753"/>
    <w:rsid w:val="00015C6A"/>
    <w:rsid w:val="000167B3"/>
    <w:rsid w:val="000170C4"/>
    <w:rsid w:val="000173E6"/>
    <w:rsid w:val="000176B9"/>
    <w:rsid w:val="000178CC"/>
    <w:rsid w:val="00021089"/>
    <w:rsid w:val="000216DB"/>
    <w:rsid w:val="00021CA7"/>
    <w:rsid w:val="00021E0A"/>
    <w:rsid w:val="000227DF"/>
    <w:rsid w:val="00022A24"/>
    <w:rsid w:val="00022E92"/>
    <w:rsid w:val="00024CC4"/>
    <w:rsid w:val="00025793"/>
    <w:rsid w:val="00026C48"/>
    <w:rsid w:val="00026E97"/>
    <w:rsid w:val="000274E1"/>
    <w:rsid w:val="00027896"/>
    <w:rsid w:val="00031464"/>
    <w:rsid w:val="00032A9C"/>
    <w:rsid w:val="00032FD7"/>
    <w:rsid w:val="00034CD5"/>
    <w:rsid w:val="0003513C"/>
    <w:rsid w:val="00035A7B"/>
    <w:rsid w:val="00036086"/>
    <w:rsid w:val="000366AC"/>
    <w:rsid w:val="00036FB0"/>
    <w:rsid w:val="000377F5"/>
    <w:rsid w:val="00041F3B"/>
    <w:rsid w:val="00043372"/>
    <w:rsid w:val="00043AB4"/>
    <w:rsid w:val="0004436E"/>
    <w:rsid w:val="000459A6"/>
    <w:rsid w:val="00046340"/>
    <w:rsid w:val="0004660F"/>
    <w:rsid w:val="00046814"/>
    <w:rsid w:val="00047733"/>
    <w:rsid w:val="0004785D"/>
    <w:rsid w:val="000511B6"/>
    <w:rsid w:val="00051201"/>
    <w:rsid w:val="0005590E"/>
    <w:rsid w:val="000569ED"/>
    <w:rsid w:val="00056B24"/>
    <w:rsid w:val="000577DF"/>
    <w:rsid w:val="00057E90"/>
    <w:rsid w:val="000603DF"/>
    <w:rsid w:val="00060AA7"/>
    <w:rsid w:val="000611AE"/>
    <w:rsid w:val="00061A9F"/>
    <w:rsid w:val="00062731"/>
    <w:rsid w:val="00062ABB"/>
    <w:rsid w:val="00062E60"/>
    <w:rsid w:val="00063893"/>
    <w:rsid w:val="00063ED4"/>
    <w:rsid w:val="00064F95"/>
    <w:rsid w:val="00065C4D"/>
    <w:rsid w:val="00065F8E"/>
    <w:rsid w:val="00066705"/>
    <w:rsid w:val="00066FCF"/>
    <w:rsid w:val="000672B6"/>
    <w:rsid w:val="000709F8"/>
    <w:rsid w:val="000723E2"/>
    <w:rsid w:val="00073161"/>
    <w:rsid w:val="0007393C"/>
    <w:rsid w:val="00073F1A"/>
    <w:rsid w:val="000742E1"/>
    <w:rsid w:val="00075226"/>
    <w:rsid w:val="000760B5"/>
    <w:rsid w:val="000760F6"/>
    <w:rsid w:val="00076EE6"/>
    <w:rsid w:val="00077372"/>
    <w:rsid w:val="000775B1"/>
    <w:rsid w:val="00077D73"/>
    <w:rsid w:val="00077DFB"/>
    <w:rsid w:val="000808D7"/>
    <w:rsid w:val="00080ADA"/>
    <w:rsid w:val="00080B97"/>
    <w:rsid w:val="00082FEA"/>
    <w:rsid w:val="00083597"/>
    <w:rsid w:val="00083C05"/>
    <w:rsid w:val="0008484D"/>
    <w:rsid w:val="00084EFA"/>
    <w:rsid w:val="00085B1B"/>
    <w:rsid w:val="00085F6C"/>
    <w:rsid w:val="00086028"/>
    <w:rsid w:val="00086629"/>
    <w:rsid w:val="00086FD6"/>
    <w:rsid w:val="00087FEA"/>
    <w:rsid w:val="00090202"/>
    <w:rsid w:val="0009063F"/>
    <w:rsid w:val="00091276"/>
    <w:rsid w:val="00093209"/>
    <w:rsid w:val="000932F0"/>
    <w:rsid w:val="000934C2"/>
    <w:rsid w:val="00093DCA"/>
    <w:rsid w:val="000940F4"/>
    <w:rsid w:val="00094A61"/>
    <w:rsid w:val="00094BFF"/>
    <w:rsid w:val="000956F8"/>
    <w:rsid w:val="0009626F"/>
    <w:rsid w:val="000A0510"/>
    <w:rsid w:val="000A2596"/>
    <w:rsid w:val="000A3DBD"/>
    <w:rsid w:val="000A480F"/>
    <w:rsid w:val="000A49D6"/>
    <w:rsid w:val="000A5CD3"/>
    <w:rsid w:val="000A6822"/>
    <w:rsid w:val="000A7B53"/>
    <w:rsid w:val="000A7D49"/>
    <w:rsid w:val="000B08A5"/>
    <w:rsid w:val="000B184E"/>
    <w:rsid w:val="000B218F"/>
    <w:rsid w:val="000B227A"/>
    <w:rsid w:val="000B35EC"/>
    <w:rsid w:val="000B3708"/>
    <w:rsid w:val="000B3CE6"/>
    <w:rsid w:val="000B41BA"/>
    <w:rsid w:val="000B43F0"/>
    <w:rsid w:val="000B4BC0"/>
    <w:rsid w:val="000B7618"/>
    <w:rsid w:val="000B77D2"/>
    <w:rsid w:val="000C0304"/>
    <w:rsid w:val="000C0A3E"/>
    <w:rsid w:val="000C2569"/>
    <w:rsid w:val="000C2CDA"/>
    <w:rsid w:val="000C2D02"/>
    <w:rsid w:val="000C2E45"/>
    <w:rsid w:val="000C305B"/>
    <w:rsid w:val="000C3363"/>
    <w:rsid w:val="000C3C8C"/>
    <w:rsid w:val="000C5121"/>
    <w:rsid w:val="000D1E74"/>
    <w:rsid w:val="000D32DA"/>
    <w:rsid w:val="000D3F18"/>
    <w:rsid w:val="000D5ED7"/>
    <w:rsid w:val="000D75EF"/>
    <w:rsid w:val="000D76B8"/>
    <w:rsid w:val="000E236E"/>
    <w:rsid w:val="000E239C"/>
    <w:rsid w:val="000E2A26"/>
    <w:rsid w:val="000E3241"/>
    <w:rsid w:val="000E3A89"/>
    <w:rsid w:val="000E7213"/>
    <w:rsid w:val="000E7F86"/>
    <w:rsid w:val="000F0181"/>
    <w:rsid w:val="000F1F94"/>
    <w:rsid w:val="000F219E"/>
    <w:rsid w:val="000F23E2"/>
    <w:rsid w:val="000F638A"/>
    <w:rsid w:val="00100379"/>
    <w:rsid w:val="00100432"/>
    <w:rsid w:val="00100469"/>
    <w:rsid w:val="001009E6"/>
    <w:rsid w:val="00100FC3"/>
    <w:rsid w:val="00102E16"/>
    <w:rsid w:val="0010532E"/>
    <w:rsid w:val="00106CC8"/>
    <w:rsid w:val="00111BF3"/>
    <w:rsid w:val="00111FB5"/>
    <w:rsid w:val="00112AB0"/>
    <w:rsid w:val="00112C90"/>
    <w:rsid w:val="00113C62"/>
    <w:rsid w:val="00114557"/>
    <w:rsid w:val="00114F94"/>
    <w:rsid w:val="00115452"/>
    <w:rsid w:val="0011549D"/>
    <w:rsid w:val="0011697C"/>
    <w:rsid w:val="0011777D"/>
    <w:rsid w:val="00120C3C"/>
    <w:rsid w:val="0012217C"/>
    <w:rsid w:val="001231CC"/>
    <w:rsid w:val="001234E2"/>
    <w:rsid w:val="001237BF"/>
    <w:rsid w:val="00123A45"/>
    <w:rsid w:val="0012543F"/>
    <w:rsid w:val="0012594F"/>
    <w:rsid w:val="001272D1"/>
    <w:rsid w:val="00127978"/>
    <w:rsid w:val="00130573"/>
    <w:rsid w:val="00130D11"/>
    <w:rsid w:val="0013322C"/>
    <w:rsid w:val="00133E7D"/>
    <w:rsid w:val="00134AB9"/>
    <w:rsid w:val="001364FF"/>
    <w:rsid w:val="00137406"/>
    <w:rsid w:val="001402BE"/>
    <w:rsid w:val="0014058F"/>
    <w:rsid w:val="00140740"/>
    <w:rsid w:val="00141AB8"/>
    <w:rsid w:val="001423A8"/>
    <w:rsid w:val="001424B6"/>
    <w:rsid w:val="00143335"/>
    <w:rsid w:val="00143AD7"/>
    <w:rsid w:val="001442D5"/>
    <w:rsid w:val="00144B3A"/>
    <w:rsid w:val="0014647F"/>
    <w:rsid w:val="00146EDF"/>
    <w:rsid w:val="00150347"/>
    <w:rsid w:val="0015177B"/>
    <w:rsid w:val="00151CCF"/>
    <w:rsid w:val="00152E74"/>
    <w:rsid w:val="0015412B"/>
    <w:rsid w:val="001553E4"/>
    <w:rsid w:val="00161A1E"/>
    <w:rsid w:val="001621DF"/>
    <w:rsid w:val="0016246E"/>
    <w:rsid w:val="001626C5"/>
    <w:rsid w:val="00163F4F"/>
    <w:rsid w:val="00164CBD"/>
    <w:rsid w:val="00165070"/>
    <w:rsid w:val="001656A1"/>
    <w:rsid w:val="00165840"/>
    <w:rsid w:val="00165F30"/>
    <w:rsid w:val="001662DF"/>
    <w:rsid w:val="001666D8"/>
    <w:rsid w:val="00167FD6"/>
    <w:rsid w:val="00170455"/>
    <w:rsid w:val="00170E7F"/>
    <w:rsid w:val="0017159F"/>
    <w:rsid w:val="00176889"/>
    <w:rsid w:val="00176B0F"/>
    <w:rsid w:val="00176E0C"/>
    <w:rsid w:val="001803AD"/>
    <w:rsid w:val="00180680"/>
    <w:rsid w:val="001818FC"/>
    <w:rsid w:val="001836B5"/>
    <w:rsid w:val="00185A3B"/>
    <w:rsid w:val="00185DAC"/>
    <w:rsid w:val="001860EE"/>
    <w:rsid w:val="00186B49"/>
    <w:rsid w:val="0019016D"/>
    <w:rsid w:val="001908A5"/>
    <w:rsid w:val="001909F9"/>
    <w:rsid w:val="00190C4C"/>
    <w:rsid w:val="001913B0"/>
    <w:rsid w:val="00191F04"/>
    <w:rsid w:val="00194958"/>
    <w:rsid w:val="00194B39"/>
    <w:rsid w:val="00194F3B"/>
    <w:rsid w:val="001954B2"/>
    <w:rsid w:val="00195947"/>
    <w:rsid w:val="00195B4A"/>
    <w:rsid w:val="00196930"/>
    <w:rsid w:val="00196C14"/>
    <w:rsid w:val="001972D3"/>
    <w:rsid w:val="00197E65"/>
    <w:rsid w:val="001A1A54"/>
    <w:rsid w:val="001A2D6D"/>
    <w:rsid w:val="001A37F0"/>
    <w:rsid w:val="001A53FB"/>
    <w:rsid w:val="001A5EA6"/>
    <w:rsid w:val="001B073A"/>
    <w:rsid w:val="001B12D5"/>
    <w:rsid w:val="001B1427"/>
    <w:rsid w:val="001B2562"/>
    <w:rsid w:val="001B2D4F"/>
    <w:rsid w:val="001B3A55"/>
    <w:rsid w:val="001B52BB"/>
    <w:rsid w:val="001B6730"/>
    <w:rsid w:val="001B7E26"/>
    <w:rsid w:val="001C0D03"/>
    <w:rsid w:val="001C0E08"/>
    <w:rsid w:val="001C0F3E"/>
    <w:rsid w:val="001C194C"/>
    <w:rsid w:val="001C255E"/>
    <w:rsid w:val="001C2867"/>
    <w:rsid w:val="001C3468"/>
    <w:rsid w:val="001C38A4"/>
    <w:rsid w:val="001C3C14"/>
    <w:rsid w:val="001C433E"/>
    <w:rsid w:val="001C4AC4"/>
    <w:rsid w:val="001C4E9A"/>
    <w:rsid w:val="001C53F3"/>
    <w:rsid w:val="001C678C"/>
    <w:rsid w:val="001D0D8E"/>
    <w:rsid w:val="001D1111"/>
    <w:rsid w:val="001D2B12"/>
    <w:rsid w:val="001D2DC9"/>
    <w:rsid w:val="001D3CBD"/>
    <w:rsid w:val="001D4542"/>
    <w:rsid w:val="001D6154"/>
    <w:rsid w:val="001D689A"/>
    <w:rsid w:val="001D729A"/>
    <w:rsid w:val="001E0990"/>
    <w:rsid w:val="001E31C9"/>
    <w:rsid w:val="001E3665"/>
    <w:rsid w:val="001E3BBE"/>
    <w:rsid w:val="001E4240"/>
    <w:rsid w:val="001E4531"/>
    <w:rsid w:val="001E64E0"/>
    <w:rsid w:val="001E6634"/>
    <w:rsid w:val="001E6F80"/>
    <w:rsid w:val="001E707C"/>
    <w:rsid w:val="001E7F12"/>
    <w:rsid w:val="001F0488"/>
    <w:rsid w:val="001F077B"/>
    <w:rsid w:val="001F3212"/>
    <w:rsid w:val="001F4831"/>
    <w:rsid w:val="001F5265"/>
    <w:rsid w:val="001F54CC"/>
    <w:rsid w:val="001F5E1F"/>
    <w:rsid w:val="001F6230"/>
    <w:rsid w:val="001F771F"/>
    <w:rsid w:val="00200231"/>
    <w:rsid w:val="0020068B"/>
    <w:rsid w:val="002010CA"/>
    <w:rsid w:val="00201B81"/>
    <w:rsid w:val="00203CF9"/>
    <w:rsid w:val="002043A0"/>
    <w:rsid w:val="0020491F"/>
    <w:rsid w:val="00205394"/>
    <w:rsid w:val="00206CCF"/>
    <w:rsid w:val="002106B3"/>
    <w:rsid w:val="00211F2E"/>
    <w:rsid w:val="002123FB"/>
    <w:rsid w:val="002125D0"/>
    <w:rsid w:val="002134A8"/>
    <w:rsid w:val="002139C6"/>
    <w:rsid w:val="002156DB"/>
    <w:rsid w:val="00215760"/>
    <w:rsid w:val="002163C1"/>
    <w:rsid w:val="00216828"/>
    <w:rsid w:val="002168C9"/>
    <w:rsid w:val="00217E71"/>
    <w:rsid w:val="002225D4"/>
    <w:rsid w:val="002228E0"/>
    <w:rsid w:val="002230B1"/>
    <w:rsid w:val="00223530"/>
    <w:rsid w:val="00223566"/>
    <w:rsid w:val="0022492C"/>
    <w:rsid w:val="00225166"/>
    <w:rsid w:val="00225538"/>
    <w:rsid w:val="0022589C"/>
    <w:rsid w:val="00225F1A"/>
    <w:rsid w:val="00227D42"/>
    <w:rsid w:val="002302EB"/>
    <w:rsid w:val="0023037A"/>
    <w:rsid w:val="00230E70"/>
    <w:rsid w:val="00231040"/>
    <w:rsid w:val="00231AD2"/>
    <w:rsid w:val="00231BFB"/>
    <w:rsid w:val="00232E26"/>
    <w:rsid w:val="002337F7"/>
    <w:rsid w:val="00233CCF"/>
    <w:rsid w:val="002348AD"/>
    <w:rsid w:val="00236D82"/>
    <w:rsid w:val="00237087"/>
    <w:rsid w:val="00237996"/>
    <w:rsid w:val="002409CB"/>
    <w:rsid w:val="0024193F"/>
    <w:rsid w:val="00241C48"/>
    <w:rsid w:val="00241DF2"/>
    <w:rsid w:val="00242C26"/>
    <w:rsid w:val="002430D2"/>
    <w:rsid w:val="00243753"/>
    <w:rsid w:val="002440E6"/>
    <w:rsid w:val="0024453F"/>
    <w:rsid w:val="00244A75"/>
    <w:rsid w:val="00244B08"/>
    <w:rsid w:val="00244E8D"/>
    <w:rsid w:val="00247796"/>
    <w:rsid w:val="00251142"/>
    <w:rsid w:val="002512A9"/>
    <w:rsid w:val="002526B2"/>
    <w:rsid w:val="002532A4"/>
    <w:rsid w:val="002602D3"/>
    <w:rsid w:val="002604B0"/>
    <w:rsid w:val="00260999"/>
    <w:rsid w:val="00260C24"/>
    <w:rsid w:val="00261153"/>
    <w:rsid w:val="002614E9"/>
    <w:rsid w:val="00261A2D"/>
    <w:rsid w:val="00262FC4"/>
    <w:rsid w:val="002630E8"/>
    <w:rsid w:val="00263284"/>
    <w:rsid w:val="0026509C"/>
    <w:rsid w:val="002658C3"/>
    <w:rsid w:val="00267131"/>
    <w:rsid w:val="00267854"/>
    <w:rsid w:val="002679BC"/>
    <w:rsid w:val="00271115"/>
    <w:rsid w:val="00271F76"/>
    <w:rsid w:val="00272472"/>
    <w:rsid w:val="0027267A"/>
    <w:rsid w:val="002733F9"/>
    <w:rsid w:val="0027367F"/>
    <w:rsid w:val="002736A2"/>
    <w:rsid w:val="00273F1B"/>
    <w:rsid w:val="00276DDD"/>
    <w:rsid w:val="0027758D"/>
    <w:rsid w:val="002778AA"/>
    <w:rsid w:val="00277D34"/>
    <w:rsid w:val="00280830"/>
    <w:rsid w:val="002818C0"/>
    <w:rsid w:val="00284200"/>
    <w:rsid w:val="00284D76"/>
    <w:rsid w:val="00284DC0"/>
    <w:rsid w:val="002854CF"/>
    <w:rsid w:val="00286333"/>
    <w:rsid w:val="00287666"/>
    <w:rsid w:val="00287679"/>
    <w:rsid w:val="00290E93"/>
    <w:rsid w:val="00290FCE"/>
    <w:rsid w:val="00291B2D"/>
    <w:rsid w:val="00292426"/>
    <w:rsid w:val="00292BB6"/>
    <w:rsid w:val="00292C46"/>
    <w:rsid w:val="002934E4"/>
    <w:rsid w:val="00294D27"/>
    <w:rsid w:val="00294FB4"/>
    <w:rsid w:val="0029591A"/>
    <w:rsid w:val="002959AC"/>
    <w:rsid w:val="0029682D"/>
    <w:rsid w:val="002968E5"/>
    <w:rsid w:val="00296B78"/>
    <w:rsid w:val="00296D35"/>
    <w:rsid w:val="002A12FD"/>
    <w:rsid w:val="002A4158"/>
    <w:rsid w:val="002A42FC"/>
    <w:rsid w:val="002A7940"/>
    <w:rsid w:val="002A7B85"/>
    <w:rsid w:val="002B0947"/>
    <w:rsid w:val="002B0B98"/>
    <w:rsid w:val="002B0F64"/>
    <w:rsid w:val="002B5613"/>
    <w:rsid w:val="002B5ED3"/>
    <w:rsid w:val="002B6048"/>
    <w:rsid w:val="002B65EE"/>
    <w:rsid w:val="002B79EA"/>
    <w:rsid w:val="002C2EB5"/>
    <w:rsid w:val="002C4092"/>
    <w:rsid w:val="002C5D72"/>
    <w:rsid w:val="002C64A4"/>
    <w:rsid w:val="002C7043"/>
    <w:rsid w:val="002C714E"/>
    <w:rsid w:val="002C79E9"/>
    <w:rsid w:val="002C7F33"/>
    <w:rsid w:val="002D0291"/>
    <w:rsid w:val="002D0570"/>
    <w:rsid w:val="002D0FF6"/>
    <w:rsid w:val="002D21C0"/>
    <w:rsid w:val="002D21DF"/>
    <w:rsid w:val="002D298A"/>
    <w:rsid w:val="002D2BBE"/>
    <w:rsid w:val="002D44C9"/>
    <w:rsid w:val="002D5B2B"/>
    <w:rsid w:val="002D60CB"/>
    <w:rsid w:val="002D6276"/>
    <w:rsid w:val="002D6A2F"/>
    <w:rsid w:val="002D7AB3"/>
    <w:rsid w:val="002E026D"/>
    <w:rsid w:val="002E04A5"/>
    <w:rsid w:val="002E060A"/>
    <w:rsid w:val="002E1757"/>
    <w:rsid w:val="002E1EE0"/>
    <w:rsid w:val="002E2D38"/>
    <w:rsid w:val="002E307F"/>
    <w:rsid w:val="002E35DB"/>
    <w:rsid w:val="002E3C95"/>
    <w:rsid w:val="002E44DD"/>
    <w:rsid w:val="002E44F4"/>
    <w:rsid w:val="002E50C9"/>
    <w:rsid w:val="002E57FC"/>
    <w:rsid w:val="002F010B"/>
    <w:rsid w:val="002F03D6"/>
    <w:rsid w:val="002F0F05"/>
    <w:rsid w:val="002F1990"/>
    <w:rsid w:val="002F2092"/>
    <w:rsid w:val="002F2178"/>
    <w:rsid w:val="002F291A"/>
    <w:rsid w:val="002F298E"/>
    <w:rsid w:val="002F2C61"/>
    <w:rsid w:val="002F5346"/>
    <w:rsid w:val="002F606B"/>
    <w:rsid w:val="00300019"/>
    <w:rsid w:val="00302BB5"/>
    <w:rsid w:val="00302BD1"/>
    <w:rsid w:val="00303F14"/>
    <w:rsid w:val="00304ADC"/>
    <w:rsid w:val="00304DE6"/>
    <w:rsid w:val="00304E4A"/>
    <w:rsid w:val="003058E7"/>
    <w:rsid w:val="00306708"/>
    <w:rsid w:val="00306F1D"/>
    <w:rsid w:val="00307462"/>
    <w:rsid w:val="003116F2"/>
    <w:rsid w:val="0031187D"/>
    <w:rsid w:val="0031276D"/>
    <w:rsid w:val="003140DF"/>
    <w:rsid w:val="00314119"/>
    <w:rsid w:val="003155AD"/>
    <w:rsid w:val="003167D8"/>
    <w:rsid w:val="00316819"/>
    <w:rsid w:val="00317A36"/>
    <w:rsid w:val="00317B3A"/>
    <w:rsid w:val="00320944"/>
    <w:rsid w:val="00320AE4"/>
    <w:rsid w:val="00322540"/>
    <w:rsid w:val="00322802"/>
    <w:rsid w:val="00323BF8"/>
    <w:rsid w:val="0032698C"/>
    <w:rsid w:val="003273CC"/>
    <w:rsid w:val="00327EB8"/>
    <w:rsid w:val="0033027E"/>
    <w:rsid w:val="00330BD2"/>
    <w:rsid w:val="00331A4F"/>
    <w:rsid w:val="003324E0"/>
    <w:rsid w:val="003325A5"/>
    <w:rsid w:val="0033397F"/>
    <w:rsid w:val="003346E9"/>
    <w:rsid w:val="00334AD7"/>
    <w:rsid w:val="003358C8"/>
    <w:rsid w:val="00335FEC"/>
    <w:rsid w:val="00336281"/>
    <w:rsid w:val="00343B64"/>
    <w:rsid w:val="0034486A"/>
    <w:rsid w:val="003459C7"/>
    <w:rsid w:val="00350639"/>
    <w:rsid w:val="00350B58"/>
    <w:rsid w:val="003510B7"/>
    <w:rsid w:val="003517A7"/>
    <w:rsid w:val="003537EC"/>
    <w:rsid w:val="00353FEC"/>
    <w:rsid w:val="00354A4B"/>
    <w:rsid w:val="00355F48"/>
    <w:rsid w:val="00357294"/>
    <w:rsid w:val="00357584"/>
    <w:rsid w:val="00357FCF"/>
    <w:rsid w:val="0036010C"/>
    <w:rsid w:val="003603B7"/>
    <w:rsid w:val="00360F61"/>
    <w:rsid w:val="003619A0"/>
    <w:rsid w:val="00361B50"/>
    <w:rsid w:val="00363835"/>
    <w:rsid w:val="003662AF"/>
    <w:rsid w:val="0037118C"/>
    <w:rsid w:val="003714D9"/>
    <w:rsid w:val="00371B32"/>
    <w:rsid w:val="003724D9"/>
    <w:rsid w:val="00372A35"/>
    <w:rsid w:val="00376738"/>
    <w:rsid w:val="003771EB"/>
    <w:rsid w:val="00377230"/>
    <w:rsid w:val="00377477"/>
    <w:rsid w:val="00380E25"/>
    <w:rsid w:val="003818A5"/>
    <w:rsid w:val="00381B89"/>
    <w:rsid w:val="00382837"/>
    <w:rsid w:val="00383965"/>
    <w:rsid w:val="00383BF0"/>
    <w:rsid w:val="00383E2D"/>
    <w:rsid w:val="00385C92"/>
    <w:rsid w:val="0038627B"/>
    <w:rsid w:val="0038652F"/>
    <w:rsid w:val="003865B2"/>
    <w:rsid w:val="00386A5C"/>
    <w:rsid w:val="00386C06"/>
    <w:rsid w:val="00393227"/>
    <w:rsid w:val="00394E19"/>
    <w:rsid w:val="00395AE8"/>
    <w:rsid w:val="00397E84"/>
    <w:rsid w:val="00397EF1"/>
    <w:rsid w:val="003A007D"/>
    <w:rsid w:val="003A2CC9"/>
    <w:rsid w:val="003A302E"/>
    <w:rsid w:val="003A3588"/>
    <w:rsid w:val="003A4C70"/>
    <w:rsid w:val="003A5E46"/>
    <w:rsid w:val="003A732A"/>
    <w:rsid w:val="003B032B"/>
    <w:rsid w:val="003B06C3"/>
    <w:rsid w:val="003B0A04"/>
    <w:rsid w:val="003B1065"/>
    <w:rsid w:val="003B1F7D"/>
    <w:rsid w:val="003B33F5"/>
    <w:rsid w:val="003B3603"/>
    <w:rsid w:val="003B3779"/>
    <w:rsid w:val="003B3E91"/>
    <w:rsid w:val="003B4BF3"/>
    <w:rsid w:val="003B5D47"/>
    <w:rsid w:val="003B6406"/>
    <w:rsid w:val="003C21C6"/>
    <w:rsid w:val="003C29B1"/>
    <w:rsid w:val="003C2B50"/>
    <w:rsid w:val="003C2CCE"/>
    <w:rsid w:val="003C2EB1"/>
    <w:rsid w:val="003C3433"/>
    <w:rsid w:val="003C46B6"/>
    <w:rsid w:val="003C7E99"/>
    <w:rsid w:val="003D164A"/>
    <w:rsid w:val="003D2B42"/>
    <w:rsid w:val="003D34B8"/>
    <w:rsid w:val="003D3DAB"/>
    <w:rsid w:val="003D44D6"/>
    <w:rsid w:val="003D4597"/>
    <w:rsid w:val="003D50F0"/>
    <w:rsid w:val="003D5878"/>
    <w:rsid w:val="003D6E95"/>
    <w:rsid w:val="003E000F"/>
    <w:rsid w:val="003E1E50"/>
    <w:rsid w:val="003E2196"/>
    <w:rsid w:val="003E2FAD"/>
    <w:rsid w:val="003E3529"/>
    <w:rsid w:val="003E5D9C"/>
    <w:rsid w:val="003E6471"/>
    <w:rsid w:val="003F045D"/>
    <w:rsid w:val="003F05E5"/>
    <w:rsid w:val="003F1700"/>
    <w:rsid w:val="003F20BA"/>
    <w:rsid w:val="003F24C9"/>
    <w:rsid w:val="003F2AC5"/>
    <w:rsid w:val="003F2BCC"/>
    <w:rsid w:val="003F32B5"/>
    <w:rsid w:val="003F33E6"/>
    <w:rsid w:val="003F3F69"/>
    <w:rsid w:val="003F4089"/>
    <w:rsid w:val="003F4EFD"/>
    <w:rsid w:val="003F510A"/>
    <w:rsid w:val="003F6B56"/>
    <w:rsid w:val="003F70CD"/>
    <w:rsid w:val="003F780D"/>
    <w:rsid w:val="0040011A"/>
    <w:rsid w:val="00400884"/>
    <w:rsid w:val="00401075"/>
    <w:rsid w:val="004013C6"/>
    <w:rsid w:val="0040145D"/>
    <w:rsid w:val="00402DCD"/>
    <w:rsid w:val="00402F50"/>
    <w:rsid w:val="00403D73"/>
    <w:rsid w:val="00404C94"/>
    <w:rsid w:val="00404E5A"/>
    <w:rsid w:val="00406FB0"/>
    <w:rsid w:val="00411762"/>
    <w:rsid w:val="00412151"/>
    <w:rsid w:val="00412BC7"/>
    <w:rsid w:val="004135C6"/>
    <w:rsid w:val="004137E5"/>
    <w:rsid w:val="00414F84"/>
    <w:rsid w:val="00415B1B"/>
    <w:rsid w:val="0042014C"/>
    <w:rsid w:val="00420D05"/>
    <w:rsid w:val="0042161A"/>
    <w:rsid w:val="00421869"/>
    <w:rsid w:val="0042379C"/>
    <w:rsid w:val="00424277"/>
    <w:rsid w:val="004261CC"/>
    <w:rsid w:val="00432166"/>
    <w:rsid w:val="00432E03"/>
    <w:rsid w:val="0043406E"/>
    <w:rsid w:val="00434799"/>
    <w:rsid w:val="00435306"/>
    <w:rsid w:val="004368C1"/>
    <w:rsid w:val="00437F94"/>
    <w:rsid w:val="0044119A"/>
    <w:rsid w:val="004419B8"/>
    <w:rsid w:val="00441DB1"/>
    <w:rsid w:val="00443B78"/>
    <w:rsid w:val="004442FE"/>
    <w:rsid w:val="004444FF"/>
    <w:rsid w:val="00445C92"/>
    <w:rsid w:val="004465F2"/>
    <w:rsid w:val="004476E7"/>
    <w:rsid w:val="0044776E"/>
    <w:rsid w:val="0045152D"/>
    <w:rsid w:val="00452246"/>
    <w:rsid w:val="00452758"/>
    <w:rsid w:val="00454617"/>
    <w:rsid w:val="0045550D"/>
    <w:rsid w:val="00457307"/>
    <w:rsid w:val="00460485"/>
    <w:rsid w:val="00460B1C"/>
    <w:rsid w:val="004611D0"/>
    <w:rsid w:val="004613D0"/>
    <w:rsid w:val="00462BFD"/>
    <w:rsid w:val="00464587"/>
    <w:rsid w:val="00465830"/>
    <w:rsid w:val="004658C4"/>
    <w:rsid w:val="00471516"/>
    <w:rsid w:val="00473E6F"/>
    <w:rsid w:val="00475153"/>
    <w:rsid w:val="00477184"/>
    <w:rsid w:val="00477A83"/>
    <w:rsid w:val="00480BA9"/>
    <w:rsid w:val="0048255A"/>
    <w:rsid w:val="00483244"/>
    <w:rsid w:val="0048369E"/>
    <w:rsid w:val="00483DB9"/>
    <w:rsid w:val="00483E15"/>
    <w:rsid w:val="00487B0C"/>
    <w:rsid w:val="004901D1"/>
    <w:rsid w:val="004912A6"/>
    <w:rsid w:val="00491CDE"/>
    <w:rsid w:val="004922D7"/>
    <w:rsid w:val="004969F2"/>
    <w:rsid w:val="004977EA"/>
    <w:rsid w:val="00497D12"/>
    <w:rsid w:val="00497F9C"/>
    <w:rsid w:val="004A09C8"/>
    <w:rsid w:val="004A1A3E"/>
    <w:rsid w:val="004A33DE"/>
    <w:rsid w:val="004A5153"/>
    <w:rsid w:val="004A5429"/>
    <w:rsid w:val="004A56F2"/>
    <w:rsid w:val="004A5B38"/>
    <w:rsid w:val="004A6FBF"/>
    <w:rsid w:val="004A7C56"/>
    <w:rsid w:val="004A7D5D"/>
    <w:rsid w:val="004B070F"/>
    <w:rsid w:val="004B0C78"/>
    <w:rsid w:val="004B2294"/>
    <w:rsid w:val="004B2751"/>
    <w:rsid w:val="004B5348"/>
    <w:rsid w:val="004B6404"/>
    <w:rsid w:val="004B6A6A"/>
    <w:rsid w:val="004B7150"/>
    <w:rsid w:val="004B7D9E"/>
    <w:rsid w:val="004B7E65"/>
    <w:rsid w:val="004C023A"/>
    <w:rsid w:val="004C0B5C"/>
    <w:rsid w:val="004C0CA8"/>
    <w:rsid w:val="004C3019"/>
    <w:rsid w:val="004C3791"/>
    <w:rsid w:val="004C391E"/>
    <w:rsid w:val="004C42A7"/>
    <w:rsid w:val="004C4716"/>
    <w:rsid w:val="004C575C"/>
    <w:rsid w:val="004C57D0"/>
    <w:rsid w:val="004C7744"/>
    <w:rsid w:val="004C7975"/>
    <w:rsid w:val="004C7B00"/>
    <w:rsid w:val="004C7E04"/>
    <w:rsid w:val="004D05CB"/>
    <w:rsid w:val="004D0D58"/>
    <w:rsid w:val="004D10F2"/>
    <w:rsid w:val="004D194D"/>
    <w:rsid w:val="004D1ADA"/>
    <w:rsid w:val="004D228A"/>
    <w:rsid w:val="004D2853"/>
    <w:rsid w:val="004D2892"/>
    <w:rsid w:val="004D2978"/>
    <w:rsid w:val="004D3253"/>
    <w:rsid w:val="004D4688"/>
    <w:rsid w:val="004D49FF"/>
    <w:rsid w:val="004D4F2B"/>
    <w:rsid w:val="004D7945"/>
    <w:rsid w:val="004D7C35"/>
    <w:rsid w:val="004D7E44"/>
    <w:rsid w:val="004E1B0F"/>
    <w:rsid w:val="004E214D"/>
    <w:rsid w:val="004E2437"/>
    <w:rsid w:val="004E2ED8"/>
    <w:rsid w:val="004E3CA1"/>
    <w:rsid w:val="004E3D94"/>
    <w:rsid w:val="004E4241"/>
    <w:rsid w:val="004E4F9D"/>
    <w:rsid w:val="004E5145"/>
    <w:rsid w:val="004E558E"/>
    <w:rsid w:val="004E6601"/>
    <w:rsid w:val="004E6668"/>
    <w:rsid w:val="004E6FA4"/>
    <w:rsid w:val="004E7A70"/>
    <w:rsid w:val="004E7B17"/>
    <w:rsid w:val="004F0F9C"/>
    <w:rsid w:val="004F18C6"/>
    <w:rsid w:val="004F1D76"/>
    <w:rsid w:val="004F3588"/>
    <w:rsid w:val="004F3C3F"/>
    <w:rsid w:val="004F666D"/>
    <w:rsid w:val="004F667D"/>
    <w:rsid w:val="004F668F"/>
    <w:rsid w:val="004F7568"/>
    <w:rsid w:val="004F79FA"/>
    <w:rsid w:val="00500FAC"/>
    <w:rsid w:val="005015B0"/>
    <w:rsid w:val="00501A06"/>
    <w:rsid w:val="00503B14"/>
    <w:rsid w:val="005044F8"/>
    <w:rsid w:val="005051F2"/>
    <w:rsid w:val="00505788"/>
    <w:rsid w:val="005062F9"/>
    <w:rsid w:val="00506AD5"/>
    <w:rsid w:val="00506EF6"/>
    <w:rsid w:val="00507898"/>
    <w:rsid w:val="00507D68"/>
    <w:rsid w:val="00512592"/>
    <w:rsid w:val="00512E2B"/>
    <w:rsid w:val="00513FA6"/>
    <w:rsid w:val="00515AF0"/>
    <w:rsid w:val="005164E7"/>
    <w:rsid w:val="0051655B"/>
    <w:rsid w:val="0051703C"/>
    <w:rsid w:val="00517098"/>
    <w:rsid w:val="00520561"/>
    <w:rsid w:val="0052115D"/>
    <w:rsid w:val="00521E7A"/>
    <w:rsid w:val="00522685"/>
    <w:rsid w:val="005226F6"/>
    <w:rsid w:val="0052389D"/>
    <w:rsid w:val="00523C6D"/>
    <w:rsid w:val="0052557D"/>
    <w:rsid w:val="005260D8"/>
    <w:rsid w:val="00526503"/>
    <w:rsid w:val="00526CB5"/>
    <w:rsid w:val="00527307"/>
    <w:rsid w:val="005277B6"/>
    <w:rsid w:val="00527D2D"/>
    <w:rsid w:val="005301B4"/>
    <w:rsid w:val="00532721"/>
    <w:rsid w:val="00533033"/>
    <w:rsid w:val="005337C9"/>
    <w:rsid w:val="005340EC"/>
    <w:rsid w:val="005360AF"/>
    <w:rsid w:val="005421CD"/>
    <w:rsid w:val="005424D3"/>
    <w:rsid w:val="005429FE"/>
    <w:rsid w:val="005442F6"/>
    <w:rsid w:val="0054553F"/>
    <w:rsid w:val="005462B0"/>
    <w:rsid w:val="005478AC"/>
    <w:rsid w:val="005513A2"/>
    <w:rsid w:val="0055309C"/>
    <w:rsid w:val="00553A8C"/>
    <w:rsid w:val="00554420"/>
    <w:rsid w:val="00555C23"/>
    <w:rsid w:val="00556471"/>
    <w:rsid w:val="005573D3"/>
    <w:rsid w:val="00557932"/>
    <w:rsid w:val="00557965"/>
    <w:rsid w:val="00557DA4"/>
    <w:rsid w:val="00560095"/>
    <w:rsid w:val="0056062D"/>
    <w:rsid w:val="00562BAC"/>
    <w:rsid w:val="00563BF1"/>
    <w:rsid w:val="00565058"/>
    <w:rsid w:val="00566E82"/>
    <w:rsid w:val="00570344"/>
    <w:rsid w:val="005706DE"/>
    <w:rsid w:val="00572A31"/>
    <w:rsid w:val="0057391F"/>
    <w:rsid w:val="00573999"/>
    <w:rsid w:val="0057517E"/>
    <w:rsid w:val="00575415"/>
    <w:rsid w:val="00575FB5"/>
    <w:rsid w:val="005774C0"/>
    <w:rsid w:val="005776A2"/>
    <w:rsid w:val="0058004F"/>
    <w:rsid w:val="00580470"/>
    <w:rsid w:val="00581603"/>
    <w:rsid w:val="0058168D"/>
    <w:rsid w:val="00582820"/>
    <w:rsid w:val="00582DD8"/>
    <w:rsid w:val="00585C68"/>
    <w:rsid w:val="00585F86"/>
    <w:rsid w:val="005860C5"/>
    <w:rsid w:val="0058722B"/>
    <w:rsid w:val="00587756"/>
    <w:rsid w:val="00587E50"/>
    <w:rsid w:val="00587EFD"/>
    <w:rsid w:val="0059333E"/>
    <w:rsid w:val="005937B5"/>
    <w:rsid w:val="0059443D"/>
    <w:rsid w:val="005948C8"/>
    <w:rsid w:val="005948F7"/>
    <w:rsid w:val="005949E0"/>
    <w:rsid w:val="005973DA"/>
    <w:rsid w:val="005A0466"/>
    <w:rsid w:val="005A2A23"/>
    <w:rsid w:val="005A315E"/>
    <w:rsid w:val="005A3209"/>
    <w:rsid w:val="005A3251"/>
    <w:rsid w:val="005A3279"/>
    <w:rsid w:val="005A3504"/>
    <w:rsid w:val="005A3FDA"/>
    <w:rsid w:val="005A4714"/>
    <w:rsid w:val="005A4C3F"/>
    <w:rsid w:val="005A4C49"/>
    <w:rsid w:val="005A6811"/>
    <w:rsid w:val="005A68E8"/>
    <w:rsid w:val="005A6CA3"/>
    <w:rsid w:val="005B018D"/>
    <w:rsid w:val="005B0FB2"/>
    <w:rsid w:val="005B1438"/>
    <w:rsid w:val="005B1453"/>
    <w:rsid w:val="005B1EC3"/>
    <w:rsid w:val="005B2B88"/>
    <w:rsid w:val="005B469C"/>
    <w:rsid w:val="005B4B82"/>
    <w:rsid w:val="005B6372"/>
    <w:rsid w:val="005B732F"/>
    <w:rsid w:val="005C17AC"/>
    <w:rsid w:val="005C2B42"/>
    <w:rsid w:val="005C6848"/>
    <w:rsid w:val="005D07E0"/>
    <w:rsid w:val="005D0C95"/>
    <w:rsid w:val="005D0F74"/>
    <w:rsid w:val="005D1C28"/>
    <w:rsid w:val="005D1E25"/>
    <w:rsid w:val="005D22A5"/>
    <w:rsid w:val="005D3BCF"/>
    <w:rsid w:val="005D448C"/>
    <w:rsid w:val="005D5CEE"/>
    <w:rsid w:val="005D5F42"/>
    <w:rsid w:val="005D610F"/>
    <w:rsid w:val="005D696D"/>
    <w:rsid w:val="005D6B6F"/>
    <w:rsid w:val="005D7469"/>
    <w:rsid w:val="005D7508"/>
    <w:rsid w:val="005E0250"/>
    <w:rsid w:val="005E1AF3"/>
    <w:rsid w:val="005E1E4A"/>
    <w:rsid w:val="005E1F21"/>
    <w:rsid w:val="005E2AE2"/>
    <w:rsid w:val="005E367E"/>
    <w:rsid w:val="005E3813"/>
    <w:rsid w:val="005E431E"/>
    <w:rsid w:val="005E6C47"/>
    <w:rsid w:val="005E6C8F"/>
    <w:rsid w:val="005E7EC6"/>
    <w:rsid w:val="005F188D"/>
    <w:rsid w:val="005F44E8"/>
    <w:rsid w:val="005F5C49"/>
    <w:rsid w:val="005F6DE1"/>
    <w:rsid w:val="0060011D"/>
    <w:rsid w:val="0060047D"/>
    <w:rsid w:val="00600EB8"/>
    <w:rsid w:val="00600F37"/>
    <w:rsid w:val="006022A2"/>
    <w:rsid w:val="00603511"/>
    <w:rsid w:val="0060602B"/>
    <w:rsid w:val="00607392"/>
    <w:rsid w:val="0060765A"/>
    <w:rsid w:val="00607BDF"/>
    <w:rsid w:val="00610DF5"/>
    <w:rsid w:val="00612086"/>
    <w:rsid w:val="006127AA"/>
    <w:rsid w:val="006129A2"/>
    <w:rsid w:val="00614433"/>
    <w:rsid w:val="00614880"/>
    <w:rsid w:val="006150C4"/>
    <w:rsid w:val="00615770"/>
    <w:rsid w:val="00615AF5"/>
    <w:rsid w:val="00615CFC"/>
    <w:rsid w:val="00615FA4"/>
    <w:rsid w:val="00616CA1"/>
    <w:rsid w:val="00617A39"/>
    <w:rsid w:val="00620185"/>
    <w:rsid w:val="00621B5B"/>
    <w:rsid w:val="00621EC8"/>
    <w:rsid w:val="00622E4D"/>
    <w:rsid w:val="00623DFC"/>
    <w:rsid w:val="0062488E"/>
    <w:rsid w:val="00625DA2"/>
    <w:rsid w:val="00626530"/>
    <w:rsid w:val="00627BA1"/>
    <w:rsid w:val="00630376"/>
    <w:rsid w:val="00631056"/>
    <w:rsid w:val="006317F0"/>
    <w:rsid w:val="00632771"/>
    <w:rsid w:val="00632A27"/>
    <w:rsid w:val="00632E17"/>
    <w:rsid w:val="006337F2"/>
    <w:rsid w:val="00641506"/>
    <w:rsid w:val="00641829"/>
    <w:rsid w:val="00641B1B"/>
    <w:rsid w:val="00641BF1"/>
    <w:rsid w:val="00642553"/>
    <w:rsid w:val="006437D3"/>
    <w:rsid w:val="00643BCE"/>
    <w:rsid w:val="006471DE"/>
    <w:rsid w:val="00647449"/>
    <w:rsid w:val="00647603"/>
    <w:rsid w:val="006476C8"/>
    <w:rsid w:val="00652FAC"/>
    <w:rsid w:val="00653EF2"/>
    <w:rsid w:val="006557D2"/>
    <w:rsid w:val="00655B94"/>
    <w:rsid w:val="00655F6A"/>
    <w:rsid w:val="00657B6B"/>
    <w:rsid w:val="00657F81"/>
    <w:rsid w:val="0066048B"/>
    <w:rsid w:val="00660C8D"/>
    <w:rsid w:val="0066120A"/>
    <w:rsid w:val="0066143F"/>
    <w:rsid w:val="00667410"/>
    <w:rsid w:val="006705E1"/>
    <w:rsid w:val="006707FB"/>
    <w:rsid w:val="00671647"/>
    <w:rsid w:val="00672795"/>
    <w:rsid w:val="00673186"/>
    <w:rsid w:val="006746AA"/>
    <w:rsid w:val="0067478A"/>
    <w:rsid w:val="006747C5"/>
    <w:rsid w:val="006747DC"/>
    <w:rsid w:val="00675F18"/>
    <w:rsid w:val="006764A4"/>
    <w:rsid w:val="00676BC0"/>
    <w:rsid w:val="00677560"/>
    <w:rsid w:val="006777B6"/>
    <w:rsid w:val="00677A3B"/>
    <w:rsid w:val="00677D9F"/>
    <w:rsid w:val="00681047"/>
    <w:rsid w:val="00681078"/>
    <w:rsid w:val="00681F92"/>
    <w:rsid w:val="0068272D"/>
    <w:rsid w:val="006834D1"/>
    <w:rsid w:val="0068419F"/>
    <w:rsid w:val="00685748"/>
    <w:rsid w:val="00687A6C"/>
    <w:rsid w:val="006902B8"/>
    <w:rsid w:val="006902E2"/>
    <w:rsid w:val="006907D9"/>
    <w:rsid w:val="006919AB"/>
    <w:rsid w:val="00691CF3"/>
    <w:rsid w:val="006922D5"/>
    <w:rsid w:val="006926E9"/>
    <w:rsid w:val="00693467"/>
    <w:rsid w:val="00693626"/>
    <w:rsid w:val="00694266"/>
    <w:rsid w:val="00694A9C"/>
    <w:rsid w:val="00695EA6"/>
    <w:rsid w:val="00695F9D"/>
    <w:rsid w:val="0069605D"/>
    <w:rsid w:val="0069675A"/>
    <w:rsid w:val="006976D3"/>
    <w:rsid w:val="006978F9"/>
    <w:rsid w:val="006A1521"/>
    <w:rsid w:val="006A248F"/>
    <w:rsid w:val="006A25D4"/>
    <w:rsid w:val="006A4A4B"/>
    <w:rsid w:val="006A4B1C"/>
    <w:rsid w:val="006A5643"/>
    <w:rsid w:val="006A72B2"/>
    <w:rsid w:val="006A76E0"/>
    <w:rsid w:val="006A7A2A"/>
    <w:rsid w:val="006A7B08"/>
    <w:rsid w:val="006B057C"/>
    <w:rsid w:val="006B2562"/>
    <w:rsid w:val="006B2C4E"/>
    <w:rsid w:val="006B555F"/>
    <w:rsid w:val="006B5D52"/>
    <w:rsid w:val="006B5E4C"/>
    <w:rsid w:val="006B700D"/>
    <w:rsid w:val="006B7366"/>
    <w:rsid w:val="006B73B7"/>
    <w:rsid w:val="006B7B63"/>
    <w:rsid w:val="006C0B25"/>
    <w:rsid w:val="006C1A6E"/>
    <w:rsid w:val="006C2733"/>
    <w:rsid w:val="006C2942"/>
    <w:rsid w:val="006C4038"/>
    <w:rsid w:val="006C41BA"/>
    <w:rsid w:val="006C4337"/>
    <w:rsid w:val="006C592F"/>
    <w:rsid w:val="006C5CFA"/>
    <w:rsid w:val="006D0599"/>
    <w:rsid w:val="006D063F"/>
    <w:rsid w:val="006D0687"/>
    <w:rsid w:val="006D0C92"/>
    <w:rsid w:val="006D0F36"/>
    <w:rsid w:val="006D13E0"/>
    <w:rsid w:val="006D145F"/>
    <w:rsid w:val="006D2347"/>
    <w:rsid w:val="006D23A6"/>
    <w:rsid w:val="006D4036"/>
    <w:rsid w:val="006D5E43"/>
    <w:rsid w:val="006D6261"/>
    <w:rsid w:val="006E051B"/>
    <w:rsid w:val="006E0F10"/>
    <w:rsid w:val="006E353E"/>
    <w:rsid w:val="006E7DCF"/>
    <w:rsid w:val="006F0542"/>
    <w:rsid w:val="006F4C69"/>
    <w:rsid w:val="006F4DEC"/>
    <w:rsid w:val="006F5638"/>
    <w:rsid w:val="006F5854"/>
    <w:rsid w:val="006F5A3E"/>
    <w:rsid w:val="006F61F8"/>
    <w:rsid w:val="006F79EA"/>
    <w:rsid w:val="007001BD"/>
    <w:rsid w:val="0070161C"/>
    <w:rsid w:val="00701B09"/>
    <w:rsid w:val="00702971"/>
    <w:rsid w:val="00703558"/>
    <w:rsid w:val="00703A3D"/>
    <w:rsid w:val="00703B93"/>
    <w:rsid w:val="007056B9"/>
    <w:rsid w:val="007056E2"/>
    <w:rsid w:val="00705E05"/>
    <w:rsid w:val="007065E1"/>
    <w:rsid w:val="00707457"/>
    <w:rsid w:val="007076E7"/>
    <w:rsid w:val="0071000B"/>
    <w:rsid w:val="00710643"/>
    <w:rsid w:val="007118E7"/>
    <w:rsid w:val="007125EC"/>
    <w:rsid w:val="00712A0C"/>
    <w:rsid w:val="00713173"/>
    <w:rsid w:val="0071461A"/>
    <w:rsid w:val="00715CF4"/>
    <w:rsid w:val="007167F7"/>
    <w:rsid w:val="00720723"/>
    <w:rsid w:val="00721CB0"/>
    <w:rsid w:val="00721FE9"/>
    <w:rsid w:val="00722724"/>
    <w:rsid w:val="00722AE7"/>
    <w:rsid w:val="00724260"/>
    <w:rsid w:val="00725046"/>
    <w:rsid w:val="007257D8"/>
    <w:rsid w:val="007266E5"/>
    <w:rsid w:val="00726831"/>
    <w:rsid w:val="00727150"/>
    <w:rsid w:val="00727E21"/>
    <w:rsid w:val="0073041B"/>
    <w:rsid w:val="00730510"/>
    <w:rsid w:val="007318DF"/>
    <w:rsid w:val="00731DCF"/>
    <w:rsid w:val="00733A83"/>
    <w:rsid w:val="00733D39"/>
    <w:rsid w:val="007343C4"/>
    <w:rsid w:val="00734469"/>
    <w:rsid w:val="00735304"/>
    <w:rsid w:val="00735561"/>
    <w:rsid w:val="00735A26"/>
    <w:rsid w:val="007360AE"/>
    <w:rsid w:val="00736316"/>
    <w:rsid w:val="00736426"/>
    <w:rsid w:val="0073774A"/>
    <w:rsid w:val="007377CB"/>
    <w:rsid w:val="007378FA"/>
    <w:rsid w:val="00737BF6"/>
    <w:rsid w:val="007401AB"/>
    <w:rsid w:val="00743319"/>
    <w:rsid w:val="0074368F"/>
    <w:rsid w:val="00743AF0"/>
    <w:rsid w:val="0074407E"/>
    <w:rsid w:val="00747714"/>
    <w:rsid w:val="00747BB6"/>
    <w:rsid w:val="00750658"/>
    <w:rsid w:val="00750F82"/>
    <w:rsid w:val="00751EEE"/>
    <w:rsid w:val="00752FFE"/>
    <w:rsid w:val="00753A10"/>
    <w:rsid w:val="0075471D"/>
    <w:rsid w:val="00754B46"/>
    <w:rsid w:val="00754F56"/>
    <w:rsid w:val="007553F2"/>
    <w:rsid w:val="00755E92"/>
    <w:rsid w:val="00757CAE"/>
    <w:rsid w:val="00757E27"/>
    <w:rsid w:val="00760749"/>
    <w:rsid w:val="00760D5D"/>
    <w:rsid w:val="007624E4"/>
    <w:rsid w:val="00762CC2"/>
    <w:rsid w:val="007635D1"/>
    <w:rsid w:val="00764FAF"/>
    <w:rsid w:val="00765569"/>
    <w:rsid w:val="0076569D"/>
    <w:rsid w:val="007657C1"/>
    <w:rsid w:val="00770A1B"/>
    <w:rsid w:val="007714E3"/>
    <w:rsid w:val="00771F9A"/>
    <w:rsid w:val="007725AA"/>
    <w:rsid w:val="007727C5"/>
    <w:rsid w:val="007751C7"/>
    <w:rsid w:val="00775476"/>
    <w:rsid w:val="007759B7"/>
    <w:rsid w:val="00775BB1"/>
    <w:rsid w:val="00775CF9"/>
    <w:rsid w:val="00775DEE"/>
    <w:rsid w:val="00776AC7"/>
    <w:rsid w:val="00776BC3"/>
    <w:rsid w:val="007778FA"/>
    <w:rsid w:val="00777DD9"/>
    <w:rsid w:val="00780FA4"/>
    <w:rsid w:val="00783044"/>
    <w:rsid w:val="00783E13"/>
    <w:rsid w:val="00785ACD"/>
    <w:rsid w:val="00790380"/>
    <w:rsid w:val="00790555"/>
    <w:rsid w:val="0079111A"/>
    <w:rsid w:val="00791443"/>
    <w:rsid w:val="007921FF"/>
    <w:rsid w:val="00792AB9"/>
    <w:rsid w:val="007933FD"/>
    <w:rsid w:val="00793881"/>
    <w:rsid w:val="00793ED9"/>
    <w:rsid w:val="00793F1C"/>
    <w:rsid w:val="00794836"/>
    <w:rsid w:val="00794B2E"/>
    <w:rsid w:val="007953B7"/>
    <w:rsid w:val="0079700A"/>
    <w:rsid w:val="007A25FB"/>
    <w:rsid w:val="007A33A9"/>
    <w:rsid w:val="007A41B0"/>
    <w:rsid w:val="007A4771"/>
    <w:rsid w:val="007A55F5"/>
    <w:rsid w:val="007A57D4"/>
    <w:rsid w:val="007A6CBE"/>
    <w:rsid w:val="007A6FE8"/>
    <w:rsid w:val="007A71AB"/>
    <w:rsid w:val="007A762C"/>
    <w:rsid w:val="007A7993"/>
    <w:rsid w:val="007A7A28"/>
    <w:rsid w:val="007A7A60"/>
    <w:rsid w:val="007B0783"/>
    <w:rsid w:val="007B0817"/>
    <w:rsid w:val="007B120E"/>
    <w:rsid w:val="007B1D17"/>
    <w:rsid w:val="007B1D6F"/>
    <w:rsid w:val="007B2260"/>
    <w:rsid w:val="007B2602"/>
    <w:rsid w:val="007B2926"/>
    <w:rsid w:val="007B3142"/>
    <w:rsid w:val="007B37C3"/>
    <w:rsid w:val="007B3CB6"/>
    <w:rsid w:val="007B42B3"/>
    <w:rsid w:val="007B4E3D"/>
    <w:rsid w:val="007B55FE"/>
    <w:rsid w:val="007B6894"/>
    <w:rsid w:val="007B6D6A"/>
    <w:rsid w:val="007B7B6D"/>
    <w:rsid w:val="007C1967"/>
    <w:rsid w:val="007C1D71"/>
    <w:rsid w:val="007C37AC"/>
    <w:rsid w:val="007C3F32"/>
    <w:rsid w:val="007C4367"/>
    <w:rsid w:val="007C574C"/>
    <w:rsid w:val="007C6A6D"/>
    <w:rsid w:val="007C6CFC"/>
    <w:rsid w:val="007C7252"/>
    <w:rsid w:val="007D0E72"/>
    <w:rsid w:val="007D1F0B"/>
    <w:rsid w:val="007D272A"/>
    <w:rsid w:val="007D289A"/>
    <w:rsid w:val="007D49A2"/>
    <w:rsid w:val="007D4B9A"/>
    <w:rsid w:val="007D5037"/>
    <w:rsid w:val="007D6840"/>
    <w:rsid w:val="007D6C20"/>
    <w:rsid w:val="007E0200"/>
    <w:rsid w:val="007E1AB3"/>
    <w:rsid w:val="007E3429"/>
    <w:rsid w:val="007E44F8"/>
    <w:rsid w:val="007E4A64"/>
    <w:rsid w:val="007E4CDB"/>
    <w:rsid w:val="007E6C63"/>
    <w:rsid w:val="007E7E40"/>
    <w:rsid w:val="007F0838"/>
    <w:rsid w:val="007F0FA2"/>
    <w:rsid w:val="007F1A18"/>
    <w:rsid w:val="007F1A2A"/>
    <w:rsid w:val="007F1DA5"/>
    <w:rsid w:val="007F1DF4"/>
    <w:rsid w:val="007F239F"/>
    <w:rsid w:val="007F2518"/>
    <w:rsid w:val="007F26FE"/>
    <w:rsid w:val="007F2883"/>
    <w:rsid w:val="007F2DE8"/>
    <w:rsid w:val="007F4BE9"/>
    <w:rsid w:val="007F5CAA"/>
    <w:rsid w:val="007F5FCA"/>
    <w:rsid w:val="007F7DA6"/>
    <w:rsid w:val="007F7E26"/>
    <w:rsid w:val="00800A12"/>
    <w:rsid w:val="00800C53"/>
    <w:rsid w:val="00800D38"/>
    <w:rsid w:val="008034B2"/>
    <w:rsid w:val="00803B14"/>
    <w:rsid w:val="00804EA8"/>
    <w:rsid w:val="00804F91"/>
    <w:rsid w:val="0080542D"/>
    <w:rsid w:val="008059DE"/>
    <w:rsid w:val="00805D08"/>
    <w:rsid w:val="0080718C"/>
    <w:rsid w:val="008111AD"/>
    <w:rsid w:val="00814393"/>
    <w:rsid w:val="008149A4"/>
    <w:rsid w:val="008150A9"/>
    <w:rsid w:val="008153A0"/>
    <w:rsid w:val="00815E36"/>
    <w:rsid w:val="00815FD2"/>
    <w:rsid w:val="00817090"/>
    <w:rsid w:val="00817CA4"/>
    <w:rsid w:val="008204EE"/>
    <w:rsid w:val="00820CE7"/>
    <w:rsid w:val="0082107E"/>
    <w:rsid w:val="00822087"/>
    <w:rsid w:val="00823D9D"/>
    <w:rsid w:val="00824F7A"/>
    <w:rsid w:val="008251D0"/>
    <w:rsid w:val="00826377"/>
    <w:rsid w:val="00827194"/>
    <w:rsid w:val="00830FFF"/>
    <w:rsid w:val="00833137"/>
    <w:rsid w:val="008348B8"/>
    <w:rsid w:val="00835EFE"/>
    <w:rsid w:val="00836C82"/>
    <w:rsid w:val="00837101"/>
    <w:rsid w:val="00837D0B"/>
    <w:rsid w:val="008408FD"/>
    <w:rsid w:val="00840F15"/>
    <w:rsid w:val="00840F9C"/>
    <w:rsid w:val="008413C8"/>
    <w:rsid w:val="0084260A"/>
    <w:rsid w:val="00842778"/>
    <w:rsid w:val="00843BC8"/>
    <w:rsid w:val="00844385"/>
    <w:rsid w:val="00844F85"/>
    <w:rsid w:val="00845539"/>
    <w:rsid w:val="008456F7"/>
    <w:rsid w:val="00845F47"/>
    <w:rsid w:val="00846396"/>
    <w:rsid w:val="008465EB"/>
    <w:rsid w:val="00846C08"/>
    <w:rsid w:val="00847424"/>
    <w:rsid w:val="00847C04"/>
    <w:rsid w:val="00850A88"/>
    <w:rsid w:val="008522F6"/>
    <w:rsid w:val="00854DD0"/>
    <w:rsid w:val="00854E05"/>
    <w:rsid w:val="00857D72"/>
    <w:rsid w:val="00860332"/>
    <w:rsid w:val="00860880"/>
    <w:rsid w:val="00860C7B"/>
    <w:rsid w:val="00860F23"/>
    <w:rsid w:val="00861B73"/>
    <w:rsid w:val="00861EF5"/>
    <w:rsid w:val="00862E00"/>
    <w:rsid w:val="00865B98"/>
    <w:rsid w:val="008663B9"/>
    <w:rsid w:val="00866C55"/>
    <w:rsid w:val="00866EEF"/>
    <w:rsid w:val="008672FE"/>
    <w:rsid w:val="00867742"/>
    <w:rsid w:val="0086795C"/>
    <w:rsid w:val="008701D5"/>
    <w:rsid w:val="0087070A"/>
    <w:rsid w:val="00870AB7"/>
    <w:rsid w:val="00870FC1"/>
    <w:rsid w:val="008720B9"/>
    <w:rsid w:val="00873D59"/>
    <w:rsid w:val="008743D2"/>
    <w:rsid w:val="0087660F"/>
    <w:rsid w:val="008769D7"/>
    <w:rsid w:val="0087712A"/>
    <w:rsid w:val="008776BF"/>
    <w:rsid w:val="00877B13"/>
    <w:rsid w:val="00880381"/>
    <w:rsid w:val="00880427"/>
    <w:rsid w:val="0088133D"/>
    <w:rsid w:val="00882195"/>
    <w:rsid w:val="00882716"/>
    <w:rsid w:val="008843FA"/>
    <w:rsid w:val="00884F55"/>
    <w:rsid w:val="00885FFA"/>
    <w:rsid w:val="00886A0F"/>
    <w:rsid w:val="00887031"/>
    <w:rsid w:val="008872DF"/>
    <w:rsid w:val="008900C5"/>
    <w:rsid w:val="008919DB"/>
    <w:rsid w:val="00891BF7"/>
    <w:rsid w:val="00892557"/>
    <w:rsid w:val="0089417C"/>
    <w:rsid w:val="00894D5A"/>
    <w:rsid w:val="00894DBB"/>
    <w:rsid w:val="008963A4"/>
    <w:rsid w:val="00896FBA"/>
    <w:rsid w:val="008A392E"/>
    <w:rsid w:val="008A4D74"/>
    <w:rsid w:val="008A65EE"/>
    <w:rsid w:val="008A67AC"/>
    <w:rsid w:val="008A6BC9"/>
    <w:rsid w:val="008B033F"/>
    <w:rsid w:val="008B0897"/>
    <w:rsid w:val="008B1B46"/>
    <w:rsid w:val="008B261F"/>
    <w:rsid w:val="008B3269"/>
    <w:rsid w:val="008B509E"/>
    <w:rsid w:val="008B530C"/>
    <w:rsid w:val="008B7D2C"/>
    <w:rsid w:val="008C22D3"/>
    <w:rsid w:val="008C3C87"/>
    <w:rsid w:val="008C4AB8"/>
    <w:rsid w:val="008C4CE3"/>
    <w:rsid w:val="008C5C98"/>
    <w:rsid w:val="008C685F"/>
    <w:rsid w:val="008C73D9"/>
    <w:rsid w:val="008D1D25"/>
    <w:rsid w:val="008D2213"/>
    <w:rsid w:val="008D2E71"/>
    <w:rsid w:val="008D35FC"/>
    <w:rsid w:val="008D3D07"/>
    <w:rsid w:val="008D54DB"/>
    <w:rsid w:val="008D5E12"/>
    <w:rsid w:val="008D6B63"/>
    <w:rsid w:val="008E01A1"/>
    <w:rsid w:val="008E1F2A"/>
    <w:rsid w:val="008E33D5"/>
    <w:rsid w:val="008E34DE"/>
    <w:rsid w:val="008E46E1"/>
    <w:rsid w:val="008E499B"/>
    <w:rsid w:val="008E5C87"/>
    <w:rsid w:val="008E63F2"/>
    <w:rsid w:val="008E6687"/>
    <w:rsid w:val="008E7576"/>
    <w:rsid w:val="008E7BB5"/>
    <w:rsid w:val="008E7DAD"/>
    <w:rsid w:val="008E7DFA"/>
    <w:rsid w:val="008F0E9A"/>
    <w:rsid w:val="008F30EE"/>
    <w:rsid w:val="008F3220"/>
    <w:rsid w:val="008F3F78"/>
    <w:rsid w:val="008F4112"/>
    <w:rsid w:val="008F4211"/>
    <w:rsid w:val="008F4817"/>
    <w:rsid w:val="008F5ABC"/>
    <w:rsid w:val="008F649C"/>
    <w:rsid w:val="008F7815"/>
    <w:rsid w:val="00900AF2"/>
    <w:rsid w:val="00900E26"/>
    <w:rsid w:val="009019A1"/>
    <w:rsid w:val="0090340E"/>
    <w:rsid w:val="00904618"/>
    <w:rsid w:val="009048EF"/>
    <w:rsid w:val="00906844"/>
    <w:rsid w:val="009073CD"/>
    <w:rsid w:val="009076CC"/>
    <w:rsid w:val="00907BD9"/>
    <w:rsid w:val="0091130E"/>
    <w:rsid w:val="00911714"/>
    <w:rsid w:val="00911A8F"/>
    <w:rsid w:val="00911BF2"/>
    <w:rsid w:val="0091237F"/>
    <w:rsid w:val="0091395A"/>
    <w:rsid w:val="00914AC3"/>
    <w:rsid w:val="00915130"/>
    <w:rsid w:val="00916007"/>
    <w:rsid w:val="00916072"/>
    <w:rsid w:val="00916265"/>
    <w:rsid w:val="00916A39"/>
    <w:rsid w:val="00916C7E"/>
    <w:rsid w:val="00917018"/>
    <w:rsid w:val="00917029"/>
    <w:rsid w:val="009173F8"/>
    <w:rsid w:val="00920337"/>
    <w:rsid w:val="00921110"/>
    <w:rsid w:val="009218F7"/>
    <w:rsid w:val="00921916"/>
    <w:rsid w:val="0092203C"/>
    <w:rsid w:val="00923686"/>
    <w:rsid w:val="0092384B"/>
    <w:rsid w:val="009244F6"/>
    <w:rsid w:val="0092470B"/>
    <w:rsid w:val="00924F75"/>
    <w:rsid w:val="00925B29"/>
    <w:rsid w:val="009265E6"/>
    <w:rsid w:val="00926E80"/>
    <w:rsid w:val="0092763B"/>
    <w:rsid w:val="00930001"/>
    <w:rsid w:val="009304C2"/>
    <w:rsid w:val="00931B98"/>
    <w:rsid w:val="0093247E"/>
    <w:rsid w:val="0093247F"/>
    <w:rsid w:val="00934C1B"/>
    <w:rsid w:val="00934D1A"/>
    <w:rsid w:val="009359F3"/>
    <w:rsid w:val="0093606C"/>
    <w:rsid w:val="009378B6"/>
    <w:rsid w:val="009378E6"/>
    <w:rsid w:val="00937C5E"/>
    <w:rsid w:val="0094023F"/>
    <w:rsid w:val="00940A54"/>
    <w:rsid w:val="00940CE7"/>
    <w:rsid w:val="009416AA"/>
    <w:rsid w:val="00942CEC"/>
    <w:rsid w:val="009435D7"/>
    <w:rsid w:val="00945C3A"/>
    <w:rsid w:val="00947721"/>
    <w:rsid w:val="0094785A"/>
    <w:rsid w:val="00947B65"/>
    <w:rsid w:val="00950932"/>
    <w:rsid w:val="00950B37"/>
    <w:rsid w:val="00953A94"/>
    <w:rsid w:val="00953B3A"/>
    <w:rsid w:val="00953C41"/>
    <w:rsid w:val="009541E5"/>
    <w:rsid w:val="00954E06"/>
    <w:rsid w:val="00955AB7"/>
    <w:rsid w:val="00957638"/>
    <w:rsid w:val="00960474"/>
    <w:rsid w:val="009615DB"/>
    <w:rsid w:val="00961B40"/>
    <w:rsid w:val="0096268F"/>
    <w:rsid w:val="009627BC"/>
    <w:rsid w:val="00962E59"/>
    <w:rsid w:val="00962E91"/>
    <w:rsid w:val="00963491"/>
    <w:rsid w:val="00964DED"/>
    <w:rsid w:val="00965050"/>
    <w:rsid w:val="00967212"/>
    <w:rsid w:val="00967A6A"/>
    <w:rsid w:val="009705A1"/>
    <w:rsid w:val="00970BE4"/>
    <w:rsid w:val="00971C14"/>
    <w:rsid w:val="009728E1"/>
    <w:rsid w:val="00974734"/>
    <w:rsid w:val="00975030"/>
    <w:rsid w:val="009756CB"/>
    <w:rsid w:val="00976376"/>
    <w:rsid w:val="00980D8D"/>
    <w:rsid w:val="00981044"/>
    <w:rsid w:val="00982505"/>
    <w:rsid w:val="00982896"/>
    <w:rsid w:val="0098293D"/>
    <w:rsid w:val="00984822"/>
    <w:rsid w:val="00985C59"/>
    <w:rsid w:val="00986773"/>
    <w:rsid w:val="00987CEC"/>
    <w:rsid w:val="009901F3"/>
    <w:rsid w:val="00991069"/>
    <w:rsid w:val="00992D2D"/>
    <w:rsid w:val="00993D2D"/>
    <w:rsid w:val="0099490F"/>
    <w:rsid w:val="0099542E"/>
    <w:rsid w:val="00996342"/>
    <w:rsid w:val="009979F8"/>
    <w:rsid w:val="00997D12"/>
    <w:rsid w:val="00997EBE"/>
    <w:rsid w:val="00997F46"/>
    <w:rsid w:val="00997F49"/>
    <w:rsid w:val="009A0521"/>
    <w:rsid w:val="009A18AD"/>
    <w:rsid w:val="009A22A9"/>
    <w:rsid w:val="009A30AA"/>
    <w:rsid w:val="009A31C2"/>
    <w:rsid w:val="009A3A1F"/>
    <w:rsid w:val="009A3D8D"/>
    <w:rsid w:val="009A4E23"/>
    <w:rsid w:val="009A563E"/>
    <w:rsid w:val="009A6E88"/>
    <w:rsid w:val="009A78F4"/>
    <w:rsid w:val="009A7B87"/>
    <w:rsid w:val="009B1CA8"/>
    <w:rsid w:val="009B351C"/>
    <w:rsid w:val="009B41BA"/>
    <w:rsid w:val="009B5C08"/>
    <w:rsid w:val="009B5F91"/>
    <w:rsid w:val="009B696C"/>
    <w:rsid w:val="009B79AC"/>
    <w:rsid w:val="009B7CCA"/>
    <w:rsid w:val="009C0867"/>
    <w:rsid w:val="009C1740"/>
    <w:rsid w:val="009C4E13"/>
    <w:rsid w:val="009C536C"/>
    <w:rsid w:val="009C6C2A"/>
    <w:rsid w:val="009C7558"/>
    <w:rsid w:val="009D02DC"/>
    <w:rsid w:val="009D10D6"/>
    <w:rsid w:val="009D18D1"/>
    <w:rsid w:val="009D1E2F"/>
    <w:rsid w:val="009D266B"/>
    <w:rsid w:val="009D28A3"/>
    <w:rsid w:val="009D32E5"/>
    <w:rsid w:val="009D3FED"/>
    <w:rsid w:val="009D41B8"/>
    <w:rsid w:val="009D4EE7"/>
    <w:rsid w:val="009D5354"/>
    <w:rsid w:val="009D6C81"/>
    <w:rsid w:val="009E09DE"/>
    <w:rsid w:val="009E0C33"/>
    <w:rsid w:val="009E1AAF"/>
    <w:rsid w:val="009E1ADF"/>
    <w:rsid w:val="009E1D3D"/>
    <w:rsid w:val="009E242F"/>
    <w:rsid w:val="009E289A"/>
    <w:rsid w:val="009E34BD"/>
    <w:rsid w:val="009E385D"/>
    <w:rsid w:val="009E4348"/>
    <w:rsid w:val="009E4C63"/>
    <w:rsid w:val="009E59A6"/>
    <w:rsid w:val="009E640E"/>
    <w:rsid w:val="009E668E"/>
    <w:rsid w:val="009E6B13"/>
    <w:rsid w:val="009E6D8F"/>
    <w:rsid w:val="009E77DF"/>
    <w:rsid w:val="009E7A1C"/>
    <w:rsid w:val="009E7EDD"/>
    <w:rsid w:val="009F00EC"/>
    <w:rsid w:val="009F027A"/>
    <w:rsid w:val="009F099E"/>
    <w:rsid w:val="009F21FB"/>
    <w:rsid w:val="009F2A3E"/>
    <w:rsid w:val="009F34D8"/>
    <w:rsid w:val="009F3FA1"/>
    <w:rsid w:val="009F465B"/>
    <w:rsid w:val="009F4AF8"/>
    <w:rsid w:val="009F5EBD"/>
    <w:rsid w:val="009F5F1E"/>
    <w:rsid w:val="009F6275"/>
    <w:rsid w:val="009F6E1A"/>
    <w:rsid w:val="009F6FA0"/>
    <w:rsid w:val="009F7408"/>
    <w:rsid w:val="00A002C6"/>
    <w:rsid w:val="00A00423"/>
    <w:rsid w:val="00A007DB"/>
    <w:rsid w:val="00A0317D"/>
    <w:rsid w:val="00A05DFD"/>
    <w:rsid w:val="00A066FF"/>
    <w:rsid w:val="00A0774E"/>
    <w:rsid w:val="00A10BA5"/>
    <w:rsid w:val="00A11C39"/>
    <w:rsid w:val="00A11F55"/>
    <w:rsid w:val="00A1509E"/>
    <w:rsid w:val="00A158E6"/>
    <w:rsid w:val="00A15D40"/>
    <w:rsid w:val="00A16A17"/>
    <w:rsid w:val="00A1722A"/>
    <w:rsid w:val="00A204EC"/>
    <w:rsid w:val="00A2099F"/>
    <w:rsid w:val="00A22299"/>
    <w:rsid w:val="00A222C3"/>
    <w:rsid w:val="00A22B59"/>
    <w:rsid w:val="00A2329D"/>
    <w:rsid w:val="00A2406F"/>
    <w:rsid w:val="00A243BB"/>
    <w:rsid w:val="00A24CA7"/>
    <w:rsid w:val="00A27486"/>
    <w:rsid w:val="00A2761B"/>
    <w:rsid w:val="00A30BD6"/>
    <w:rsid w:val="00A31A88"/>
    <w:rsid w:val="00A33C00"/>
    <w:rsid w:val="00A357D2"/>
    <w:rsid w:val="00A35B72"/>
    <w:rsid w:val="00A366D4"/>
    <w:rsid w:val="00A37CDD"/>
    <w:rsid w:val="00A40205"/>
    <w:rsid w:val="00A4040F"/>
    <w:rsid w:val="00A429C6"/>
    <w:rsid w:val="00A42F07"/>
    <w:rsid w:val="00A43CD9"/>
    <w:rsid w:val="00A446A1"/>
    <w:rsid w:val="00A44A38"/>
    <w:rsid w:val="00A458B8"/>
    <w:rsid w:val="00A46086"/>
    <w:rsid w:val="00A46D9C"/>
    <w:rsid w:val="00A47202"/>
    <w:rsid w:val="00A475BD"/>
    <w:rsid w:val="00A5001A"/>
    <w:rsid w:val="00A53EE3"/>
    <w:rsid w:val="00A5408C"/>
    <w:rsid w:val="00A54DC0"/>
    <w:rsid w:val="00A55858"/>
    <w:rsid w:val="00A55960"/>
    <w:rsid w:val="00A562D3"/>
    <w:rsid w:val="00A564ED"/>
    <w:rsid w:val="00A56511"/>
    <w:rsid w:val="00A5675E"/>
    <w:rsid w:val="00A61A7A"/>
    <w:rsid w:val="00A62DD7"/>
    <w:rsid w:val="00A63DCD"/>
    <w:rsid w:val="00A647FC"/>
    <w:rsid w:val="00A64FCA"/>
    <w:rsid w:val="00A65DFF"/>
    <w:rsid w:val="00A65EB6"/>
    <w:rsid w:val="00A6611B"/>
    <w:rsid w:val="00A66382"/>
    <w:rsid w:val="00A66633"/>
    <w:rsid w:val="00A67257"/>
    <w:rsid w:val="00A67807"/>
    <w:rsid w:val="00A67D0F"/>
    <w:rsid w:val="00A67D9D"/>
    <w:rsid w:val="00A67E6A"/>
    <w:rsid w:val="00A711DB"/>
    <w:rsid w:val="00A7133E"/>
    <w:rsid w:val="00A71D34"/>
    <w:rsid w:val="00A72C67"/>
    <w:rsid w:val="00A731AF"/>
    <w:rsid w:val="00A74FEA"/>
    <w:rsid w:val="00A7644B"/>
    <w:rsid w:val="00A76F0D"/>
    <w:rsid w:val="00A77B52"/>
    <w:rsid w:val="00A800A8"/>
    <w:rsid w:val="00A8068A"/>
    <w:rsid w:val="00A80E33"/>
    <w:rsid w:val="00A81408"/>
    <w:rsid w:val="00A82570"/>
    <w:rsid w:val="00A826BA"/>
    <w:rsid w:val="00A834A3"/>
    <w:rsid w:val="00A83D8D"/>
    <w:rsid w:val="00A846D3"/>
    <w:rsid w:val="00A864D5"/>
    <w:rsid w:val="00A9164A"/>
    <w:rsid w:val="00A9177A"/>
    <w:rsid w:val="00A91EC5"/>
    <w:rsid w:val="00A92731"/>
    <w:rsid w:val="00A9469C"/>
    <w:rsid w:val="00A96434"/>
    <w:rsid w:val="00A96AAD"/>
    <w:rsid w:val="00A97225"/>
    <w:rsid w:val="00A97B07"/>
    <w:rsid w:val="00AA1EB4"/>
    <w:rsid w:val="00AA34F5"/>
    <w:rsid w:val="00AA392E"/>
    <w:rsid w:val="00AA3F97"/>
    <w:rsid w:val="00AA5082"/>
    <w:rsid w:val="00AA51E4"/>
    <w:rsid w:val="00AA5AEF"/>
    <w:rsid w:val="00AA5E0A"/>
    <w:rsid w:val="00AA660D"/>
    <w:rsid w:val="00AA6FD1"/>
    <w:rsid w:val="00AA7046"/>
    <w:rsid w:val="00AA7924"/>
    <w:rsid w:val="00AA7C95"/>
    <w:rsid w:val="00AB106D"/>
    <w:rsid w:val="00AB162A"/>
    <w:rsid w:val="00AB1746"/>
    <w:rsid w:val="00AB2327"/>
    <w:rsid w:val="00AB28F6"/>
    <w:rsid w:val="00AB2B4C"/>
    <w:rsid w:val="00AB41B9"/>
    <w:rsid w:val="00AB4683"/>
    <w:rsid w:val="00AB4F8D"/>
    <w:rsid w:val="00AB4FB5"/>
    <w:rsid w:val="00AB627D"/>
    <w:rsid w:val="00AB6D0E"/>
    <w:rsid w:val="00AB7036"/>
    <w:rsid w:val="00AB7991"/>
    <w:rsid w:val="00AC207A"/>
    <w:rsid w:val="00AC36C2"/>
    <w:rsid w:val="00AC4EBD"/>
    <w:rsid w:val="00AC4FC2"/>
    <w:rsid w:val="00AC627A"/>
    <w:rsid w:val="00AC6DF3"/>
    <w:rsid w:val="00AC792B"/>
    <w:rsid w:val="00AD0CFE"/>
    <w:rsid w:val="00AD11B5"/>
    <w:rsid w:val="00AD1DF1"/>
    <w:rsid w:val="00AD27DB"/>
    <w:rsid w:val="00AD4B51"/>
    <w:rsid w:val="00AD5320"/>
    <w:rsid w:val="00AD6709"/>
    <w:rsid w:val="00AD744C"/>
    <w:rsid w:val="00AD77FE"/>
    <w:rsid w:val="00AD7AA5"/>
    <w:rsid w:val="00AD7C28"/>
    <w:rsid w:val="00AE08EE"/>
    <w:rsid w:val="00AE1495"/>
    <w:rsid w:val="00AE220A"/>
    <w:rsid w:val="00AE397F"/>
    <w:rsid w:val="00AE3E0C"/>
    <w:rsid w:val="00AE3F7C"/>
    <w:rsid w:val="00AE44A1"/>
    <w:rsid w:val="00AE4EDC"/>
    <w:rsid w:val="00AE5FC5"/>
    <w:rsid w:val="00AE7528"/>
    <w:rsid w:val="00AF09AE"/>
    <w:rsid w:val="00AF0C11"/>
    <w:rsid w:val="00AF0D3D"/>
    <w:rsid w:val="00AF1C67"/>
    <w:rsid w:val="00AF40B2"/>
    <w:rsid w:val="00AF52D5"/>
    <w:rsid w:val="00AF6320"/>
    <w:rsid w:val="00AF6607"/>
    <w:rsid w:val="00AF7950"/>
    <w:rsid w:val="00B013BB"/>
    <w:rsid w:val="00B01D53"/>
    <w:rsid w:val="00B02780"/>
    <w:rsid w:val="00B04DF7"/>
    <w:rsid w:val="00B0677A"/>
    <w:rsid w:val="00B077BE"/>
    <w:rsid w:val="00B105A8"/>
    <w:rsid w:val="00B10B05"/>
    <w:rsid w:val="00B127E7"/>
    <w:rsid w:val="00B1423A"/>
    <w:rsid w:val="00B15868"/>
    <w:rsid w:val="00B15E9D"/>
    <w:rsid w:val="00B16B5A"/>
    <w:rsid w:val="00B16D49"/>
    <w:rsid w:val="00B170DF"/>
    <w:rsid w:val="00B17939"/>
    <w:rsid w:val="00B2053A"/>
    <w:rsid w:val="00B226ED"/>
    <w:rsid w:val="00B22731"/>
    <w:rsid w:val="00B2428A"/>
    <w:rsid w:val="00B250AC"/>
    <w:rsid w:val="00B25C89"/>
    <w:rsid w:val="00B2633F"/>
    <w:rsid w:val="00B26D77"/>
    <w:rsid w:val="00B274E2"/>
    <w:rsid w:val="00B274E5"/>
    <w:rsid w:val="00B27DC3"/>
    <w:rsid w:val="00B30FFA"/>
    <w:rsid w:val="00B310D0"/>
    <w:rsid w:val="00B31135"/>
    <w:rsid w:val="00B31592"/>
    <w:rsid w:val="00B33FB3"/>
    <w:rsid w:val="00B34961"/>
    <w:rsid w:val="00B34D41"/>
    <w:rsid w:val="00B36026"/>
    <w:rsid w:val="00B368FB"/>
    <w:rsid w:val="00B37F9A"/>
    <w:rsid w:val="00B40ADE"/>
    <w:rsid w:val="00B42CCE"/>
    <w:rsid w:val="00B4348E"/>
    <w:rsid w:val="00B43616"/>
    <w:rsid w:val="00B44C6D"/>
    <w:rsid w:val="00B4554A"/>
    <w:rsid w:val="00B46352"/>
    <w:rsid w:val="00B5139C"/>
    <w:rsid w:val="00B532D1"/>
    <w:rsid w:val="00B53552"/>
    <w:rsid w:val="00B54819"/>
    <w:rsid w:val="00B558A8"/>
    <w:rsid w:val="00B5615D"/>
    <w:rsid w:val="00B56DB9"/>
    <w:rsid w:val="00B60371"/>
    <w:rsid w:val="00B60C60"/>
    <w:rsid w:val="00B620D1"/>
    <w:rsid w:val="00B627CA"/>
    <w:rsid w:val="00B63101"/>
    <w:rsid w:val="00B6343E"/>
    <w:rsid w:val="00B65168"/>
    <w:rsid w:val="00B6528C"/>
    <w:rsid w:val="00B65424"/>
    <w:rsid w:val="00B65A5F"/>
    <w:rsid w:val="00B65AFE"/>
    <w:rsid w:val="00B66CDF"/>
    <w:rsid w:val="00B7067E"/>
    <w:rsid w:val="00B71897"/>
    <w:rsid w:val="00B71AEA"/>
    <w:rsid w:val="00B743C4"/>
    <w:rsid w:val="00B749CD"/>
    <w:rsid w:val="00B755CF"/>
    <w:rsid w:val="00B768A8"/>
    <w:rsid w:val="00B80CA4"/>
    <w:rsid w:val="00B82346"/>
    <w:rsid w:val="00B8351F"/>
    <w:rsid w:val="00B83810"/>
    <w:rsid w:val="00B85047"/>
    <w:rsid w:val="00B86AF5"/>
    <w:rsid w:val="00B87ED7"/>
    <w:rsid w:val="00B9020C"/>
    <w:rsid w:val="00B908FA"/>
    <w:rsid w:val="00B91C79"/>
    <w:rsid w:val="00B9330A"/>
    <w:rsid w:val="00B93AAA"/>
    <w:rsid w:val="00B93B36"/>
    <w:rsid w:val="00B95110"/>
    <w:rsid w:val="00B95778"/>
    <w:rsid w:val="00B9592B"/>
    <w:rsid w:val="00B95936"/>
    <w:rsid w:val="00B95E75"/>
    <w:rsid w:val="00B9747E"/>
    <w:rsid w:val="00B977FC"/>
    <w:rsid w:val="00BA14BC"/>
    <w:rsid w:val="00BA1D7E"/>
    <w:rsid w:val="00BA1EDB"/>
    <w:rsid w:val="00BA235F"/>
    <w:rsid w:val="00BA2686"/>
    <w:rsid w:val="00BA3623"/>
    <w:rsid w:val="00BA6267"/>
    <w:rsid w:val="00BA66B2"/>
    <w:rsid w:val="00BA6982"/>
    <w:rsid w:val="00BA76B7"/>
    <w:rsid w:val="00BB0218"/>
    <w:rsid w:val="00BB083B"/>
    <w:rsid w:val="00BB0E38"/>
    <w:rsid w:val="00BB1E2C"/>
    <w:rsid w:val="00BB27DD"/>
    <w:rsid w:val="00BB2A4F"/>
    <w:rsid w:val="00BB5800"/>
    <w:rsid w:val="00BB5E8D"/>
    <w:rsid w:val="00BB683A"/>
    <w:rsid w:val="00BB78C0"/>
    <w:rsid w:val="00BB79B2"/>
    <w:rsid w:val="00BC083C"/>
    <w:rsid w:val="00BC1680"/>
    <w:rsid w:val="00BC1E5C"/>
    <w:rsid w:val="00BC2BB6"/>
    <w:rsid w:val="00BC3F17"/>
    <w:rsid w:val="00BC4779"/>
    <w:rsid w:val="00BC4AA2"/>
    <w:rsid w:val="00BC5CF3"/>
    <w:rsid w:val="00BC6241"/>
    <w:rsid w:val="00BC72BB"/>
    <w:rsid w:val="00BD1FB5"/>
    <w:rsid w:val="00BD2A02"/>
    <w:rsid w:val="00BD3911"/>
    <w:rsid w:val="00BD4A95"/>
    <w:rsid w:val="00BD6635"/>
    <w:rsid w:val="00BE0307"/>
    <w:rsid w:val="00BE099D"/>
    <w:rsid w:val="00BE1342"/>
    <w:rsid w:val="00BE1DCE"/>
    <w:rsid w:val="00BE1DCF"/>
    <w:rsid w:val="00BE2723"/>
    <w:rsid w:val="00BE35F8"/>
    <w:rsid w:val="00BE3E9B"/>
    <w:rsid w:val="00BE409E"/>
    <w:rsid w:val="00BE4FE3"/>
    <w:rsid w:val="00BE5219"/>
    <w:rsid w:val="00BE562B"/>
    <w:rsid w:val="00BE5DA0"/>
    <w:rsid w:val="00BE62BC"/>
    <w:rsid w:val="00BF0F8C"/>
    <w:rsid w:val="00BF1185"/>
    <w:rsid w:val="00BF3973"/>
    <w:rsid w:val="00BF53DF"/>
    <w:rsid w:val="00BF56DC"/>
    <w:rsid w:val="00BF595D"/>
    <w:rsid w:val="00BF5A01"/>
    <w:rsid w:val="00BF5F12"/>
    <w:rsid w:val="00BF76B7"/>
    <w:rsid w:val="00BF7D71"/>
    <w:rsid w:val="00C00EE3"/>
    <w:rsid w:val="00C01C08"/>
    <w:rsid w:val="00C01F98"/>
    <w:rsid w:val="00C06C0E"/>
    <w:rsid w:val="00C1014B"/>
    <w:rsid w:val="00C11503"/>
    <w:rsid w:val="00C11990"/>
    <w:rsid w:val="00C11A5A"/>
    <w:rsid w:val="00C14101"/>
    <w:rsid w:val="00C14748"/>
    <w:rsid w:val="00C1496D"/>
    <w:rsid w:val="00C161BD"/>
    <w:rsid w:val="00C168EB"/>
    <w:rsid w:val="00C16BD3"/>
    <w:rsid w:val="00C170E8"/>
    <w:rsid w:val="00C201DA"/>
    <w:rsid w:val="00C2114B"/>
    <w:rsid w:val="00C215DC"/>
    <w:rsid w:val="00C21D80"/>
    <w:rsid w:val="00C24309"/>
    <w:rsid w:val="00C24494"/>
    <w:rsid w:val="00C2663E"/>
    <w:rsid w:val="00C270D7"/>
    <w:rsid w:val="00C2747E"/>
    <w:rsid w:val="00C27D15"/>
    <w:rsid w:val="00C33E3D"/>
    <w:rsid w:val="00C34114"/>
    <w:rsid w:val="00C368D9"/>
    <w:rsid w:val="00C37318"/>
    <w:rsid w:val="00C37FC4"/>
    <w:rsid w:val="00C4256F"/>
    <w:rsid w:val="00C433EB"/>
    <w:rsid w:val="00C43417"/>
    <w:rsid w:val="00C44632"/>
    <w:rsid w:val="00C44BD2"/>
    <w:rsid w:val="00C46A86"/>
    <w:rsid w:val="00C505D7"/>
    <w:rsid w:val="00C50B32"/>
    <w:rsid w:val="00C50B44"/>
    <w:rsid w:val="00C50BC1"/>
    <w:rsid w:val="00C50BE5"/>
    <w:rsid w:val="00C50DA3"/>
    <w:rsid w:val="00C52763"/>
    <w:rsid w:val="00C532E3"/>
    <w:rsid w:val="00C54420"/>
    <w:rsid w:val="00C54805"/>
    <w:rsid w:val="00C54F57"/>
    <w:rsid w:val="00C55A02"/>
    <w:rsid w:val="00C56F67"/>
    <w:rsid w:val="00C5797F"/>
    <w:rsid w:val="00C57A27"/>
    <w:rsid w:val="00C60A6A"/>
    <w:rsid w:val="00C61389"/>
    <w:rsid w:val="00C62D6B"/>
    <w:rsid w:val="00C62FD1"/>
    <w:rsid w:val="00C63D78"/>
    <w:rsid w:val="00C64596"/>
    <w:rsid w:val="00C64751"/>
    <w:rsid w:val="00C64851"/>
    <w:rsid w:val="00C64E4F"/>
    <w:rsid w:val="00C64EDF"/>
    <w:rsid w:val="00C652D2"/>
    <w:rsid w:val="00C65711"/>
    <w:rsid w:val="00C70706"/>
    <w:rsid w:val="00C70A5C"/>
    <w:rsid w:val="00C70B3F"/>
    <w:rsid w:val="00C72626"/>
    <w:rsid w:val="00C74D2F"/>
    <w:rsid w:val="00C753DE"/>
    <w:rsid w:val="00C76549"/>
    <w:rsid w:val="00C7709E"/>
    <w:rsid w:val="00C800C0"/>
    <w:rsid w:val="00C805B9"/>
    <w:rsid w:val="00C80DB2"/>
    <w:rsid w:val="00C82117"/>
    <w:rsid w:val="00C82356"/>
    <w:rsid w:val="00C82C58"/>
    <w:rsid w:val="00C8382A"/>
    <w:rsid w:val="00C86301"/>
    <w:rsid w:val="00C8657A"/>
    <w:rsid w:val="00C90BF2"/>
    <w:rsid w:val="00C91722"/>
    <w:rsid w:val="00C918A0"/>
    <w:rsid w:val="00C92C34"/>
    <w:rsid w:val="00C92FC6"/>
    <w:rsid w:val="00C93CC2"/>
    <w:rsid w:val="00C946EA"/>
    <w:rsid w:val="00C94E7F"/>
    <w:rsid w:val="00C94F62"/>
    <w:rsid w:val="00C95490"/>
    <w:rsid w:val="00C95647"/>
    <w:rsid w:val="00C959DD"/>
    <w:rsid w:val="00C9632C"/>
    <w:rsid w:val="00C96763"/>
    <w:rsid w:val="00CA0B77"/>
    <w:rsid w:val="00CA1544"/>
    <w:rsid w:val="00CA252F"/>
    <w:rsid w:val="00CA2602"/>
    <w:rsid w:val="00CA2D0E"/>
    <w:rsid w:val="00CA32BF"/>
    <w:rsid w:val="00CA4EFC"/>
    <w:rsid w:val="00CA54B0"/>
    <w:rsid w:val="00CA56DC"/>
    <w:rsid w:val="00CA6C66"/>
    <w:rsid w:val="00CB1CA8"/>
    <w:rsid w:val="00CB3EDC"/>
    <w:rsid w:val="00CB4081"/>
    <w:rsid w:val="00CB4481"/>
    <w:rsid w:val="00CB563A"/>
    <w:rsid w:val="00CB6392"/>
    <w:rsid w:val="00CB7034"/>
    <w:rsid w:val="00CB790A"/>
    <w:rsid w:val="00CB7EF7"/>
    <w:rsid w:val="00CC17EC"/>
    <w:rsid w:val="00CC2A78"/>
    <w:rsid w:val="00CC4545"/>
    <w:rsid w:val="00CC4E79"/>
    <w:rsid w:val="00CC5F27"/>
    <w:rsid w:val="00CC6060"/>
    <w:rsid w:val="00CC61EC"/>
    <w:rsid w:val="00CC6F49"/>
    <w:rsid w:val="00CD0555"/>
    <w:rsid w:val="00CD0708"/>
    <w:rsid w:val="00CD08BE"/>
    <w:rsid w:val="00CD0AC9"/>
    <w:rsid w:val="00CD1362"/>
    <w:rsid w:val="00CD1BEF"/>
    <w:rsid w:val="00CD1F41"/>
    <w:rsid w:val="00CD2CC4"/>
    <w:rsid w:val="00CD3CCB"/>
    <w:rsid w:val="00CD406E"/>
    <w:rsid w:val="00CD40AF"/>
    <w:rsid w:val="00CD4AB2"/>
    <w:rsid w:val="00CD607B"/>
    <w:rsid w:val="00CD611D"/>
    <w:rsid w:val="00CD642E"/>
    <w:rsid w:val="00CD75C9"/>
    <w:rsid w:val="00CD763E"/>
    <w:rsid w:val="00CD7EAF"/>
    <w:rsid w:val="00CE027B"/>
    <w:rsid w:val="00CE2579"/>
    <w:rsid w:val="00CE2848"/>
    <w:rsid w:val="00CE3E7F"/>
    <w:rsid w:val="00CE43FC"/>
    <w:rsid w:val="00CE4E73"/>
    <w:rsid w:val="00CE6149"/>
    <w:rsid w:val="00CE650A"/>
    <w:rsid w:val="00CE79E4"/>
    <w:rsid w:val="00CF13C6"/>
    <w:rsid w:val="00CF175D"/>
    <w:rsid w:val="00CF26DD"/>
    <w:rsid w:val="00CF2AD5"/>
    <w:rsid w:val="00CF45F1"/>
    <w:rsid w:val="00CF4645"/>
    <w:rsid w:val="00CF66B0"/>
    <w:rsid w:val="00CF7433"/>
    <w:rsid w:val="00D0030A"/>
    <w:rsid w:val="00D00FA4"/>
    <w:rsid w:val="00D01ED6"/>
    <w:rsid w:val="00D01FE7"/>
    <w:rsid w:val="00D02E2C"/>
    <w:rsid w:val="00D03B93"/>
    <w:rsid w:val="00D03DB3"/>
    <w:rsid w:val="00D047F5"/>
    <w:rsid w:val="00D04CC5"/>
    <w:rsid w:val="00D04D25"/>
    <w:rsid w:val="00D068F1"/>
    <w:rsid w:val="00D07038"/>
    <w:rsid w:val="00D07783"/>
    <w:rsid w:val="00D079E7"/>
    <w:rsid w:val="00D10BC4"/>
    <w:rsid w:val="00D11F08"/>
    <w:rsid w:val="00D1217F"/>
    <w:rsid w:val="00D12685"/>
    <w:rsid w:val="00D1356B"/>
    <w:rsid w:val="00D1375C"/>
    <w:rsid w:val="00D13E65"/>
    <w:rsid w:val="00D15035"/>
    <w:rsid w:val="00D15603"/>
    <w:rsid w:val="00D15677"/>
    <w:rsid w:val="00D158DC"/>
    <w:rsid w:val="00D15BD9"/>
    <w:rsid w:val="00D16197"/>
    <w:rsid w:val="00D17F05"/>
    <w:rsid w:val="00D17FB8"/>
    <w:rsid w:val="00D2015F"/>
    <w:rsid w:val="00D205BB"/>
    <w:rsid w:val="00D2113A"/>
    <w:rsid w:val="00D21C84"/>
    <w:rsid w:val="00D22F78"/>
    <w:rsid w:val="00D245CA"/>
    <w:rsid w:val="00D2544A"/>
    <w:rsid w:val="00D2623F"/>
    <w:rsid w:val="00D266A7"/>
    <w:rsid w:val="00D278E2"/>
    <w:rsid w:val="00D30FC6"/>
    <w:rsid w:val="00D32125"/>
    <w:rsid w:val="00D32CEE"/>
    <w:rsid w:val="00D32FFB"/>
    <w:rsid w:val="00D333BC"/>
    <w:rsid w:val="00D34394"/>
    <w:rsid w:val="00D3528F"/>
    <w:rsid w:val="00D358FC"/>
    <w:rsid w:val="00D36102"/>
    <w:rsid w:val="00D36553"/>
    <w:rsid w:val="00D36F11"/>
    <w:rsid w:val="00D4164F"/>
    <w:rsid w:val="00D41B3A"/>
    <w:rsid w:val="00D42B40"/>
    <w:rsid w:val="00D42F7B"/>
    <w:rsid w:val="00D44159"/>
    <w:rsid w:val="00D4567E"/>
    <w:rsid w:val="00D457CA"/>
    <w:rsid w:val="00D45C2A"/>
    <w:rsid w:val="00D45CD7"/>
    <w:rsid w:val="00D45DFC"/>
    <w:rsid w:val="00D4643B"/>
    <w:rsid w:val="00D46736"/>
    <w:rsid w:val="00D50C08"/>
    <w:rsid w:val="00D50ED4"/>
    <w:rsid w:val="00D51409"/>
    <w:rsid w:val="00D52601"/>
    <w:rsid w:val="00D539DF"/>
    <w:rsid w:val="00D53D6C"/>
    <w:rsid w:val="00D5408B"/>
    <w:rsid w:val="00D54730"/>
    <w:rsid w:val="00D57218"/>
    <w:rsid w:val="00D57A3A"/>
    <w:rsid w:val="00D60A95"/>
    <w:rsid w:val="00D61E22"/>
    <w:rsid w:val="00D628F2"/>
    <w:rsid w:val="00D638DC"/>
    <w:rsid w:val="00D63C12"/>
    <w:rsid w:val="00D63E91"/>
    <w:rsid w:val="00D64EEC"/>
    <w:rsid w:val="00D664B4"/>
    <w:rsid w:val="00D67B3F"/>
    <w:rsid w:val="00D7058A"/>
    <w:rsid w:val="00D70D10"/>
    <w:rsid w:val="00D720B0"/>
    <w:rsid w:val="00D72430"/>
    <w:rsid w:val="00D745B7"/>
    <w:rsid w:val="00D74F50"/>
    <w:rsid w:val="00D7692C"/>
    <w:rsid w:val="00D77B3F"/>
    <w:rsid w:val="00D77C19"/>
    <w:rsid w:val="00D80901"/>
    <w:rsid w:val="00D809BD"/>
    <w:rsid w:val="00D8169D"/>
    <w:rsid w:val="00D818F1"/>
    <w:rsid w:val="00D825BC"/>
    <w:rsid w:val="00D82C0F"/>
    <w:rsid w:val="00D83D70"/>
    <w:rsid w:val="00D83F38"/>
    <w:rsid w:val="00D84374"/>
    <w:rsid w:val="00D84C3C"/>
    <w:rsid w:val="00D85922"/>
    <w:rsid w:val="00D8629B"/>
    <w:rsid w:val="00D86570"/>
    <w:rsid w:val="00D866CC"/>
    <w:rsid w:val="00D87D15"/>
    <w:rsid w:val="00D90CD1"/>
    <w:rsid w:val="00D925BB"/>
    <w:rsid w:val="00D925E3"/>
    <w:rsid w:val="00D926D2"/>
    <w:rsid w:val="00D92784"/>
    <w:rsid w:val="00D9280E"/>
    <w:rsid w:val="00D93B09"/>
    <w:rsid w:val="00D94103"/>
    <w:rsid w:val="00D96674"/>
    <w:rsid w:val="00DA093D"/>
    <w:rsid w:val="00DA1D41"/>
    <w:rsid w:val="00DA2792"/>
    <w:rsid w:val="00DA27EB"/>
    <w:rsid w:val="00DA347E"/>
    <w:rsid w:val="00DA359E"/>
    <w:rsid w:val="00DA3C40"/>
    <w:rsid w:val="00DA53A0"/>
    <w:rsid w:val="00DA706F"/>
    <w:rsid w:val="00DA734D"/>
    <w:rsid w:val="00DA7786"/>
    <w:rsid w:val="00DA7EDB"/>
    <w:rsid w:val="00DB0342"/>
    <w:rsid w:val="00DB1BDC"/>
    <w:rsid w:val="00DB2A31"/>
    <w:rsid w:val="00DB2B10"/>
    <w:rsid w:val="00DB2C34"/>
    <w:rsid w:val="00DB3C3F"/>
    <w:rsid w:val="00DB704C"/>
    <w:rsid w:val="00DB755B"/>
    <w:rsid w:val="00DB7F8E"/>
    <w:rsid w:val="00DC098D"/>
    <w:rsid w:val="00DC0D7F"/>
    <w:rsid w:val="00DC0E57"/>
    <w:rsid w:val="00DC1779"/>
    <w:rsid w:val="00DC262F"/>
    <w:rsid w:val="00DC28B5"/>
    <w:rsid w:val="00DC3481"/>
    <w:rsid w:val="00DC508A"/>
    <w:rsid w:val="00DC5837"/>
    <w:rsid w:val="00DC6796"/>
    <w:rsid w:val="00DC7946"/>
    <w:rsid w:val="00DC7C5B"/>
    <w:rsid w:val="00DD02E6"/>
    <w:rsid w:val="00DD07CA"/>
    <w:rsid w:val="00DD1B7B"/>
    <w:rsid w:val="00DD1E22"/>
    <w:rsid w:val="00DD2B9D"/>
    <w:rsid w:val="00DD3045"/>
    <w:rsid w:val="00DD76EE"/>
    <w:rsid w:val="00DD7AFD"/>
    <w:rsid w:val="00DD7ED7"/>
    <w:rsid w:val="00DE0700"/>
    <w:rsid w:val="00DE113A"/>
    <w:rsid w:val="00DE2197"/>
    <w:rsid w:val="00DE2555"/>
    <w:rsid w:val="00DE2CBD"/>
    <w:rsid w:val="00DE5AF0"/>
    <w:rsid w:val="00DE6071"/>
    <w:rsid w:val="00DE654B"/>
    <w:rsid w:val="00DE6637"/>
    <w:rsid w:val="00DF1DBA"/>
    <w:rsid w:val="00DF5507"/>
    <w:rsid w:val="00DF60F9"/>
    <w:rsid w:val="00DF778D"/>
    <w:rsid w:val="00DF7ECD"/>
    <w:rsid w:val="00E0016E"/>
    <w:rsid w:val="00E00CAF"/>
    <w:rsid w:val="00E01408"/>
    <w:rsid w:val="00E01D64"/>
    <w:rsid w:val="00E02F8D"/>
    <w:rsid w:val="00E04278"/>
    <w:rsid w:val="00E045EC"/>
    <w:rsid w:val="00E04E90"/>
    <w:rsid w:val="00E056AF"/>
    <w:rsid w:val="00E05AFC"/>
    <w:rsid w:val="00E06384"/>
    <w:rsid w:val="00E06A89"/>
    <w:rsid w:val="00E07E1F"/>
    <w:rsid w:val="00E10BFD"/>
    <w:rsid w:val="00E110D1"/>
    <w:rsid w:val="00E11CB6"/>
    <w:rsid w:val="00E12095"/>
    <w:rsid w:val="00E1227A"/>
    <w:rsid w:val="00E12B99"/>
    <w:rsid w:val="00E1307C"/>
    <w:rsid w:val="00E131C2"/>
    <w:rsid w:val="00E14C60"/>
    <w:rsid w:val="00E14CEC"/>
    <w:rsid w:val="00E20D5D"/>
    <w:rsid w:val="00E21A5C"/>
    <w:rsid w:val="00E23874"/>
    <w:rsid w:val="00E24624"/>
    <w:rsid w:val="00E2468C"/>
    <w:rsid w:val="00E25803"/>
    <w:rsid w:val="00E259D6"/>
    <w:rsid w:val="00E26B1D"/>
    <w:rsid w:val="00E270C1"/>
    <w:rsid w:val="00E2731D"/>
    <w:rsid w:val="00E2778D"/>
    <w:rsid w:val="00E27AAF"/>
    <w:rsid w:val="00E312DC"/>
    <w:rsid w:val="00E31D14"/>
    <w:rsid w:val="00E32B53"/>
    <w:rsid w:val="00E32BEB"/>
    <w:rsid w:val="00E3407E"/>
    <w:rsid w:val="00E353E7"/>
    <w:rsid w:val="00E36BC1"/>
    <w:rsid w:val="00E3782A"/>
    <w:rsid w:val="00E412D5"/>
    <w:rsid w:val="00E4151A"/>
    <w:rsid w:val="00E41DF7"/>
    <w:rsid w:val="00E421A7"/>
    <w:rsid w:val="00E42B58"/>
    <w:rsid w:val="00E42DEE"/>
    <w:rsid w:val="00E430C2"/>
    <w:rsid w:val="00E43AC6"/>
    <w:rsid w:val="00E44A62"/>
    <w:rsid w:val="00E45003"/>
    <w:rsid w:val="00E45B13"/>
    <w:rsid w:val="00E47717"/>
    <w:rsid w:val="00E50D52"/>
    <w:rsid w:val="00E518E4"/>
    <w:rsid w:val="00E52617"/>
    <w:rsid w:val="00E52B3E"/>
    <w:rsid w:val="00E53B4A"/>
    <w:rsid w:val="00E54A0C"/>
    <w:rsid w:val="00E54A70"/>
    <w:rsid w:val="00E5620D"/>
    <w:rsid w:val="00E56C6D"/>
    <w:rsid w:val="00E6058D"/>
    <w:rsid w:val="00E60655"/>
    <w:rsid w:val="00E60E17"/>
    <w:rsid w:val="00E64158"/>
    <w:rsid w:val="00E6432A"/>
    <w:rsid w:val="00E6493E"/>
    <w:rsid w:val="00E65114"/>
    <w:rsid w:val="00E66171"/>
    <w:rsid w:val="00E66DA0"/>
    <w:rsid w:val="00E677E6"/>
    <w:rsid w:val="00E705DF"/>
    <w:rsid w:val="00E70DD6"/>
    <w:rsid w:val="00E717F3"/>
    <w:rsid w:val="00E71D5C"/>
    <w:rsid w:val="00E71ED6"/>
    <w:rsid w:val="00E720CE"/>
    <w:rsid w:val="00E723B8"/>
    <w:rsid w:val="00E7528F"/>
    <w:rsid w:val="00E753B5"/>
    <w:rsid w:val="00E75B07"/>
    <w:rsid w:val="00E7658A"/>
    <w:rsid w:val="00E7724C"/>
    <w:rsid w:val="00E805E0"/>
    <w:rsid w:val="00E835BB"/>
    <w:rsid w:val="00E848BE"/>
    <w:rsid w:val="00E85256"/>
    <w:rsid w:val="00E87132"/>
    <w:rsid w:val="00E91184"/>
    <w:rsid w:val="00E911A5"/>
    <w:rsid w:val="00E918E3"/>
    <w:rsid w:val="00E9239C"/>
    <w:rsid w:val="00E93B13"/>
    <w:rsid w:val="00E94D1A"/>
    <w:rsid w:val="00E954D6"/>
    <w:rsid w:val="00E9555E"/>
    <w:rsid w:val="00E966EA"/>
    <w:rsid w:val="00E96AD9"/>
    <w:rsid w:val="00E9722E"/>
    <w:rsid w:val="00E97732"/>
    <w:rsid w:val="00EA0401"/>
    <w:rsid w:val="00EA0C2C"/>
    <w:rsid w:val="00EA12FB"/>
    <w:rsid w:val="00EA1765"/>
    <w:rsid w:val="00EA2957"/>
    <w:rsid w:val="00EA36D5"/>
    <w:rsid w:val="00EA63D0"/>
    <w:rsid w:val="00EB14D6"/>
    <w:rsid w:val="00EB1509"/>
    <w:rsid w:val="00EB3231"/>
    <w:rsid w:val="00EB69DF"/>
    <w:rsid w:val="00EC16E3"/>
    <w:rsid w:val="00EC1CF0"/>
    <w:rsid w:val="00EC1DFF"/>
    <w:rsid w:val="00EC1E64"/>
    <w:rsid w:val="00EC211A"/>
    <w:rsid w:val="00EC2D4B"/>
    <w:rsid w:val="00EC3A75"/>
    <w:rsid w:val="00EC4871"/>
    <w:rsid w:val="00EC48FB"/>
    <w:rsid w:val="00EC4C4B"/>
    <w:rsid w:val="00EC51B8"/>
    <w:rsid w:val="00EC55AA"/>
    <w:rsid w:val="00EC59CD"/>
    <w:rsid w:val="00EC5E29"/>
    <w:rsid w:val="00EC6C7E"/>
    <w:rsid w:val="00EC77FC"/>
    <w:rsid w:val="00ED021E"/>
    <w:rsid w:val="00ED033F"/>
    <w:rsid w:val="00ED0E4B"/>
    <w:rsid w:val="00ED12CA"/>
    <w:rsid w:val="00ED19D0"/>
    <w:rsid w:val="00ED1CCD"/>
    <w:rsid w:val="00ED4075"/>
    <w:rsid w:val="00ED62AB"/>
    <w:rsid w:val="00ED77FE"/>
    <w:rsid w:val="00ED7A13"/>
    <w:rsid w:val="00EE0921"/>
    <w:rsid w:val="00EE0B7B"/>
    <w:rsid w:val="00EE20EC"/>
    <w:rsid w:val="00EE29BE"/>
    <w:rsid w:val="00EE2E41"/>
    <w:rsid w:val="00EE5A76"/>
    <w:rsid w:val="00EE6723"/>
    <w:rsid w:val="00EF053D"/>
    <w:rsid w:val="00EF0645"/>
    <w:rsid w:val="00EF2EED"/>
    <w:rsid w:val="00EF3F79"/>
    <w:rsid w:val="00EF5B2F"/>
    <w:rsid w:val="00EF5B5D"/>
    <w:rsid w:val="00EF7E75"/>
    <w:rsid w:val="00EF7E7A"/>
    <w:rsid w:val="00F01ABB"/>
    <w:rsid w:val="00F031C0"/>
    <w:rsid w:val="00F03A3A"/>
    <w:rsid w:val="00F0461D"/>
    <w:rsid w:val="00F049D0"/>
    <w:rsid w:val="00F04E35"/>
    <w:rsid w:val="00F06F5A"/>
    <w:rsid w:val="00F10DBB"/>
    <w:rsid w:val="00F1295F"/>
    <w:rsid w:val="00F13115"/>
    <w:rsid w:val="00F13118"/>
    <w:rsid w:val="00F13654"/>
    <w:rsid w:val="00F13ABE"/>
    <w:rsid w:val="00F15251"/>
    <w:rsid w:val="00F155CC"/>
    <w:rsid w:val="00F1731B"/>
    <w:rsid w:val="00F2006D"/>
    <w:rsid w:val="00F23161"/>
    <w:rsid w:val="00F2347C"/>
    <w:rsid w:val="00F242B1"/>
    <w:rsid w:val="00F25255"/>
    <w:rsid w:val="00F26317"/>
    <w:rsid w:val="00F264AC"/>
    <w:rsid w:val="00F27292"/>
    <w:rsid w:val="00F27D80"/>
    <w:rsid w:val="00F320E0"/>
    <w:rsid w:val="00F3636B"/>
    <w:rsid w:val="00F4193D"/>
    <w:rsid w:val="00F42E4C"/>
    <w:rsid w:val="00F43824"/>
    <w:rsid w:val="00F43D20"/>
    <w:rsid w:val="00F44762"/>
    <w:rsid w:val="00F4646A"/>
    <w:rsid w:val="00F5108D"/>
    <w:rsid w:val="00F5190C"/>
    <w:rsid w:val="00F51D5B"/>
    <w:rsid w:val="00F51F00"/>
    <w:rsid w:val="00F52D9A"/>
    <w:rsid w:val="00F52FC8"/>
    <w:rsid w:val="00F562F1"/>
    <w:rsid w:val="00F56405"/>
    <w:rsid w:val="00F564CB"/>
    <w:rsid w:val="00F60074"/>
    <w:rsid w:val="00F61586"/>
    <w:rsid w:val="00F616D0"/>
    <w:rsid w:val="00F61EDE"/>
    <w:rsid w:val="00F63260"/>
    <w:rsid w:val="00F6393B"/>
    <w:rsid w:val="00F63EC4"/>
    <w:rsid w:val="00F64235"/>
    <w:rsid w:val="00F6452F"/>
    <w:rsid w:val="00F659A9"/>
    <w:rsid w:val="00F6704E"/>
    <w:rsid w:val="00F67669"/>
    <w:rsid w:val="00F67756"/>
    <w:rsid w:val="00F71E11"/>
    <w:rsid w:val="00F73C5E"/>
    <w:rsid w:val="00F73F39"/>
    <w:rsid w:val="00F7499A"/>
    <w:rsid w:val="00F75549"/>
    <w:rsid w:val="00F75ADB"/>
    <w:rsid w:val="00F765D5"/>
    <w:rsid w:val="00F76957"/>
    <w:rsid w:val="00F76FEF"/>
    <w:rsid w:val="00F773A2"/>
    <w:rsid w:val="00F77EFF"/>
    <w:rsid w:val="00F816AD"/>
    <w:rsid w:val="00F81A7F"/>
    <w:rsid w:val="00F81DAD"/>
    <w:rsid w:val="00F84DA4"/>
    <w:rsid w:val="00F85030"/>
    <w:rsid w:val="00F857AC"/>
    <w:rsid w:val="00F8589C"/>
    <w:rsid w:val="00F85D3E"/>
    <w:rsid w:val="00F909D1"/>
    <w:rsid w:val="00F91220"/>
    <w:rsid w:val="00F927B0"/>
    <w:rsid w:val="00F937BF"/>
    <w:rsid w:val="00F938E1"/>
    <w:rsid w:val="00F93AA9"/>
    <w:rsid w:val="00F94AAE"/>
    <w:rsid w:val="00F957BB"/>
    <w:rsid w:val="00F965BB"/>
    <w:rsid w:val="00FA0CDE"/>
    <w:rsid w:val="00FA0DAD"/>
    <w:rsid w:val="00FA1274"/>
    <w:rsid w:val="00FA24D7"/>
    <w:rsid w:val="00FA3988"/>
    <w:rsid w:val="00FA3CC7"/>
    <w:rsid w:val="00FA3CD4"/>
    <w:rsid w:val="00FA4CAF"/>
    <w:rsid w:val="00FA5070"/>
    <w:rsid w:val="00FA6248"/>
    <w:rsid w:val="00FA62AE"/>
    <w:rsid w:val="00FA6528"/>
    <w:rsid w:val="00FA7505"/>
    <w:rsid w:val="00FA7BDB"/>
    <w:rsid w:val="00FB05CA"/>
    <w:rsid w:val="00FB15B1"/>
    <w:rsid w:val="00FB1714"/>
    <w:rsid w:val="00FB1783"/>
    <w:rsid w:val="00FB29F8"/>
    <w:rsid w:val="00FB34C8"/>
    <w:rsid w:val="00FB3FC7"/>
    <w:rsid w:val="00FB419B"/>
    <w:rsid w:val="00FB4922"/>
    <w:rsid w:val="00FB5E6C"/>
    <w:rsid w:val="00FB6B78"/>
    <w:rsid w:val="00FB6E08"/>
    <w:rsid w:val="00FB7F3D"/>
    <w:rsid w:val="00FC07FC"/>
    <w:rsid w:val="00FC0D42"/>
    <w:rsid w:val="00FC1046"/>
    <w:rsid w:val="00FC188E"/>
    <w:rsid w:val="00FC446F"/>
    <w:rsid w:val="00FC48FB"/>
    <w:rsid w:val="00FC49F2"/>
    <w:rsid w:val="00FC4F6E"/>
    <w:rsid w:val="00FC532B"/>
    <w:rsid w:val="00FC5A17"/>
    <w:rsid w:val="00FC60F5"/>
    <w:rsid w:val="00FC75E9"/>
    <w:rsid w:val="00FC762D"/>
    <w:rsid w:val="00FC7B4F"/>
    <w:rsid w:val="00FD02F2"/>
    <w:rsid w:val="00FD0E3A"/>
    <w:rsid w:val="00FD0FEC"/>
    <w:rsid w:val="00FD1B30"/>
    <w:rsid w:val="00FD2D0A"/>
    <w:rsid w:val="00FD345B"/>
    <w:rsid w:val="00FD3794"/>
    <w:rsid w:val="00FD42FE"/>
    <w:rsid w:val="00FD5E96"/>
    <w:rsid w:val="00FD6347"/>
    <w:rsid w:val="00FD731E"/>
    <w:rsid w:val="00FD7635"/>
    <w:rsid w:val="00FE0C35"/>
    <w:rsid w:val="00FE2C32"/>
    <w:rsid w:val="00FE4F09"/>
    <w:rsid w:val="00FE5830"/>
    <w:rsid w:val="00FE7048"/>
    <w:rsid w:val="00FF186C"/>
    <w:rsid w:val="00FF2B07"/>
    <w:rsid w:val="00FF2EA0"/>
    <w:rsid w:val="00FF4229"/>
    <w:rsid w:val="00FF4846"/>
    <w:rsid w:val="00FF5C61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5733"/>
  <w15:docId w15:val="{54B9E8B2-1858-4166-B5DE-3333036E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894"/>
    <w:pPr>
      <w:keepNext/>
      <w:jc w:val="both"/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BodyText"/>
    <w:next w:val="Normal"/>
    <w:link w:val="Heading2Char"/>
    <w:uiPriority w:val="9"/>
    <w:unhideWhenUsed/>
    <w:qFormat/>
    <w:rsid w:val="00022E92"/>
    <w:pPr>
      <w:spacing w:after="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022E92"/>
    <w:pPr>
      <w:keepNext/>
      <w:spacing w:before="240" w:after="60"/>
      <w:outlineLvl w:val="2"/>
    </w:pPr>
    <w:rPr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0B1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15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B2A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DB2A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B2A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B6894"/>
    <w:rPr>
      <w:rFonts w:ascii="Arial" w:eastAsia="Times New Roman" w:hAnsi="Arial" w:cs="Arial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2E9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22E92"/>
    <w:rPr>
      <w:rFonts w:ascii="Times New Roman" w:eastAsia="Times New Roman" w:hAnsi="Times New Roman" w:cs="Times New Roman"/>
      <w:bCs/>
      <w:sz w:val="20"/>
      <w:szCs w:val="20"/>
    </w:rPr>
  </w:style>
  <w:style w:type="paragraph" w:styleId="BodyText2">
    <w:name w:val="Body Text 2"/>
    <w:basedOn w:val="Normal"/>
    <w:link w:val="BodyText2Char"/>
    <w:rsid w:val="007B6894"/>
    <w:pPr>
      <w:jc w:val="both"/>
    </w:pPr>
    <w:rPr>
      <w:rFonts w:ascii="Arial" w:hAnsi="Arial" w:cs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7B6894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rsid w:val="007B68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9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B6894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7B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68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8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B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B68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7B689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B6894"/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7B6894"/>
    <w:rPr>
      <w:rFonts w:cs="Arial"/>
      <w:color w:val="000000"/>
      <w:sz w:val="42"/>
      <w:szCs w:val="42"/>
    </w:rPr>
  </w:style>
  <w:style w:type="paragraph" w:styleId="Header">
    <w:name w:val="header"/>
    <w:basedOn w:val="Normal"/>
    <w:link w:val="HeaderChar"/>
    <w:rsid w:val="007B68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7B6894"/>
    <w:rPr>
      <w:color w:val="0000FF"/>
      <w:u w:val="single"/>
    </w:rPr>
  </w:style>
  <w:style w:type="character" w:styleId="Emphasis">
    <w:name w:val="Emphasis"/>
    <w:qFormat/>
    <w:rsid w:val="007B6894"/>
    <w:rPr>
      <w:i/>
      <w:iCs/>
    </w:rPr>
  </w:style>
  <w:style w:type="character" w:customStyle="1" w:styleId="A11">
    <w:name w:val="A11"/>
    <w:rsid w:val="007B6894"/>
    <w:rPr>
      <w:rFonts w:cs="Arial"/>
      <w:color w:val="000000"/>
      <w:sz w:val="60"/>
      <w:szCs w:val="60"/>
    </w:rPr>
  </w:style>
  <w:style w:type="character" w:customStyle="1" w:styleId="A17">
    <w:name w:val="A17"/>
    <w:rsid w:val="007B6894"/>
    <w:rPr>
      <w:rFonts w:cs="Arial"/>
      <w:color w:val="000000"/>
      <w:sz w:val="35"/>
      <w:szCs w:val="35"/>
    </w:rPr>
  </w:style>
  <w:style w:type="character" w:styleId="LineNumber">
    <w:name w:val="line number"/>
    <w:basedOn w:val="DefaultParagraphFont"/>
    <w:rsid w:val="007B6894"/>
  </w:style>
  <w:style w:type="paragraph" w:styleId="BodyTextIndent2">
    <w:name w:val="Body Text Indent 2"/>
    <w:basedOn w:val="Normal"/>
    <w:link w:val="BodyTextIndent2Char"/>
    <w:rsid w:val="007B689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B689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BodytextTNR12">
    <w:name w:val="Body text TNR12"/>
    <w:basedOn w:val="Normal"/>
    <w:link w:val="BodytextTNR12Char"/>
    <w:rsid w:val="007B6894"/>
    <w:pPr>
      <w:spacing w:before="240" w:line="480" w:lineRule="auto"/>
    </w:pPr>
    <w:rPr>
      <w:szCs w:val="20"/>
      <w:lang w:val="en-GB"/>
    </w:rPr>
  </w:style>
  <w:style w:type="character" w:customStyle="1" w:styleId="BodytextTNR12Char">
    <w:name w:val="Body text TNR12 Char"/>
    <w:link w:val="BodytextTNR12"/>
    <w:rsid w:val="007B6894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ghlight2">
    <w:name w:val="highlight2"/>
    <w:rsid w:val="007B6894"/>
  </w:style>
  <w:style w:type="character" w:customStyle="1" w:styleId="slug-doi">
    <w:name w:val="slug-doi"/>
    <w:rsid w:val="007B6894"/>
  </w:style>
  <w:style w:type="paragraph" w:customStyle="1" w:styleId="Title1">
    <w:name w:val="Title1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7B6894"/>
  </w:style>
  <w:style w:type="paragraph" w:customStyle="1" w:styleId="Title2">
    <w:name w:val="Title2"/>
    <w:basedOn w:val="Normal"/>
    <w:rsid w:val="00C01C08"/>
    <w:pPr>
      <w:spacing w:before="100" w:beforeAutospacing="1" w:after="100" w:afterAutospacing="1"/>
    </w:pPr>
    <w:rPr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0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st1">
    <w:name w:val="st1"/>
    <w:basedOn w:val="DefaultParagraphFont"/>
    <w:rsid w:val="002230B1"/>
  </w:style>
  <w:style w:type="paragraph" w:styleId="DocumentMap">
    <w:name w:val="Document Map"/>
    <w:basedOn w:val="Normal"/>
    <w:link w:val="DocumentMapChar"/>
    <w:uiPriority w:val="99"/>
    <w:semiHidden/>
    <w:unhideWhenUsed/>
    <w:rsid w:val="002230B1"/>
    <w:rPr>
      <w:rFonts w:ascii="Tahoma" w:eastAsiaTheme="minorHAns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30B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15C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adinganchor">
    <w:name w:val="headinganchor"/>
    <w:basedOn w:val="Normal"/>
    <w:rsid w:val="00B15868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E52617"/>
    <w:pPr>
      <w:spacing w:after="160" w:line="480" w:lineRule="auto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E52617"/>
    <w:rPr>
      <w:rFonts w:ascii="Times New Roman" w:eastAsia="Calibri" w:hAnsi="Times New Roman" w:cs="Times New Roman"/>
      <w:noProof/>
      <w:sz w:val="24"/>
    </w:rPr>
  </w:style>
  <w:style w:type="paragraph" w:customStyle="1" w:styleId="Pa14">
    <w:name w:val="Pa1+4"/>
    <w:basedOn w:val="Default"/>
    <w:next w:val="Default"/>
    <w:uiPriority w:val="99"/>
    <w:rsid w:val="009F7408"/>
    <w:pPr>
      <w:spacing w:line="201" w:lineRule="atLeast"/>
    </w:pPr>
    <w:rPr>
      <w:rFonts w:ascii="Gotham" w:hAnsi="Gotham" w:cstheme="minorBidi"/>
      <w:color w:val="auto"/>
    </w:rPr>
  </w:style>
  <w:style w:type="character" w:customStyle="1" w:styleId="A25">
    <w:name w:val="A2+5"/>
    <w:uiPriority w:val="99"/>
    <w:rsid w:val="009F7408"/>
    <w:rPr>
      <w:rFonts w:cs="Gotham"/>
      <w:color w:val="000000"/>
      <w:sz w:val="20"/>
      <w:szCs w:val="2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0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4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2178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1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78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5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3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6A29D-8A25-471D-AE05-4C896EE04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A. Karlowsky</dc:creator>
  <cp:lastModifiedBy>Sarah Esberger</cp:lastModifiedBy>
  <cp:revision>2</cp:revision>
  <cp:lastPrinted>2021-12-01T15:03:00Z</cp:lastPrinted>
  <dcterms:created xsi:type="dcterms:W3CDTF">2022-05-17T15:04:00Z</dcterms:created>
  <dcterms:modified xsi:type="dcterms:W3CDTF">2022-05-17T15:04:00Z</dcterms:modified>
</cp:coreProperties>
</file>